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D4771D" w14:textId="52B80894" w:rsidR="00CF5B8F" w:rsidRPr="000E131F" w:rsidRDefault="00E326A0" w:rsidP="00CF5B8F">
      <w:pPr>
        <w:pStyle w:val="1berschrift"/>
        <w:rPr>
          <w:lang w:val="en-US"/>
        </w:rPr>
      </w:pPr>
      <w:r w:rsidRPr="000E131F">
        <w:rPr>
          <w:lang w:val="en-US"/>
        </w:rPr>
        <w:t>Appendix</w:t>
      </w:r>
    </w:p>
    <w:p w14:paraId="69C9E5A7" w14:textId="2A779899" w:rsidR="00CF5B8F" w:rsidRPr="00F17A7D" w:rsidRDefault="00701AA4" w:rsidP="00F17A7D">
      <w:pPr>
        <w:rPr>
          <w:sz w:val="20"/>
          <w:lang w:val="en-US"/>
        </w:rPr>
      </w:pPr>
      <w:r>
        <w:rPr>
          <w:b/>
          <w:sz w:val="20"/>
          <w:lang w:val="en-US"/>
        </w:rPr>
        <w:t xml:space="preserve">S1 </w:t>
      </w:r>
      <w:r w:rsidR="00E326A0" w:rsidRPr="00F17A7D">
        <w:rPr>
          <w:b/>
          <w:sz w:val="20"/>
          <w:lang w:val="en-US"/>
        </w:rPr>
        <w:t>Table</w:t>
      </w:r>
      <w:r w:rsidR="00E326A0" w:rsidRPr="00701AA4">
        <w:rPr>
          <w:b/>
          <w:sz w:val="20"/>
          <w:lang w:val="en-US"/>
        </w:rPr>
        <w:t xml:space="preserve">. </w:t>
      </w:r>
      <w:r w:rsidR="00881F98" w:rsidRPr="00701AA4">
        <w:rPr>
          <w:b/>
          <w:sz w:val="20"/>
          <w:lang w:val="en-US"/>
        </w:rPr>
        <w:t>Teamwork-related stressors</w:t>
      </w:r>
      <w:r w:rsidR="00E50A76" w:rsidRPr="00701AA4">
        <w:rPr>
          <w:b/>
          <w:sz w:val="20"/>
          <w:lang w:val="en-US"/>
        </w:rPr>
        <w:t xml:space="preserve"> and </w:t>
      </w:r>
      <w:r w:rsidR="00881F98" w:rsidRPr="00701AA4">
        <w:rPr>
          <w:b/>
          <w:sz w:val="20"/>
          <w:lang w:val="en-US"/>
        </w:rPr>
        <w:t>r</w:t>
      </w:r>
      <w:r w:rsidR="00E50A76" w:rsidRPr="00701AA4">
        <w:rPr>
          <w:b/>
          <w:sz w:val="20"/>
          <w:lang w:val="en-US"/>
        </w:rPr>
        <w:t xml:space="preserve">esources </w:t>
      </w:r>
      <w:r w:rsidR="00881F98" w:rsidRPr="00701AA4">
        <w:rPr>
          <w:b/>
          <w:sz w:val="20"/>
          <w:lang w:val="en-US"/>
        </w:rPr>
        <w:t>d</w:t>
      </w:r>
      <w:r w:rsidR="00E50A76" w:rsidRPr="00701AA4">
        <w:rPr>
          <w:b/>
          <w:sz w:val="20"/>
          <w:lang w:val="en-US"/>
        </w:rPr>
        <w:t xml:space="preserve">uring </w:t>
      </w:r>
      <w:r w:rsidR="00881F98" w:rsidRPr="00701AA4">
        <w:rPr>
          <w:b/>
          <w:sz w:val="20"/>
          <w:lang w:val="en-US"/>
        </w:rPr>
        <w:t>f</w:t>
      </w:r>
      <w:r w:rsidR="00E50A76" w:rsidRPr="00701AA4">
        <w:rPr>
          <w:b/>
          <w:sz w:val="20"/>
          <w:lang w:val="en-US"/>
        </w:rPr>
        <w:t>ire</w:t>
      </w:r>
      <w:r w:rsidR="00F63B6F" w:rsidRPr="00701AA4">
        <w:rPr>
          <w:b/>
          <w:sz w:val="20"/>
          <w:lang w:val="en-US"/>
        </w:rPr>
        <w:t>fighting</w:t>
      </w:r>
      <w:r w:rsidR="00E50A76" w:rsidRPr="00701AA4">
        <w:rPr>
          <w:b/>
          <w:sz w:val="20"/>
          <w:lang w:val="en-US"/>
        </w:rPr>
        <w:t xml:space="preserve"> </w:t>
      </w:r>
      <w:r w:rsidR="00881F98" w:rsidRPr="00701AA4">
        <w:rPr>
          <w:b/>
          <w:sz w:val="20"/>
          <w:lang w:val="en-US"/>
        </w:rPr>
        <w:t>o</w:t>
      </w:r>
      <w:r w:rsidR="00E50A76" w:rsidRPr="00701AA4">
        <w:rPr>
          <w:b/>
          <w:sz w:val="20"/>
          <w:lang w:val="en-US"/>
        </w:rPr>
        <w:t>perations</w:t>
      </w:r>
    </w:p>
    <w:tbl>
      <w:tblPr>
        <w:tblStyle w:val="Tabellenraster"/>
        <w:tblW w:w="15452" w:type="dxa"/>
        <w:tblInd w:w="-431" w:type="dxa"/>
        <w:tblLayout w:type="fixed"/>
        <w:tblLook w:val="04A0" w:firstRow="1" w:lastRow="0" w:firstColumn="1" w:lastColumn="0" w:noHBand="0" w:noVBand="1"/>
      </w:tblPr>
      <w:tblGrid>
        <w:gridCol w:w="1560"/>
        <w:gridCol w:w="2127"/>
        <w:gridCol w:w="4961"/>
        <w:gridCol w:w="6804"/>
      </w:tblGrid>
      <w:tr w:rsidR="003B369A" w:rsidRPr="000E131F" w14:paraId="5B32D478" w14:textId="77777777" w:rsidTr="00E93FFE">
        <w:trPr>
          <w:trHeight w:val="288"/>
        </w:trPr>
        <w:tc>
          <w:tcPr>
            <w:tcW w:w="1560" w:type="dxa"/>
            <w:noWrap/>
            <w:hideMark/>
          </w:tcPr>
          <w:p w14:paraId="576A2C75" w14:textId="77777777" w:rsidR="003B369A" w:rsidRPr="00F17A7D" w:rsidRDefault="003B369A" w:rsidP="00F105D0">
            <w:pPr>
              <w:rPr>
                <w:b/>
                <w:bCs/>
                <w:sz w:val="20"/>
                <w:lang w:val="en-US"/>
              </w:rPr>
            </w:pPr>
            <w:r w:rsidRPr="00F17A7D">
              <w:rPr>
                <w:b/>
                <w:bCs/>
                <w:sz w:val="20"/>
                <w:lang w:val="en-US"/>
              </w:rPr>
              <w:t>Superordinate categories</w:t>
            </w:r>
          </w:p>
        </w:tc>
        <w:tc>
          <w:tcPr>
            <w:tcW w:w="2127" w:type="dxa"/>
            <w:noWrap/>
            <w:hideMark/>
          </w:tcPr>
          <w:p w14:paraId="1F3860BE" w14:textId="77777777" w:rsidR="003B369A" w:rsidRPr="00F17A7D" w:rsidRDefault="003B369A" w:rsidP="00F105D0">
            <w:pPr>
              <w:rPr>
                <w:b/>
                <w:bCs/>
                <w:sz w:val="20"/>
                <w:lang w:val="en-US"/>
              </w:rPr>
            </w:pPr>
            <w:r w:rsidRPr="00F17A7D">
              <w:rPr>
                <w:b/>
                <w:bCs/>
                <w:sz w:val="20"/>
                <w:lang w:val="en-US"/>
              </w:rPr>
              <w:t>Subcategories</w:t>
            </w:r>
          </w:p>
        </w:tc>
        <w:tc>
          <w:tcPr>
            <w:tcW w:w="4961" w:type="dxa"/>
          </w:tcPr>
          <w:p w14:paraId="5BC59150" w14:textId="4AEF5611" w:rsidR="003B369A" w:rsidRPr="00A35975" w:rsidRDefault="003B369A" w:rsidP="00F105D0">
            <w:pPr>
              <w:rPr>
                <w:b/>
                <w:bCs/>
                <w:sz w:val="20"/>
                <w:highlight w:val="yellow"/>
                <w:lang w:val="en-US"/>
              </w:rPr>
            </w:pPr>
            <w:r w:rsidRPr="00A35975">
              <w:rPr>
                <w:b/>
                <w:bCs/>
                <w:sz w:val="20"/>
                <w:highlight w:val="yellow"/>
                <w:lang w:val="en-US"/>
              </w:rPr>
              <w:t>Situation</w:t>
            </w:r>
            <w:r w:rsidR="00810B1A" w:rsidRPr="00A35975">
              <w:rPr>
                <w:b/>
                <w:bCs/>
                <w:sz w:val="20"/>
                <w:highlight w:val="yellow"/>
                <w:lang w:val="en-US"/>
              </w:rPr>
              <w:t xml:space="preserve"> descriptions</w:t>
            </w:r>
          </w:p>
        </w:tc>
        <w:tc>
          <w:tcPr>
            <w:tcW w:w="6804" w:type="dxa"/>
          </w:tcPr>
          <w:p w14:paraId="50E42380" w14:textId="3354EAEF" w:rsidR="003B369A" w:rsidRPr="00F17A7D" w:rsidRDefault="003B369A" w:rsidP="00F105D0">
            <w:pPr>
              <w:rPr>
                <w:b/>
                <w:bCs/>
                <w:sz w:val="20"/>
                <w:lang w:val="en-US"/>
              </w:rPr>
            </w:pPr>
            <w:r w:rsidRPr="00F17A7D">
              <w:rPr>
                <w:b/>
                <w:bCs/>
                <w:sz w:val="20"/>
                <w:lang w:val="en-US"/>
              </w:rPr>
              <w:t>Items</w:t>
            </w:r>
          </w:p>
        </w:tc>
      </w:tr>
      <w:tr w:rsidR="003B369A" w:rsidRPr="000E131F" w14:paraId="74A2B029" w14:textId="77777777" w:rsidTr="00E93FFE">
        <w:trPr>
          <w:trHeight w:val="288"/>
        </w:trPr>
        <w:tc>
          <w:tcPr>
            <w:tcW w:w="1560" w:type="dxa"/>
            <w:vMerge w:val="restart"/>
            <w:noWrap/>
            <w:hideMark/>
          </w:tcPr>
          <w:p w14:paraId="480DD9CF" w14:textId="1770C034" w:rsidR="003B369A" w:rsidRPr="000E131F" w:rsidRDefault="003B369A" w:rsidP="00F105D0">
            <w:pPr>
              <w:rPr>
                <w:sz w:val="20"/>
                <w:lang w:val="en-US"/>
              </w:rPr>
            </w:pPr>
            <w:r w:rsidRPr="000E131F">
              <w:rPr>
                <w:sz w:val="20"/>
                <w:lang w:val="en-US"/>
              </w:rPr>
              <w:t>Communication</w:t>
            </w:r>
          </w:p>
        </w:tc>
        <w:tc>
          <w:tcPr>
            <w:tcW w:w="2127" w:type="dxa"/>
            <w:noWrap/>
            <w:hideMark/>
          </w:tcPr>
          <w:p w14:paraId="5669A859" w14:textId="77777777" w:rsidR="003B369A" w:rsidRPr="000E131F" w:rsidRDefault="003B369A" w:rsidP="00F105D0">
            <w:pPr>
              <w:rPr>
                <w:sz w:val="20"/>
                <w:lang w:val="en-US"/>
              </w:rPr>
            </w:pPr>
            <w:r w:rsidRPr="000E131F">
              <w:rPr>
                <w:sz w:val="20"/>
                <w:lang w:val="en-US"/>
              </w:rPr>
              <w:t>Passing on information within the squad</w:t>
            </w:r>
          </w:p>
        </w:tc>
        <w:tc>
          <w:tcPr>
            <w:tcW w:w="4961" w:type="dxa"/>
          </w:tcPr>
          <w:p w14:paraId="3EF3A642" w14:textId="22C19769" w:rsidR="003B369A" w:rsidRPr="00A35975" w:rsidRDefault="0047291B" w:rsidP="003B369A">
            <w:pPr>
              <w:rPr>
                <w:sz w:val="20"/>
                <w:highlight w:val="yellow"/>
                <w:lang w:val="en-US"/>
              </w:rPr>
            </w:pPr>
            <w:r w:rsidRPr="00A35975">
              <w:rPr>
                <w:sz w:val="20"/>
                <w:highlight w:val="yellow"/>
                <w:lang w:val="en-US"/>
              </w:rPr>
              <w:t>One firefighting squad member had important information (e.g., knot in hose; sudden discomfort) to pass on to the other squad member during a firefighting mission.</w:t>
            </w:r>
          </w:p>
        </w:tc>
        <w:tc>
          <w:tcPr>
            <w:tcW w:w="6804" w:type="dxa"/>
          </w:tcPr>
          <w:p w14:paraId="2E6C497B" w14:textId="456496A2" w:rsidR="003B369A" w:rsidRPr="000E131F" w:rsidRDefault="003B369A" w:rsidP="00F105D0">
            <w:pPr>
              <w:rPr>
                <w:sz w:val="20"/>
                <w:lang w:val="en-US"/>
              </w:rPr>
            </w:pPr>
            <w:r w:rsidRPr="000E131F">
              <w:rPr>
                <w:sz w:val="20"/>
                <w:lang w:val="en-US"/>
              </w:rPr>
              <w:t>Information was not passed on at all or too late and/or there was no coordination. (S)</w:t>
            </w:r>
          </w:p>
          <w:p w14:paraId="0B4BC3C9" w14:textId="77777777" w:rsidR="003B369A" w:rsidRPr="000E131F" w:rsidRDefault="003B369A" w:rsidP="00F105D0">
            <w:pPr>
              <w:rPr>
                <w:sz w:val="20"/>
                <w:lang w:val="en-US"/>
              </w:rPr>
            </w:pPr>
            <w:r w:rsidRPr="000E131F">
              <w:rPr>
                <w:sz w:val="20"/>
                <w:lang w:val="en-US"/>
              </w:rPr>
              <w:t>Information was passed on in time and/or brief consultations took place. (R)</w:t>
            </w:r>
          </w:p>
        </w:tc>
      </w:tr>
      <w:tr w:rsidR="003B369A" w:rsidRPr="000E131F" w14:paraId="6E97B687" w14:textId="77777777" w:rsidTr="00E93FFE">
        <w:trPr>
          <w:trHeight w:val="288"/>
        </w:trPr>
        <w:tc>
          <w:tcPr>
            <w:tcW w:w="1560" w:type="dxa"/>
            <w:vMerge/>
            <w:noWrap/>
            <w:hideMark/>
          </w:tcPr>
          <w:p w14:paraId="204D134D" w14:textId="77777777" w:rsidR="003B369A" w:rsidRPr="000E131F" w:rsidRDefault="003B369A" w:rsidP="00F105D0">
            <w:pPr>
              <w:rPr>
                <w:sz w:val="20"/>
                <w:lang w:val="en-US"/>
              </w:rPr>
            </w:pPr>
          </w:p>
        </w:tc>
        <w:tc>
          <w:tcPr>
            <w:tcW w:w="2127" w:type="dxa"/>
            <w:noWrap/>
            <w:hideMark/>
          </w:tcPr>
          <w:p w14:paraId="47EA34EF" w14:textId="77777777" w:rsidR="003B369A" w:rsidRPr="000E131F" w:rsidRDefault="003B369A" w:rsidP="00F105D0">
            <w:pPr>
              <w:rPr>
                <w:sz w:val="20"/>
                <w:lang w:val="en-US"/>
              </w:rPr>
            </w:pPr>
            <w:r w:rsidRPr="000E131F">
              <w:rPr>
                <w:sz w:val="20"/>
                <w:lang w:val="en-US"/>
              </w:rPr>
              <w:t>Passing on information between the fire brigade's task forces</w:t>
            </w:r>
          </w:p>
        </w:tc>
        <w:tc>
          <w:tcPr>
            <w:tcW w:w="4961" w:type="dxa"/>
          </w:tcPr>
          <w:p w14:paraId="7C1B99CD" w14:textId="5E8E44CE" w:rsidR="003B369A" w:rsidRPr="00A35975" w:rsidRDefault="0047291B" w:rsidP="003B369A">
            <w:pPr>
              <w:rPr>
                <w:sz w:val="20"/>
                <w:highlight w:val="yellow"/>
                <w:lang w:val="en-US"/>
              </w:rPr>
            </w:pPr>
            <w:r w:rsidRPr="00A35975">
              <w:rPr>
                <w:sz w:val="20"/>
                <w:highlight w:val="yellow"/>
                <w:lang w:val="en-US"/>
              </w:rPr>
              <w:t>During a firefighting operation, a firefighting team member had important information (e.g., situation report; briefing of new squads) to pass on to the other firefighting team members.</w:t>
            </w:r>
          </w:p>
        </w:tc>
        <w:tc>
          <w:tcPr>
            <w:tcW w:w="6804" w:type="dxa"/>
          </w:tcPr>
          <w:p w14:paraId="7EFD84FE" w14:textId="243E10EA" w:rsidR="003B369A" w:rsidRPr="000E131F" w:rsidRDefault="003B369A" w:rsidP="00F105D0">
            <w:pPr>
              <w:rPr>
                <w:sz w:val="20"/>
                <w:lang w:val="en-US"/>
              </w:rPr>
            </w:pPr>
            <w:r w:rsidRPr="000E131F">
              <w:rPr>
                <w:sz w:val="20"/>
                <w:lang w:val="en-US"/>
              </w:rPr>
              <w:t>Information was not passed on at all or too late and/or there was no coordination. (S)</w:t>
            </w:r>
          </w:p>
          <w:p w14:paraId="5EE4121C" w14:textId="77777777" w:rsidR="003B369A" w:rsidRPr="000E131F" w:rsidRDefault="003B369A" w:rsidP="00F105D0">
            <w:pPr>
              <w:rPr>
                <w:sz w:val="20"/>
                <w:lang w:val="en-US"/>
              </w:rPr>
            </w:pPr>
            <w:r w:rsidRPr="000E131F">
              <w:rPr>
                <w:sz w:val="20"/>
                <w:lang w:val="en-US"/>
              </w:rPr>
              <w:t>Information was passed on in time and/or brief consultations took place. (R)</w:t>
            </w:r>
          </w:p>
        </w:tc>
      </w:tr>
      <w:tr w:rsidR="003B369A" w:rsidRPr="00942578" w14:paraId="08438E2F" w14:textId="77777777" w:rsidTr="00E93FFE">
        <w:trPr>
          <w:trHeight w:val="288"/>
        </w:trPr>
        <w:tc>
          <w:tcPr>
            <w:tcW w:w="1560" w:type="dxa"/>
            <w:vMerge/>
            <w:noWrap/>
            <w:hideMark/>
          </w:tcPr>
          <w:p w14:paraId="4D424AA2" w14:textId="77777777" w:rsidR="003B369A" w:rsidRPr="000E131F" w:rsidRDefault="003B369A" w:rsidP="00F105D0">
            <w:pPr>
              <w:rPr>
                <w:sz w:val="20"/>
                <w:lang w:val="en-US"/>
              </w:rPr>
            </w:pPr>
          </w:p>
        </w:tc>
        <w:tc>
          <w:tcPr>
            <w:tcW w:w="2127" w:type="dxa"/>
            <w:noWrap/>
            <w:hideMark/>
          </w:tcPr>
          <w:p w14:paraId="033610C8" w14:textId="77777777" w:rsidR="003B369A" w:rsidRPr="000E131F" w:rsidRDefault="003B369A" w:rsidP="00F105D0">
            <w:pPr>
              <w:rPr>
                <w:sz w:val="20"/>
                <w:lang w:val="en-US"/>
              </w:rPr>
            </w:pPr>
            <w:r w:rsidRPr="000E131F">
              <w:rPr>
                <w:sz w:val="20"/>
                <w:lang w:val="en-US"/>
              </w:rPr>
              <w:t>Quality of information</w:t>
            </w:r>
          </w:p>
        </w:tc>
        <w:tc>
          <w:tcPr>
            <w:tcW w:w="4961" w:type="dxa"/>
          </w:tcPr>
          <w:p w14:paraId="6E270C8B" w14:textId="5046E33F" w:rsidR="003B369A" w:rsidRPr="00A35975" w:rsidRDefault="0047291B" w:rsidP="003B369A">
            <w:pPr>
              <w:rPr>
                <w:sz w:val="20"/>
                <w:highlight w:val="yellow"/>
                <w:lang w:val="en-US"/>
              </w:rPr>
            </w:pPr>
            <w:r w:rsidRPr="00A35975">
              <w:rPr>
                <w:sz w:val="20"/>
                <w:highlight w:val="yellow"/>
                <w:lang w:val="en-US"/>
              </w:rPr>
              <w:t>A firefighting squad member had to relay important information during a firefighting mission.</w:t>
            </w:r>
          </w:p>
        </w:tc>
        <w:tc>
          <w:tcPr>
            <w:tcW w:w="6804" w:type="dxa"/>
          </w:tcPr>
          <w:p w14:paraId="4C2E79A9" w14:textId="49E84189" w:rsidR="003B369A" w:rsidRPr="000E131F" w:rsidRDefault="003B369A" w:rsidP="00F105D0">
            <w:pPr>
              <w:rPr>
                <w:sz w:val="20"/>
                <w:lang w:val="en-US"/>
              </w:rPr>
            </w:pPr>
            <w:r w:rsidRPr="000E131F">
              <w:rPr>
                <w:sz w:val="20"/>
                <w:lang w:val="en-US"/>
              </w:rPr>
              <w:t>The information passed on was incorrect, inaccurate</w:t>
            </w:r>
            <w:r>
              <w:rPr>
                <w:sz w:val="20"/>
                <w:lang w:val="en-US"/>
              </w:rPr>
              <w:t>,</w:t>
            </w:r>
            <w:r w:rsidRPr="000E131F">
              <w:rPr>
                <w:sz w:val="20"/>
                <w:lang w:val="en-US"/>
              </w:rPr>
              <w:t xml:space="preserve"> and/or incomplete. (S)</w:t>
            </w:r>
          </w:p>
          <w:p w14:paraId="2DFE1A4C" w14:textId="2DB68FF5" w:rsidR="003B369A" w:rsidRPr="000E131F" w:rsidRDefault="003B369A" w:rsidP="00F105D0">
            <w:pPr>
              <w:rPr>
                <w:sz w:val="20"/>
                <w:lang w:val="en-US"/>
              </w:rPr>
            </w:pPr>
            <w:r w:rsidRPr="000E131F">
              <w:rPr>
                <w:sz w:val="20"/>
                <w:lang w:val="en-US"/>
              </w:rPr>
              <w:t>The information passed on was clear, unambiguous</w:t>
            </w:r>
            <w:r>
              <w:rPr>
                <w:sz w:val="20"/>
                <w:lang w:val="en-US"/>
              </w:rPr>
              <w:t>,</w:t>
            </w:r>
            <w:r w:rsidRPr="000E131F">
              <w:rPr>
                <w:sz w:val="20"/>
                <w:lang w:val="en-US"/>
              </w:rPr>
              <w:t xml:space="preserve"> and/or correct. (R)</w:t>
            </w:r>
          </w:p>
        </w:tc>
      </w:tr>
      <w:tr w:rsidR="003B369A" w:rsidRPr="00942578" w14:paraId="1AABCC03" w14:textId="77777777" w:rsidTr="00E93FFE">
        <w:trPr>
          <w:trHeight w:val="288"/>
        </w:trPr>
        <w:tc>
          <w:tcPr>
            <w:tcW w:w="1560" w:type="dxa"/>
            <w:vMerge/>
            <w:noWrap/>
            <w:hideMark/>
          </w:tcPr>
          <w:p w14:paraId="22B259DF" w14:textId="77777777" w:rsidR="003B369A" w:rsidRPr="000E131F" w:rsidRDefault="003B369A" w:rsidP="00F105D0">
            <w:pPr>
              <w:rPr>
                <w:sz w:val="20"/>
                <w:lang w:val="en-US"/>
              </w:rPr>
            </w:pPr>
          </w:p>
        </w:tc>
        <w:tc>
          <w:tcPr>
            <w:tcW w:w="2127" w:type="dxa"/>
            <w:noWrap/>
            <w:hideMark/>
          </w:tcPr>
          <w:p w14:paraId="2F2E8DB7" w14:textId="77777777" w:rsidR="003B369A" w:rsidRPr="000E131F" w:rsidRDefault="003B369A" w:rsidP="00F105D0">
            <w:pPr>
              <w:rPr>
                <w:sz w:val="20"/>
                <w:lang w:val="en-US"/>
              </w:rPr>
            </w:pPr>
            <w:r w:rsidRPr="000E131F">
              <w:rPr>
                <w:sz w:val="20"/>
                <w:lang w:val="en-US"/>
              </w:rPr>
              <w:t>Amount of information</w:t>
            </w:r>
          </w:p>
        </w:tc>
        <w:tc>
          <w:tcPr>
            <w:tcW w:w="4961" w:type="dxa"/>
          </w:tcPr>
          <w:p w14:paraId="3DF89106" w14:textId="7CD053AE" w:rsidR="003B369A" w:rsidRPr="00A35975" w:rsidRDefault="0047291B" w:rsidP="003B369A">
            <w:pPr>
              <w:rPr>
                <w:sz w:val="20"/>
                <w:highlight w:val="yellow"/>
                <w:lang w:val="en-US"/>
              </w:rPr>
            </w:pPr>
            <w:r w:rsidRPr="00A35975">
              <w:rPr>
                <w:sz w:val="20"/>
                <w:highlight w:val="yellow"/>
                <w:lang w:val="en-US"/>
              </w:rPr>
              <w:t>Within the fire brigade’s task forces, information was passed on, arrangements were made and the procedure was discussed during a firefighting operation.</w:t>
            </w:r>
          </w:p>
        </w:tc>
        <w:tc>
          <w:tcPr>
            <w:tcW w:w="6804" w:type="dxa"/>
          </w:tcPr>
          <w:p w14:paraId="27FF66D2" w14:textId="6B192049" w:rsidR="003B369A" w:rsidRPr="000E131F" w:rsidRDefault="003B369A" w:rsidP="00F105D0">
            <w:pPr>
              <w:rPr>
                <w:sz w:val="20"/>
                <w:lang w:val="en-US"/>
              </w:rPr>
            </w:pPr>
            <w:r w:rsidRPr="000E131F">
              <w:rPr>
                <w:sz w:val="20"/>
                <w:lang w:val="en-US"/>
              </w:rPr>
              <w:t>There was an unnecessary amount of talking (e.g., too much discussion; too much information at once). (S)</w:t>
            </w:r>
          </w:p>
          <w:p w14:paraId="0C1848C1" w14:textId="4FBD8232" w:rsidR="003B369A" w:rsidRPr="000E131F" w:rsidRDefault="003B369A" w:rsidP="00F105D0">
            <w:pPr>
              <w:rPr>
                <w:sz w:val="20"/>
                <w:lang w:val="en-US"/>
              </w:rPr>
            </w:pPr>
            <w:r w:rsidRPr="000E131F">
              <w:rPr>
                <w:sz w:val="20"/>
                <w:lang w:val="en-US"/>
              </w:rPr>
              <w:t>There was as much talking as necessary</w:t>
            </w:r>
            <w:r>
              <w:rPr>
                <w:sz w:val="20"/>
                <w:lang w:val="en-US"/>
              </w:rPr>
              <w:t>,</w:t>
            </w:r>
            <w:r w:rsidRPr="000E131F">
              <w:rPr>
                <w:sz w:val="20"/>
                <w:lang w:val="en-US"/>
              </w:rPr>
              <w:t xml:space="preserve"> but as little as possible (e.g., enough detail but no unnecessary information/discussion). (R)</w:t>
            </w:r>
          </w:p>
        </w:tc>
      </w:tr>
      <w:tr w:rsidR="003B369A" w:rsidRPr="000E131F" w14:paraId="642A0B47" w14:textId="77777777" w:rsidTr="00E93FFE">
        <w:trPr>
          <w:trHeight w:val="288"/>
        </w:trPr>
        <w:tc>
          <w:tcPr>
            <w:tcW w:w="1560" w:type="dxa"/>
            <w:vMerge/>
            <w:noWrap/>
            <w:hideMark/>
          </w:tcPr>
          <w:p w14:paraId="4BBE55E6" w14:textId="77777777" w:rsidR="003B369A" w:rsidRPr="000E131F" w:rsidRDefault="003B369A" w:rsidP="00F105D0">
            <w:pPr>
              <w:rPr>
                <w:sz w:val="20"/>
                <w:lang w:val="en-US"/>
              </w:rPr>
            </w:pPr>
          </w:p>
        </w:tc>
        <w:tc>
          <w:tcPr>
            <w:tcW w:w="2127" w:type="dxa"/>
            <w:noWrap/>
            <w:hideMark/>
          </w:tcPr>
          <w:p w14:paraId="5FF224FB" w14:textId="77777777" w:rsidR="003B369A" w:rsidRPr="000E131F" w:rsidRDefault="003B369A" w:rsidP="00F105D0">
            <w:pPr>
              <w:rPr>
                <w:sz w:val="20"/>
                <w:lang w:val="en-US"/>
              </w:rPr>
            </w:pPr>
            <w:r w:rsidRPr="000E131F">
              <w:rPr>
                <w:sz w:val="20"/>
                <w:lang w:val="en-US"/>
              </w:rPr>
              <w:t>Communication with third parties</w:t>
            </w:r>
          </w:p>
        </w:tc>
        <w:tc>
          <w:tcPr>
            <w:tcW w:w="4961" w:type="dxa"/>
          </w:tcPr>
          <w:p w14:paraId="50FA4A8F" w14:textId="2C412DCD" w:rsidR="003B369A" w:rsidRPr="00A35975" w:rsidRDefault="0047291B" w:rsidP="003B369A">
            <w:pPr>
              <w:rPr>
                <w:sz w:val="20"/>
                <w:highlight w:val="yellow"/>
                <w:lang w:val="en-US"/>
              </w:rPr>
            </w:pPr>
            <w:r w:rsidRPr="00A35975">
              <w:rPr>
                <w:sz w:val="20"/>
                <w:highlight w:val="yellow"/>
                <w:lang w:val="en-US"/>
              </w:rPr>
              <w:t>In a firefighting operation, many people who did not know each other well and do not otherwise work together (e.g., various firefighting units; rail operators/emergency managers; police) had to exchange information and agree on a joint approach.</w:t>
            </w:r>
          </w:p>
        </w:tc>
        <w:tc>
          <w:tcPr>
            <w:tcW w:w="6804" w:type="dxa"/>
          </w:tcPr>
          <w:p w14:paraId="67819583" w14:textId="03E05A71" w:rsidR="003B369A" w:rsidRPr="000E131F" w:rsidRDefault="003B369A" w:rsidP="00F105D0">
            <w:pPr>
              <w:rPr>
                <w:sz w:val="20"/>
                <w:lang w:val="en-US"/>
              </w:rPr>
            </w:pPr>
            <w:r w:rsidRPr="000E131F">
              <w:rPr>
                <w:sz w:val="20"/>
                <w:lang w:val="en-US"/>
              </w:rPr>
              <w:t>Information was not passed on at all or was incomprehensible to the other parties involved (e.g., railroad-typical terms; involvement of</w:t>
            </w:r>
            <w:r>
              <w:rPr>
                <w:sz w:val="20"/>
                <w:lang w:val="en-US"/>
              </w:rPr>
              <w:t xml:space="preserve"> </w:t>
            </w:r>
            <w:r w:rsidRPr="000E131F">
              <w:rPr>
                <w:sz w:val="20"/>
                <w:lang w:val="en-US"/>
              </w:rPr>
              <w:t>police and other fire units/firefighting groups). (S)</w:t>
            </w:r>
          </w:p>
          <w:p w14:paraId="7151A4BE" w14:textId="77777777" w:rsidR="003B369A" w:rsidRPr="000E131F" w:rsidRDefault="003B369A" w:rsidP="00F105D0">
            <w:pPr>
              <w:rPr>
                <w:sz w:val="20"/>
                <w:lang w:val="en-US"/>
              </w:rPr>
            </w:pPr>
            <w:r w:rsidRPr="000E131F">
              <w:rPr>
                <w:sz w:val="20"/>
                <w:lang w:val="en-US"/>
              </w:rPr>
              <w:t>Information was passed on in a timely and understandable manner (e.g., terms understood by all). (R)</w:t>
            </w:r>
          </w:p>
        </w:tc>
      </w:tr>
      <w:tr w:rsidR="003B369A" w:rsidRPr="000E131F" w14:paraId="5DAAD780" w14:textId="77777777" w:rsidTr="00E93FFE">
        <w:trPr>
          <w:trHeight w:val="288"/>
        </w:trPr>
        <w:tc>
          <w:tcPr>
            <w:tcW w:w="1560" w:type="dxa"/>
            <w:vMerge/>
            <w:noWrap/>
            <w:hideMark/>
          </w:tcPr>
          <w:p w14:paraId="3BFF7F2E" w14:textId="77777777" w:rsidR="003B369A" w:rsidRPr="000E131F" w:rsidRDefault="003B369A" w:rsidP="00F105D0">
            <w:pPr>
              <w:rPr>
                <w:sz w:val="20"/>
                <w:lang w:val="en-US"/>
              </w:rPr>
            </w:pPr>
          </w:p>
        </w:tc>
        <w:tc>
          <w:tcPr>
            <w:tcW w:w="2127" w:type="dxa"/>
            <w:noWrap/>
            <w:hideMark/>
          </w:tcPr>
          <w:p w14:paraId="53BEE020" w14:textId="657972F5" w:rsidR="003B369A" w:rsidRPr="000E131F" w:rsidRDefault="003B369A" w:rsidP="00F105D0">
            <w:pPr>
              <w:rPr>
                <w:sz w:val="20"/>
                <w:lang w:val="en-US"/>
              </w:rPr>
            </w:pPr>
            <w:r w:rsidRPr="000E131F">
              <w:rPr>
                <w:sz w:val="20"/>
                <w:lang w:val="en-US"/>
              </w:rPr>
              <w:t xml:space="preserve">Shared </w:t>
            </w:r>
            <w:r>
              <w:rPr>
                <w:sz w:val="20"/>
                <w:lang w:val="en-US"/>
              </w:rPr>
              <w:t>s</w:t>
            </w:r>
            <w:r w:rsidRPr="000E131F">
              <w:rPr>
                <w:sz w:val="20"/>
                <w:lang w:val="en-US"/>
              </w:rPr>
              <w:t xml:space="preserve">ituational </w:t>
            </w:r>
            <w:r>
              <w:rPr>
                <w:sz w:val="20"/>
                <w:lang w:val="en-US"/>
              </w:rPr>
              <w:t>a</w:t>
            </w:r>
            <w:r w:rsidRPr="000E131F">
              <w:rPr>
                <w:sz w:val="20"/>
                <w:lang w:val="en-US"/>
              </w:rPr>
              <w:t>wareness</w:t>
            </w:r>
          </w:p>
        </w:tc>
        <w:tc>
          <w:tcPr>
            <w:tcW w:w="4961" w:type="dxa"/>
          </w:tcPr>
          <w:p w14:paraId="23EC926A" w14:textId="5ACB72D4" w:rsidR="003B369A" w:rsidRPr="00A35975" w:rsidRDefault="0047291B" w:rsidP="0047291B">
            <w:pPr>
              <w:rPr>
                <w:sz w:val="20"/>
                <w:highlight w:val="yellow"/>
                <w:lang w:val="en-US"/>
              </w:rPr>
            </w:pPr>
            <w:r w:rsidRPr="00A35975">
              <w:rPr>
                <w:sz w:val="20"/>
                <w:highlight w:val="yellow"/>
                <w:lang w:val="en-US"/>
              </w:rPr>
              <w:t>A firefighter perceived something (e.g., cries for help; hazards at the scene) during a firefighting operation.</w:t>
            </w:r>
          </w:p>
        </w:tc>
        <w:tc>
          <w:tcPr>
            <w:tcW w:w="6804" w:type="dxa"/>
          </w:tcPr>
          <w:p w14:paraId="5CA9125A" w14:textId="2D0B41EB" w:rsidR="003B369A" w:rsidRPr="000E131F" w:rsidRDefault="003B369A" w:rsidP="00F105D0">
            <w:pPr>
              <w:rPr>
                <w:sz w:val="20"/>
                <w:lang w:val="en-US"/>
              </w:rPr>
            </w:pPr>
            <w:r w:rsidRPr="000E131F">
              <w:rPr>
                <w:sz w:val="20"/>
                <w:lang w:val="en-US"/>
              </w:rPr>
              <w:t>The impressions perceived by one firefighter were not passed on to the other firefighters, so that no shared picture of the situation emerged. (S)</w:t>
            </w:r>
          </w:p>
          <w:p w14:paraId="5D31E1A8" w14:textId="77777777" w:rsidR="003B369A" w:rsidRPr="000E131F" w:rsidRDefault="003B369A" w:rsidP="00F105D0">
            <w:pPr>
              <w:rPr>
                <w:sz w:val="20"/>
                <w:lang w:val="en-US"/>
              </w:rPr>
            </w:pPr>
            <w:r w:rsidRPr="000E131F">
              <w:rPr>
                <w:sz w:val="20"/>
                <w:lang w:val="en-US"/>
              </w:rPr>
              <w:t>The impressions perceived by one firefighter were passed on to the other firefighters and compared with the perceptions of the others, so that a shared picture of the situation was created. (R)</w:t>
            </w:r>
          </w:p>
        </w:tc>
      </w:tr>
      <w:tr w:rsidR="003B369A" w:rsidRPr="000E131F" w14:paraId="75A97C46" w14:textId="77777777" w:rsidTr="00E93FFE">
        <w:trPr>
          <w:trHeight w:val="288"/>
        </w:trPr>
        <w:tc>
          <w:tcPr>
            <w:tcW w:w="1560" w:type="dxa"/>
            <w:vMerge w:val="restart"/>
            <w:noWrap/>
            <w:hideMark/>
          </w:tcPr>
          <w:p w14:paraId="43CBF1D5" w14:textId="2B7BB02D" w:rsidR="003B369A" w:rsidRPr="000E131F" w:rsidRDefault="003B369A" w:rsidP="00F105D0">
            <w:pPr>
              <w:rPr>
                <w:sz w:val="20"/>
                <w:lang w:val="en-US"/>
              </w:rPr>
            </w:pPr>
            <w:r>
              <w:rPr>
                <w:sz w:val="20"/>
                <w:lang w:val="en-US"/>
              </w:rPr>
              <w:t>S</w:t>
            </w:r>
            <w:r w:rsidRPr="000E131F">
              <w:rPr>
                <w:sz w:val="20"/>
                <w:lang w:val="en-US"/>
              </w:rPr>
              <w:t>upporti</w:t>
            </w:r>
            <w:r>
              <w:rPr>
                <w:sz w:val="20"/>
                <w:lang w:val="en-US"/>
              </w:rPr>
              <w:t>ve</w:t>
            </w:r>
            <w:r w:rsidRPr="000E131F">
              <w:rPr>
                <w:sz w:val="20"/>
                <w:lang w:val="en-US"/>
              </w:rPr>
              <w:t xml:space="preserve"> behavior</w:t>
            </w:r>
          </w:p>
        </w:tc>
        <w:tc>
          <w:tcPr>
            <w:tcW w:w="2127" w:type="dxa"/>
            <w:noWrap/>
            <w:hideMark/>
          </w:tcPr>
          <w:p w14:paraId="020951B3" w14:textId="35D4A796" w:rsidR="003B369A" w:rsidRPr="000E131F" w:rsidRDefault="003B369A" w:rsidP="00F105D0">
            <w:pPr>
              <w:rPr>
                <w:sz w:val="20"/>
                <w:lang w:val="en-US"/>
              </w:rPr>
            </w:pPr>
            <w:r>
              <w:rPr>
                <w:sz w:val="20"/>
                <w:lang w:val="en-US"/>
              </w:rPr>
              <w:t>W</w:t>
            </w:r>
            <w:r w:rsidRPr="000E131F">
              <w:rPr>
                <w:sz w:val="20"/>
                <w:lang w:val="en-US"/>
              </w:rPr>
              <w:t>atch out for/ check on each other</w:t>
            </w:r>
          </w:p>
        </w:tc>
        <w:tc>
          <w:tcPr>
            <w:tcW w:w="4961" w:type="dxa"/>
          </w:tcPr>
          <w:p w14:paraId="7F85BDD5" w14:textId="12D1A8A7" w:rsidR="003B369A" w:rsidRPr="00A35975" w:rsidRDefault="0047291B" w:rsidP="0047291B">
            <w:pPr>
              <w:rPr>
                <w:sz w:val="20"/>
                <w:highlight w:val="yellow"/>
                <w:lang w:val="en-US"/>
              </w:rPr>
            </w:pPr>
            <w:r w:rsidRPr="00A35975">
              <w:rPr>
                <w:sz w:val="20"/>
                <w:highlight w:val="yellow"/>
                <w:lang w:val="en-US"/>
              </w:rPr>
              <w:t xml:space="preserve">During firefighting operations at a scene, firefighters from </w:t>
            </w:r>
            <w:r w:rsidR="00E8291E" w:rsidRPr="00A35975">
              <w:rPr>
                <w:sz w:val="20"/>
                <w:highlight w:val="yellow"/>
                <w:lang w:val="en-US"/>
              </w:rPr>
              <w:t>the</w:t>
            </w:r>
            <w:r w:rsidRPr="00A35975">
              <w:rPr>
                <w:sz w:val="20"/>
                <w:highlight w:val="yellow"/>
                <w:lang w:val="en-US"/>
              </w:rPr>
              <w:t xml:space="preserve"> </w:t>
            </w:r>
            <w:r w:rsidR="00E8291E" w:rsidRPr="00A35975">
              <w:rPr>
                <w:sz w:val="20"/>
                <w:highlight w:val="yellow"/>
                <w:lang w:val="en-US"/>
              </w:rPr>
              <w:t>fire brigade's task forces</w:t>
            </w:r>
            <w:r w:rsidRPr="00A35975">
              <w:rPr>
                <w:sz w:val="20"/>
                <w:highlight w:val="yellow"/>
                <w:lang w:val="en-US"/>
              </w:rPr>
              <w:t xml:space="preserve"> worked together.</w:t>
            </w:r>
          </w:p>
        </w:tc>
        <w:tc>
          <w:tcPr>
            <w:tcW w:w="6804" w:type="dxa"/>
          </w:tcPr>
          <w:p w14:paraId="3A8FE0EC" w14:textId="45B9AF45" w:rsidR="003B369A" w:rsidRPr="000E131F" w:rsidRDefault="003B369A" w:rsidP="00F105D0">
            <w:pPr>
              <w:rPr>
                <w:sz w:val="20"/>
                <w:lang w:val="en-US"/>
              </w:rPr>
            </w:pPr>
            <w:r w:rsidRPr="000E131F">
              <w:rPr>
                <w:sz w:val="20"/>
                <w:lang w:val="en-US"/>
              </w:rPr>
              <w:t>Firefighters did not pay attention to each other (e.g., did not check on each other; did not point out mistakes and/or hazards to others; did not intervene even when hazards were identified) (S)</w:t>
            </w:r>
          </w:p>
          <w:p w14:paraId="3CB48D9C" w14:textId="77777777" w:rsidR="003B369A" w:rsidRPr="000E131F" w:rsidRDefault="003B369A" w:rsidP="00F105D0">
            <w:pPr>
              <w:rPr>
                <w:sz w:val="20"/>
                <w:lang w:val="en-US"/>
              </w:rPr>
            </w:pPr>
            <w:r w:rsidRPr="000E131F">
              <w:rPr>
                <w:sz w:val="20"/>
                <w:lang w:val="en-US"/>
              </w:rPr>
              <w:t>Firefighters paid attention to each other (e.g., checked on each other; pointed out mistakes and/or (potential) hazards to others; intervened when needed). (R)</w:t>
            </w:r>
          </w:p>
        </w:tc>
      </w:tr>
      <w:tr w:rsidR="003B369A" w:rsidRPr="000E131F" w14:paraId="1F9855B5" w14:textId="77777777" w:rsidTr="00E93FFE">
        <w:trPr>
          <w:trHeight w:val="288"/>
        </w:trPr>
        <w:tc>
          <w:tcPr>
            <w:tcW w:w="1560" w:type="dxa"/>
            <w:vMerge/>
            <w:noWrap/>
            <w:hideMark/>
          </w:tcPr>
          <w:p w14:paraId="02118B22" w14:textId="77777777" w:rsidR="003B369A" w:rsidRPr="000E131F" w:rsidRDefault="003B369A" w:rsidP="00F105D0">
            <w:pPr>
              <w:rPr>
                <w:sz w:val="20"/>
                <w:lang w:val="en-US"/>
              </w:rPr>
            </w:pPr>
          </w:p>
        </w:tc>
        <w:tc>
          <w:tcPr>
            <w:tcW w:w="2127" w:type="dxa"/>
            <w:noWrap/>
            <w:hideMark/>
          </w:tcPr>
          <w:p w14:paraId="76135B02" w14:textId="77777777" w:rsidR="003B369A" w:rsidRPr="000E131F" w:rsidRDefault="003B369A" w:rsidP="00F105D0">
            <w:pPr>
              <w:rPr>
                <w:sz w:val="20"/>
                <w:lang w:val="en-US"/>
              </w:rPr>
            </w:pPr>
            <w:r w:rsidRPr="000E131F">
              <w:rPr>
                <w:sz w:val="20"/>
                <w:lang w:val="en-US"/>
              </w:rPr>
              <w:t>Behavior of team members</w:t>
            </w:r>
          </w:p>
        </w:tc>
        <w:tc>
          <w:tcPr>
            <w:tcW w:w="4961" w:type="dxa"/>
          </w:tcPr>
          <w:p w14:paraId="054E24F7" w14:textId="48F743F8" w:rsidR="003B369A" w:rsidRPr="00A35975" w:rsidRDefault="00E8291E" w:rsidP="00E8291E">
            <w:pPr>
              <w:rPr>
                <w:sz w:val="20"/>
                <w:highlight w:val="yellow"/>
                <w:lang w:val="en-US"/>
              </w:rPr>
            </w:pPr>
            <w:r w:rsidRPr="00A35975">
              <w:rPr>
                <w:sz w:val="20"/>
                <w:highlight w:val="yellow"/>
                <w:lang w:val="en-US"/>
              </w:rPr>
              <w:t>During firefighting operations at a scene, firefighters from the fire brigade's task forces worked together.</w:t>
            </w:r>
          </w:p>
        </w:tc>
        <w:tc>
          <w:tcPr>
            <w:tcW w:w="6804" w:type="dxa"/>
          </w:tcPr>
          <w:p w14:paraId="5F975CC1" w14:textId="48D0976E" w:rsidR="003B369A" w:rsidRPr="000E131F" w:rsidRDefault="003B369A" w:rsidP="00F105D0">
            <w:pPr>
              <w:rPr>
                <w:sz w:val="20"/>
                <w:lang w:val="en-US"/>
              </w:rPr>
            </w:pPr>
            <w:r w:rsidRPr="000E131F">
              <w:rPr>
                <w:sz w:val="20"/>
                <w:lang w:val="en-US"/>
              </w:rPr>
              <w:t xml:space="preserve">One or more firefighters behaved in a hectic, selfish, and/or unprofessional manner. This created stress and </w:t>
            </w:r>
            <w:r>
              <w:rPr>
                <w:sz w:val="20"/>
                <w:lang w:val="en-US"/>
              </w:rPr>
              <w:t>affected</w:t>
            </w:r>
            <w:r w:rsidRPr="000E131F">
              <w:rPr>
                <w:sz w:val="20"/>
                <w:lang w:val="en-US"/>
              </w:rPr>
              <w:t xml:space="preserve"> others. (S)</w:t>
            </w:r>
          </w:p>
          <w:p w14:paraId="4CCE40CA" w14:textId="21D91E5E" w:rsidR="003B369A" w:rsidRPr="000E131F" w:rsidRDefault="003B369A" w:rsidP="00F105D0">
            <w:pPr>
              <w:rPr>
                <w:sz w:val="20"/>
                <w:highlight w:val="yellow"/>
                <w:lang w:val="en-US"/>
              </w:rPr>
            </w:pPr>
            <w:r w:rsidRPr="000E131F">
              <w:rPr>
                <w:sz w:val="20"/>
                <w:lang w:val="en-US"/>
              </w:rPr>
              <w:t xml:space="preserve">One or more firefighters behaved in a calm and considered, team-oriented manner and/or provided affirmation to other firefighters (e.g., praise; patting on the back). This reduced stress and </w:t>
            </w:r>
            <w:r>
              <w:rPr>
                <w:sz w:val="20"/>
                <w:lang w:val="en-US"/>
              </w:rPr>
              <w:t>affected</w:t>
            </w:r>
            <w:r w:rsidRPr="000E131F">
              <w:rPr>
                <w:sz w:val="20"/>
                <w:lang w:val="en-US"/>
              </w:rPr>
              <w:t xml:space="preserve"> others. (R)</w:t>
            </w:r>
          </w:p>
        </w:tc>
      </w:tr>
      <w:tr w:rsidR="003B369A" w:rsidRPr="000E131F" w14:paraId="4A5CC7A8" w14:textId="77777777" w:rsidTr="00E93FFE">
        <w:trPr>
          <w:trHeight w:val="288"/>
        </w:trPr>
        <w:tc>
          <w:tcPr>
            <w:tcW w:w="1560" w:type="dxa"/>
            <w:vMerge/>
            <w:noWrap/>
            <w:hideMark/>
          </w:tcPr>
          <w:p w14:paraId="321CCFCE" w14:textId="77777777" w:rsidR="003B369A" w:rsidRPr="000E131F" w:rsidRDefault="003B369A" w:rsidP="00F105D0">
            <w:pPr>
              <w:rPr>
                <w:sz w:val="20"/>
                <w:lang w:val="en-US"/>
              </w:rPr>
            </w:pPr>
          </w:p>
        </w:tc>
        <w:tc>
          <w:tcPr>
            <w:tcW w:w="2127" w:type="dxa"/>
            <w:noWrap/>
            <w:hideMark/>
          </w:tcPr>
          <w:p w14:paraId="165CDD84" w14:textId="77777777" w:rsidR="003B369A" w:rsidRPr="000E131F" w:rsidRDefault="003B369A" w:rsidP="00F105D0">
            <w:pPr>
              <w:rPr>
                <w:sz w:val="20"/>
                <w:lang w:val="en-US"/>
              </w:rPr>
            </w:pPr>
            <w:r w:rsidRPr="000E131F">
              <w:rPr>
                <w:sz w:val="20"/>
                <w:lang w:val="en-US"/>
              </w:rPr>
              <w:t>Respond to the needs of others</w:t>
            </w:r>
          </w:p>
        </w:tc>
        <w:tc>
          <w:tcPr>
            <w:tcW w:w="4961" w:type="dxa"/>
          </w:tcPr>
          <w:p w14:paraId="14BDDC1C" w14:textId="73306753" w:rsidR="003B369A" w:rsidRPr="00A35975" w:rsidRDefault="00E8291E" w:rsidP="00E8291E">
            <w:pPr>
              <w:rPr>
                <w:sz w:val="20"/>
                <w:highlight w:val="yellow"/>
                <w:lang w:val="en-US"/>
              </w:rPr>
            </w:pPr>
            <w:r w:rsidRPr="00A35975">
              <w:rPr>
                <w:sz w:val="20"/>
                <w:highlight w:val="yellow"/>
                <w:lang w:val="en-US"/>
              </w:rPr>
              <w:t xml:space="preserve">A firefighter noted that a member of the </w:t>
            </w:r>
            <w:r w:rsidRPr="00A35975">
              <w:rPr>
                <w:sz w:val="20"/>
                <w:highlight w:val="yellow"/>
                <w:lang w:val="en-US"/>
              </w:rPr>
              <w:t>fire brigade's task forces</w:t>
            </w:r>
            <w:r w:rsidRPr="00A35975">
              <w:rPr>
                <w:sz w:val="20"/>
                <w:highlight w:val="yellow"/>
                <w:lang w:val="en-US"/>
              </w:rPr>
              <w:t xml:space="preserve"> needed assistance or encouragement (e.g., sudden discomfort during the operation; experienced psychological distress).</w:t>
            </w:r>
          </w:p>
        </w:tc>
        <w:tc>
          <w:tcPr>
            <w:tcW w:w="6804" w:type="dxa"/>
          </w:tcPr>
          <w:p w14:paraId="03AAD5F7" w14:textId="21ECCE95" w:rsidR="003B369A" w:rsidRPr="000E131F" w:rsidRDefault="003B369A" w:rsidP="00F105D0">
            <w:pPr>
              <w:rPr>
                <w:sz w:val="20"/>
                <w:lang w:val="en-US"/>
              </w:rPr>
            </w:pPr>
            <w:r w:rsidRPr="000E131F">
              <w:rPr>
                <w:sz w:val="20"/>
                <w:lang w:val="en-US"/>
              </w:rPr>
              <w:t>The firefighter ignored the needs of the other and did not provide support. (S)</w:t>
            </w:r>
          </w:p>
          <w:p w14:paraId="4BDF235F" w14:textId="77777777" w:rsidR="003B369A" w:rsidRPr="000E131F" w:rsidRDefault="003B369A" w:rsidP="00F105D0">
            <w:pPr>
              <w:rPr>
                <w:sz w:val="20"/>
                <w:lang w:val="en-US"/>
              </w:rPr>
            </w:pPr>
            <w:r w:rsidRPr="000E131F">
              <w:rPr>
                <w:sz w:val="20"/>
                <w:lang w:val="en-US"/>
              </w:rPr>
              <w:t>The firefighter was responsive to the other person's needs and attempted to provide support. (R)</w:t>
            </w:r>
          </w:p>
        </w:tc>
      </w:tr>
      <w:tr w:rsidR="003B369A" w:rsidRPr="000E131F" w14:paraId="33552A72" w14:textId="77777777" w:rsidTr="00E93FFE">
        <w:trPr>
          <w:trHeight w:val="288"/>
        </w:trPr>
        <w:tc>
          <w:tcPr>
            <w:tcW w:w="1560" w:type="dxa"/>
            <w:vMerge/>
            <w:noWrap/>
            <w:hideMark/>
          </w:tcPr>
          <w:p w14:paraId="64645132" w14:textId="77777777" w:rsidR="003B369A" w:rsidRPr="000E131F" w:rsidRDefault="003B369A" w:rsidP="00F105D0">
            <w:pPr>
              <w:rPr>
                <w:sz w:val="20"/>
                <w:lang w:val="en-US"/>
              </w:rPr>
            </w:pPr>
          </w:p>
        </w:tc>
        <w:tc>
          <w:tcPr>
            <w:tcW w:w="2127" w:type="dxa"/>
            <w:noWrap/>
            <w:hideMark/>
          </w:tcPr>
          <w:p w14:paraId="778BCAD8" w14:textId="3437D21A" w:rsidR="003B369A" w:rsidRPr="000E131F" w:rsidRDefault="003B369A" w:rsidP="00F105D0">
            <w:pPr>
              <w:rPr>
                <w:sz w:val="20"/>
                <w:lang w:val="en-US"/>
              </w:rPr>
            </w:pPr>
            <w:r w:rsidRPr="000E131F">
              <w:rPr>
                <w:sz w:val="20"/>
                <w:lang w:val="en-US"/>
              </w:rPr>
              <w:t xml:space="preserve">Supportive behavior/ </w:t>
            </w:r>
            <w:r>
              <w:rPr>
                <w:sz w:val="20"/>
                <w:lang w:val="en-US"/>
              </w:rPr>
              <w:t>(</w:t>
            </w:r>
            <w:r w:rsidRPr="000E131F">
              <w:rPr>
                <w:sz w:val="20"/>
                <w:lang w:val="en-US"/>
              </w:rPr>
              <w:t>support not possible</w:t>
            </w:r>
            <w:r>
              <w:rPr>
                <w:sz w:val="20"/>
                <w:lang w:val="en-US"/>
              </w:rPr>
              <w:t>)</w:t>
            </w:r>
            <w:r w:rsidRPr="000E131F">
              <w:rPr>
                <w:sz w:val="20"/>
                <w:lang w:val="en-US"/>
              </w:rPr>
              <w:t xml:space="preserve"> (2 stressors)</w:t>
            </w:r>
          </w:p>
        </w:tc>
        <w:tc>
          <w:tcPr>
            <w:tcW w:w="4961" w:type="dxa"/>
          </w:tcPr>
          <w:p w14:paraId="0BA7B4C3" w14:textId="1894C4CF" w:rsidR="003B369A" w:rsidRPr="00A35975" w:rsidRDefault="006A10BC" w:rsidP="006A10BC">
            <w:pPr>
              <w:rPr>
                <w:sz w:val="20"/>
                <w:highlight w:val="yellow"/>
                <w:lang w:val="en-US"/>
              </w:rPr>
            </w:pPr>
            <w:r w:rsidRPr="00A35975">
              <w:rPr>
                <w:sz w:val="20"/>
                <w:highlight w:val="yellow"/>
                <w:lang w:val="en-US"/>
              </w:rPr>
              <w:t xml:space="preserve">During </w:t>
            </w:r>
            <w:r w:rsidR="00655CA2" w:rsidRPr="00A35975">
              <w:rPr>
                <w:sz w:val="20"/>
                <w:highlight w:val="yellow"/>
                <w:lang w:val="en-US"/>
              </w:rPr>
              <w:t xml:space="preserve">a </w:t>
            </w:r>
            <w:r w:rsidRPr="00A35975">
              <w:rPr>
                <w:sz w:val="20"/>
                <w:highlight w:val="yellow"/>
                <w:lang w:val="en-US"/>
              </w:rPr>
              <w:t>firefighting operation at a scene, firefighters from the fire brigade's task forces worked together.</w:t>
            </w:r>
          </w:p>
        </w:tc>
        <w:tc>
          <w:tcPr>
            <w:tcW w:w="6804" w:type="dxa"/>
          </w:tcPr>
          <w:p w14:paraId="48F1BEF3" w14:textId="52B1D791" w:rsidR="003B369A" w:rsidRPr="000E131F" w:rsidRDefault="003B369A" w:rsidP="00F105D0">
            <w:pPr>
              <w:rPr>
                <w:sz w:val="20"/>
                <w:lang w:val="en-US"/>
              </w:rPr>
            </w:pPr>
            <w:r w:rsidRPr="000E131F">
              <w:rPr>
                <w:sz w:val="20"/>
                <w:lang w:val="en-US"/>
              </w:rPr>
              <w:t xml:space="preserve">Firefighters did not notice that a member of the group needed assistance and/or did not </w:t>
            </w:r>
            <w:proofErr w:type="gramStart"/>
            <w:r w:rsidRPr="000E131F">
              <w:rPr>
                <w:sz w:val="20"/>
                <w:lang w:val="en-US"/>
              </w:rPr>
              <w:t>offer assistance</w:t>
            </w:r>
            <w:proofErr w:type="gramEnd"/>
            <w:r w:rsidRPr="000E131F">
              <w:rPr>
                <w:sz w:val="20"/>
                <w:lang w:val="en-US"/>
              </w:rPr>
              <w:t xml:space="preserve"> (e.g., one person had to work alone while others had spare capacity; no contribution of ideas/expertise). (S)</w:t>
            </w:r>
          </w:p>
          <w:p w14:paraId="7D373B21" w14:textId="0F329101" w:rsidR="003B369A" w:rsidRPr="000E131F" w:rsidRDefault="003B369A" w:rsidP="00F105D0">
            <w:pPr>
              <w:rPr>
                <w:sz w:val="20"/>
                <w:lang w:val="en-US"/>
              </w:rPr>
            </w:pPr>
            <w:r w:rsidRPr="000E131F">
              <w:rPr>
                <w:sz w:val="20"/>
                <w:lang w:val="en-US"/>
              </w:rPr>
              <w:t>Firefighters noticed that a member of the group needed assistance</w:t>
            </w:r>
            <w:r>
              <w:rPr>
                <w:sz w:val="20"/>
                <w:lang w:val="en-US"/>
              </w:rPr>
              <w:t>,</w:t>
            </w:r>
            <w:r w:rsidRPr="000E131F">
              <w:rPr>
                <w:sz w:val="20"/>
                <w:lang w:val="en-US"/>
              </w:rPr>
              <w:t xml:space="preserve"> but were unable to help (e.g., because the path was blocked). (S)</w:t>
            </w:r>
          </w:p>
          <w:p w14:paraId="4AE44C6F" w14:textId="77777777" w:rsidR="003B369A" w:rsidRPr="000E131F" w:rsidRDefault="003B369A" w:rsidP="00F105D0">
            <w:pPr>
              <w:rPr>
                <w:sz w:val="20"/>
                <w:lang w:val="en-US"/>
              </w:rPr>
            </w:pPr>
            <w:r w:rsidRPr="000E131F">
              <w:rPr>
                <w:sz w:val="20"/>
                <w:lang w:val="en-US"/>
              </w:rPr>
              <w:lastRenderedPageBreak/>
              <w:t>Firefighters noticed that a member of the group needed assistance and assisted when possible (e.g., it was natural for everyone to pitch in when possible; contributing ideas/expertise). (R)</w:t>
            </w:r>
          </w:p>
        </w:tc>
      </w:tr>
      <w:tr w:rsidR="003B369A" w:rsidRPr="000E131F" w14:paraId="78E5F10E" w14:textId="77777777" w:rsidTr="00E93FFE">
        <w:trPr>
          <w:trHeight w:val="392"/>
        </w:trPr>
        <w:tc>
          <w:tcPr>
            <w:tcW w:w="1560" w:type="dxa"/>
            <w:vMerge/>
            <w:noWrap/>
            <w:hideMark/>
          </w:tcPr>
          <w:p w14:paraId="654A355F" w14:textId="77777777" w:rsidR="003B369A" w:rsidRPr="000E131F" w:rsidRDefault="003B369A" w:rsidP="00F105D0">
            <w:pPr>
              <w:rPr>
                <w:sz w:val="20"/>
                <w:lang w:val="en-US"/>
              </w:rPr>
            </w:pPr>
          </w:p>
        </w:tc>
        <w:tc>
          <w:tcPr>
            <w:tcW w:w="2127" w:type="dxa"/>
            <w:noWrap/>
            <w:hideMark/>
          </w:tcPr>
          <w:p w14:paraId="6AEE752B" w14:textId="77777777" w:rsidR="003B369A" w:rsidRPr="000E131F" w:rsidRDefault="003B369A" w:rsidP="00F105D0">
            <w:pPr>
              <w:rPr>
                <w:sz w:val="20"/>
                <w:lang w:val="en-US"/>
              </w:rPr>
            </w:pPr>
            <w:r w:rsidRPr="000E131F">
              <w:rPr>
                <w:sz w:val="20"/>
                <w:lang w:val="en-US"/>
              </w:rPr>
              <w:t>Reliability of team members</w:t>
            </w:r>
          </w:p>
        </w:tc>
        <w:tc>
          <w:tcPr>
            <w:tcW w:w="4961" w:type="dxa"/>
          </w:tcPr>
          <w:p w14:paraId="77CEC3DC" w14:textId="06D2FC6E" w:rsidR="003B369A" w:rsidRPr="00A35975" w:rsidRDefault="006A10BC" w:rsidP="006A10BC">
            <w:pPr>
              <w:rPr>
                <w:sz w:val="20"/>
                <w:highlight w:val="yellow"/>
                <w:lang w:val="en-US"/>
              </w:rPr>
            </w:pPr>
            <w:r w:rsidRPr="00A35975">
              <w:rPr>
                <w:sz w:val="20"/>
                <w:highlight w:val="yellow"/>
                <w:lang w:val="en-US"/>
              </w:rPr>
              <w:t xml:space="preserve">The firefighters of the </w:t>
            </w:r>
            <w:r w:rsidRPr="00A35975">
              <w:rPr>
                <w:sz w:val="20"/>
                <w:highlight w:val="yellow"/>
                <w:lang w:val="en-US"/>
              </w:rPr>
              <w:t>fire brigade's task forces</w:t>
            </w:r>
            <w:r w:rsidRPr="00A35975">
              <w:rPr>
                <w:sz w:val="20"/>
                <w:highlight w:val="yellow"/>
                <w:lang w:val="en-US"/>
              </w:rPr>
              <w:t xml:space="preserve"> had their assigned tasks during a firefighting operation and worked at a scene.</w:t>
            </w:r>
          </w:p>
        </w:tc>
        <w:tc>
          <w:tcPr>
            <w:tcW w:w="6804" w:type="dxa"/>
          </w:tcPr>
          <w:p w14:paraId="5911F5E5" w14:textId="3BCE6393" w:rsidR="003B369A" w:rsidRPr="000E131F" w:rsidRDefault="003B369A" w:rsidP="00F105D0">
            <w:pPr>
              <w:rPr>
                <w:sz w:val="20"/>
                <w:lang w:val="en-US"/>
              </w:rPr>
            </w:pPr>
            <w:r w:rsidRPr="000E131F">
              <w:rPr>
                <w:sz w:val="20"/>
                <w:lang w:val="en-US"/>
              </w:rPr>
              <w:t>Tasks were not performed at all or were not performed conscientiously and/or one or more firefighters did not take their duties seriously. (S)</w:t>
            </w:r>
          </w:p>
          <w:p w14:paraId="21133506" w14:textId="77777777" w:rsidR="003B369A" w:rsidRPr="000E131F" w:rsidRDefault="003B369A" w:rsidP="00F105D0">
            <w:pPr>
              <w:rPr>
                <w:sz w:val="20"/>
                <w:lang w:val="en-US"/>
              </w:rPr>
            </w:pPr>
            <w:r w:rsidRPr="000E131F">
              <w:rPr>
                <w:sz w:val="20"/>
                <w:lang w:val="en-US"/>
              </w:rPr>
              <w:t>Tasks were completed reliably and on time and/or the firefighters worked with motivation and the necessary seriousness. (R)</w:t>
            </w:r>
          </w:p>
        </w:tc>
      </w:tr>
      <w:tr w:rsidR="003B369A" w:rsidRPr="000E131F" w14:paraId="62FA302D" w14:textId="77777777" w:rsidTr="00E93FFE">
        <w:trPr>
          <w:trHeight w:val="288"/>
        </w:trPr>
        <w:tc>
          <w:tcPr>
            <w:tcW w:w="1560" w:type="dxa"/>
            <w:vMerge w:val="restart"/>
            <w:noWrap/>
            <w:hideMark/>
          </w:tcPr>
          <w:p w14:paraId="2C50F02A" w14:textId="00116176" w:rsidR="003B369A" w:rsidRPr="000E131F" w:rsidRDefault="003B369A" w:rsidP="00F105D0">
            <w:pPr>
              <w:rPr>
                <w:sz w:val="20"/>
                <w:lang w:val="en-US"/>
              </w:rPr>
            </w:pPr>
            <w:r>
              <w:rPr>
                <w:sz w:val="20"/>
                <w:lang w:val="en-US"/>
              </w:rPr>
              <w:t>L</w:t>
            </w:r>
            <w:r w:rsidRPr="000E131F">
              <w:rPr>
                <w:sz w:val="20"/>
                <w:lang w:val="en-US"/>
              </w:rPr>
              <w:t>eadership</w:t>
            </w:r>
          </w:p>
          <w:p w14:paraId="381A4D61" w14:textId="77777777" w:rsidR="003B369A" w:rsidRPr="000E131F" w:rsidRDefault="003B369A" w:rsidP="00F105D0">
            <w:pPr>
              <w:rPr>
                <w:sz w:val="20"/>
                <w:lang w:val="en-US"/>
              </w:rPr>
            </w:pPr>
            <w:r w:rsidRPr="000E131F">
              <w:rPr>
                <w:sz w:val="20"/>
                <w:lang w:val="en-US"/>
              </w:rPr>
              <w:t> </w:t>
            </w:r>
          </w:p>
        </w:tc>
        <w:tc>
          <w:tcPr>
            <w:tcW w:w="2127" w:type="dxa"/>
            <w:noWrap/>
            <w:hideMark/>
          </w:tcPr>
          <w:p w14:paraId="64175F13" w14:textId="77777777" w:rsidR="003B369A" w:rsidRPr="000E131F" w:rsidRDefault="003B369A" w:rsidP="00F105D0">
            <w:pPr>
              <w:rPr>
                <w:sz w:val="20"/>
                <w:lang w:val="en-US"/>
              </w:rPr>
            </w:pPr>
            <w:r w:rsidRPr="000E131F">
              <w:rPr>
                <w:sz w:val="20"/>
                <w:lang w:val="en-US"/>
              </w:rPr>
              <w:t>Hierarchy/ followership</w:t>
            </w:r>
          </w:p>
        </w:tc>
        <w:tc>
          <w:tcPr>
            <w:tcW w:w="4961" w:type="dxa"/>
          </w:tcPr>
          <w:p w14:paraId="7E539971" w14:textId="0DDEA2C1" w:rsidR="003B369A" w:rsidRPr="00A35975" w:rsidRDefault="006A10BC" w:rsidP="006A10BC">
            <w:pPr>
              <w:rPr>
                <w:sz w:val="20"/>
                <w:highlight w:val="yellow"/>
                <w:lang w:val="en-US"/>
              </w:rPr>
            </w:pPr>
            <w:r w:rsidRPr="00A35975">
              <w:rPr>
                <w:sz w:val="20"/>
                <w:highlight w:val="yellow"/>
                <w:lang w:val="en-US"/>
              </w:rPr>
              <w:t>During a fire</w:t>
            </w:r>
            <w:r w:rsidR="00655CA2" w:rsidRPr="00A35975">
              <w:rPr>
                <w:sz w:val="20"/>
                <w:highlight w:val="yellow"/>
                <w:lang w:val="en-US"/>
              </w:rPr>
              <w:t>fighting</w:t>
            </w:r>
            <w:r w:rsidRPr="00A35975">
              <w:rPr>
                <w:sz w:val="20"/>
                <w:highlight w:val="yellow"/>
                <w:lang w:val="en-US"/>
              </w:rPr>
              <w:t xml:space="preserve"> operation, a leader gave an instruction that did not make sense to a firefighter or that could have led to hazardous situations.</w:t>
            </w:r>
          </w:p>
        </w:tc>
        <w:tc>
          <w:tcPr>
            <w:tcW w:w="6804" w:type="dxa"/>
          </w:tcPr>
          <w:p w14:paraId="6FA737C3" w14:textId="523CB75F" w:rsidR="003B369A" w:rsidRPr="000E131F" w:rsidRDefault="003B369A" w:rsidP="00F105D0">
            <w:pPr>
              <w:rPr>
                <w:sz w:val="20"/>
                <w:lang w:val="en-US"/>
              </w:rPr>
            </w:pPr>
            <w:r w:rsidRPr="000E131F">
              <w:rPr>
                <w:sz w:val="20"/>
                <w:lang w:val="en-US"/>
              </w:rPr>
              <w:t>The firefighter followed the leader's instructions without voicing his/her concerns or opinion. (S)</w:t>
            </w:r>
          </w:p>
          <w:p w14:paraId="7D132833" w14:textId="77777777" w:rsidR="003B369A" w:rsidRPr="000E131F" w:rsidRDefault="003B369A" w:rsidP="00F105D0">
            <w:pPr>
              <w:rPr>
                <w:sz w:val="20"/>
                <w:lang w:val="en-US"/>
              </w:rPr>
            </w:pPr>
            <w:r w:rsidRPr="000E131F">
              <w:rPr>
                <w:sz w:val="20"/>
                <w:lang w:val="en-US"/>
              </w:rPr>
              <w:t>The firefighter thought for him/herself and expressed his/her concerns or opinion to the leader. (R)</w:t>
            </w:r>
          </w:p>
        </w:tc>
      </w:tr>
      <w:tr w:rsidR="003B369A" w:rsidRPr="000E131F" w14:paraId="22EB8F31" w14:textId="77777777" w:rsidTr="00E93FFE">
        <w:trPr>
          <w:trHeight w:val="288"/>
        </w:trPr>
        <w:tc>
          <w:tcPr>
            <w:tcW w:w="1560" w:type="dxa"/>
            <w:vMerge/>
            <w:noWrap/>
            <w:hideMark/>
          </w:tcPr>
          <w:p w14:paraId="33170DBC" w14:textId="77777777" w:rsidR="003B369A" w:rsidRPr="000E131F" w:rsidRDefault="003B369A" w:rsidP="00F105D0">
            <w:pPr>
              <w:rPr>
                <w:sz w:val="20"/>
                <w:lang w:val="en-US"/>
              </w:rPr>
            </w:pPr>
          </w:p>
        </w:tc>
        <w:tc>
          <w:tcPr>
            <w:tcW w:w="2127" w:type="dxa"/>
            <w:noWrap/>
            <w:hideMark/>
          </w:tcPr>
          <w:p w14:paraId="1676A18B" w14:textId="77777777" w:rsidR="003B369A" w:rsidRPr="000E131F" w:rsidRDefault="003B369A" w:rsidP="00F105D0">
            <w:pPr>
              <w:rPr>
                <w:sz w:val="20"/>
                <w:lang w:val="en-US"/>
              </w:rPr>
            </w:pPr>
            <w:r w:rsidRPr="000E131F">
              <w:rPr>
                <w:sz w:val="20"/>
                <w:lang w:val="en-US"/>
              </w:rPr>
              <w:t>Structure/ hierarchy</w:t>
            </w:r>
          </w:p>
        </w:tc>
        <w:tc>
          <w:tcPr>
            <w:tcW w:w="4961" w:type="dxa"/>
          </w:tcPr>
          <w:p w14:paraId="719BCAE0" w14:textId="3B9D463C" w:rsidR="003B369A" w:rsidRPr="00A35975" w:rsidRDefault="00E66532" w:rsidP="00E66532">
            <w:pPr>
              <w:rPr>
                <w:sz w:val="20"/>
                <w:highlight w:val="yellow"/>
                <w:lang w:val="en-US"/>
              </w:rPr>
            </w:pPr>
            <w:r w:rsidRPr="00A35975">
              <w:rPr>
                <w:sz w:val="20"/>
                <w:highlight w:val="yellow"/>
                <w:lang w:val="en-US"/>
              </w:rPr>
              <w:t xml:space="preserve">During a firefighting operation at a scene, firefighters from the </w:t>
            </w:r>
            <w:r w:rsidRPr="00A35975">
              <w:rPr>
                <w:sz w:val="20"/>
                <w:highlight w:val="yellow"/>
                <w:lang w:val="en-US"/>
              </w:rPr>
              <w:t>fire brigade's task forces</w:t>
            </w:r>
            <w:r w:rsidRPr="00A35975">
              <w:rPr>
                <w:sz w:val="20"/>
                <w:highlight w:val="yellow"/>
                <w:lang w:val="en-US"/>
              </w:rPr>
              <w:t xml:space="preserve"> worked together with their leaders.</w:t>
            </w:r>
          </w:p>
        </w:tc>
        <w:tc>
          <w:tcPr>
            <w:tcW w:w="6804" w:type="dxa"/>
          </w:tcPr>
          <w:p w14:paraId="60200678" w14:textId="68326D66" w:rsidR="003B369A" w:rsidRPr="000E131F" w:rsidRDefault="003B369A" w:rsidP="00F105D0">
            <w:pPr>
              <w:rPr>
                <w:sz w:val="20"/>
                <w:lang w:val="en-US"/>
              </w:rPr>
            </w:pPr>
            <w:r w:rsidRPr="000E131F">
              <w:rPr>
                <w:sz w:val="20"/>
                <w:lang w:val="en-US"/>
              </w:rPr>
              <w:t>There were no clear leadership structures (e.g., it was not clear who should give which orders to whom) and/or leadership tasks were not performed adequately (e.g., no orders; necessary decisions were not made). (S)</w:t>
            </w:r>
          </w:p>
          <w:p w14:paraId="47A5138B" w14:textId="77777777" w:rsidR="003B369A" w:rsidRPr="000E131F" w:rsidRDefault="003B369A" w:rsidP="00F105D0">
            <w:pPr>
              <w:rPr>
                <w:sz w:val="20"/>
                <w:lang w:val="en-US"/>
              </w:rPr>
            </w:pPr>
            <w:r w:rsidRPr="000E131F">
              <w:rPr>
                <w:sz w:val="20"/>
                <w:lang w:val="en-US"/>
              </w:rPr>
              <w:t>There was a clear structure and hierarchy in the team (e.g., adherence to command structures) and leadership tasks were fulfilled (e.g., maintaining an overview; directing course of action). (R)</w:t>
            </w:r>
          </w:p>
        </w:tc>
      </w:tr>
      <w:tr w:rsidR="003B369A" w:rsidRPr="000E131F" w14:paraId="58D8AF09" w14:textId="77777777" w:rsidTr="00E93FFE">
        <w:trPr>
          <w:trHeight w:val="288"/>
        </w:trPr>
        <w:tc>
          <w:tcPr>
            <w:tcW w:w="1560" w:type="dxa"/>
            <w:vMerge/>
            <w:noWrap/>
            <w:hideMark/>
          </w:tcPr>
          <w:p w14:paraId="41E12085" w14:textId="77777777" w:rsidR="003B369A" w:rsidRPr="000E131F" w:rsidRDefault="003B369A" w:rsidP="00F105D0">
            <w:pPr>
              <w:rPr>
                <w:sz w:val="20"/>
                <w:lang w:val="en-US"/>
              </w:rPr>
            </w:pPr>
          </w:p>
        </w:tc>
        <w:tc>
          <w:tcPr>
            <w:tcW w:w="2127" w:type="dxa"/>
            <w:noWrap/>
            <w:hideMark/>
          </w:tcPr>
          <w:p w14:paraId="74A9605C" w14:textId="1350D412" w:rsidR="003B369A" w:rsidRPr="000E131F" w:rsidRDefault="003B369A" w:rsidP="00F105D0">
            <w:pPr>
              <w:rPr>
                <w:sz w:val="20"/>
                <w:lang w:val="en-US"/>
              </w:rPr>
            </w:pPr>
            <w:r>
              <w:rPr>
                <w:sz w:val="20"/>
                <w:lang w:val="en-US"/>
              </w:rPr>
              <w:t>(</w:t>
            </w:r>
            <w:r w:rsidRPr="000E131F">
              <w:rPr>
                <w:sz w:val="20"/>
                <w:lang w:val="en-US"/>
              </w:rPr>
              <w:t>Insufficient</w:t>
            </w:r>
            <w:r>
              <w:rPr>
                <w:sz w:val="20"/>
                <w:lang w:val="en-US"/>
              </w:rPr>
              <w:t>)</w:t>
            </w:r>
            <w:r w:rsidRPr="000E131F">
              <w:rPr>
                <w:sz w:val="20"/>
                <w:lang w:val="en-US"/>
              </w:rPr>
              <w:t xml:space="preserve"> </w:t>
            </w:r>
            <w:r>
              <w:rPr>
                <w:sz w:val="20"/>
                <w:lang w:val="en-US"/>
              </w:rPr>
              <w:t>C</w:t>
            </w:r>
            <w:r w:rsidRPr="000E131F">
              <w:rPr>
                <w:sz w:val="20"/>
                <w:lang w:val="en-US"/>
              </w:rPr>
              <w:t>onsideration of hazards and operational standards</w:t>
            </w:r>
          </w:p>
        </w:tc>
        <w:tc>
          <w:tcPr>
            <w:tcW w:w="4961" w:type="dxa"/>
          </w:tcPr>
          <w:p w14:paraId="52B0DEF5" w14:textId="7B3D1BAE" w:rsidR="003B369A" w:rsidRPr="00A35975" w:rsidRDefault="00E66532" w:rsidP="00E66532">
            <w:pPr>
              <w:rPr>
                <w:sz w:val="20"/>
                <w:highlight w:val="yellow"/>
                <w:lang w:val="en-US"/>
              </w:rPr>
            </w:pPr>
            <w:r w:rsidRPr="00A35975">
              <w:rPr>
                <w:sz w:val="20"/>
                <w:highlight w:val="yellow"/>
                <w:lang w:val="en-US"/>
              </w:rPr>
              <w:t>During a firefighting operation at a scene, firefighters from the fire brigade's task forces worked together with their leaders.</w:t>
            </w:r>
            <w:r w:rsidRPr="00A35975">
              <w:rPr>
                <w:sz w:val="20"/>
                <w:highlight w:val="yellow"/>
                <w:lang w:val="en-US"/>
              </w:rPr>
              <w:t xml:space="preserve"> The leaders had certain tasks (e.g. reconnaissance; hazard assessment), which they should always fulfill.</w:t>
            </w:r>
          </w:p>
        </w:tc>
        <w:tc>
          <w:tcPr>
            <w:tcW w:w="6804" w:type="dxa"/>
          </w:tcPr>
          <w:p w14:paraId="20E2A5A8" w14:textId="00C2F801" w:rsidR="003B369A" w:rsidRPr="000E131F" w:rsidRDefault="003B369A" w:rsidP="00F105D0">
            <w:pPr>
              <w:rPr>
                <w:sz w:val="20"/>
                <w:lang w:val="en-US"/>
              </w:rPr>
            </w:pPr>
            <w:r w:rsidRPr="000E131F">
              <w:rPr>
                <w:sz w:val="20"/>
                <w:lang w:val="en-US"/>
              </w:rPr>
              <w:t>Potential hazards and/or operational standards were not considered by one or more leaders (e.g., no functioning respirator monitoring; inadequate scene reconnaissance). (S)</w:t>
            </w:r>
          </w:p>
          <w:p w14:paraId="31F9D7CD" w14:textId="77777777" w:rsidR="003B369A" w:rsidRPr="000E131F" w:rsidRDefault="003B369A" w:rsidP="00F105D0">
            <w:pPr>
              <w:rPr>
                <w:sz w:val="20"/>
                <w:lang w:val="en-US"/>
              </w:rPr>
            </w:pPr>
            <w:r w:rsidRPr="000E131F">
              <w:rPr>
                <w:sz w:val="20"/>
                <w:lang w:val="en-US"/>
              </w:rPr>
              <w:t>One or more leaders considered potential hazards and/or operational standards (e.g., warned of hazards; ensured timely retreat). (R)</w:t>
            </w:r>
          </w:p>
        </w:tc>
      </w:tr>
      <w:tr w:rsidR="003B369A" w:rsidRPr="000E131F" w14:paraId="5ACB2AEA" w14:textId="77777777" w:rsidTr="00E93FFE">
        <w:trPr>
          <w:trHeight w:val="1486"/>
        </w:trPr>
        <w:tc>
          <w:tcPr>
            <w:tcW w:w="1560" w:type="dxa"/>
            <w:vMerge/>
            <w:noWrap/>
            <w:hideMark/>
          </w:tcPr>
          <w:p w14:paraId="0BBFC4C3" w14:textId="77777777" w:rsidR="003B369A" w:rsidRPr="000E131F" w:rsidRDefault="003B369A" w:rsidP="00F105D0">
            <w:pPr>
              <w:rPr>
                <w:sz w:val="20"/>
                <w:lang w:val="en-US"/>
              </w:rPr>
            </w:pPr>
          </w:p>
        </w:tc>
        <w:tc>
          <w:tcPr>
            <w:tcW w:w="2127" w:type="dxa"/>
            <w:noWrap/>
            <w:hideMark/>
          </w:tcPr>
          <w:p w14:paraId="56EC342C" w14:textId="77777777" w:rsidR="003B369A" w:rsidRPr="000E131F" w:rsidRDefault="003B369A" w:rsidP="00F105D0">
            <w:pPr>
              <w:rPr>
                <w:sz w:val="20"/>
                <w:lang w:val="en-US"/>
              </w:rPr>
            </w:pPr>
            <w:r w:rsidRPr="000E131F">
              <w:rPr>
                <w:sz w:val="20"/>
                <w:lang w:val="en-US"/>
              </w:rPr>
              <w:t>Behavior of leaders</w:t>
            </w:r>
          </w:p>
        </w:tc>
        <w:tc>
          <w:tcPr>
            <w:tcW w:w="4961" w:type="dxa"/>
          </w:tcPr>
          <w:p w14:paraId="7A66F8B2" w14:textId="64F79410" w:rsidR="003B369A" w:rsidRPr="00A35975" w:rsidRDefault="00C505B8" w:rsidP="00C505B8">
            <w:pPr>
              <w:rPr>
                <w:sz w:val="20"/>
                <w:highlight w:val="yellow"/>
                <w:lang w:val="en-US"/>
              </w:rPr>
            </w:pPr>
            <w:r w:rsidRPr="00A35975">
              <w:rPr>
                <w:sz w:val="20"/>
                <w:highlight w:val="yellow"/>
                <w:lang w:val="en-US"/>
              </w:rPr>
              <w:t>During a firefighting operation at a scene, firefighters from the fire brigade's task forces worked together with their leaders.</w:t>
            </w:r>
          </w:p>
        </w:tc>
        <w:tc>
          <w:tcPr>
            <w:tcW w:w="6804" w:type="dxa"/>
          </w:tcPr>
          <w:p w14:paraId="3E9A52D4" w14:textId="6666375E" w:rsidR="003B369A" w:rsidRPr="000E131F" w:rsidRDefault="003B369A" w:rsidP="00F105D0">
            <w:pPr>
              <w:rPr>
                <w:sz w:val="20"/>
                <w:lang w:val="en-US"/>
              </w:rPr>
            </w:pPr>
            <w:r w:rsidRPr="000E131F">
              <w:rPr>
                <w:sz w:val="20"/>
                <w:lang w:val="en-US"/>
              </w:rPr>
              <w:t>One or more leaders behaved in a hectic, uncertain</w:t>
            </w:r>
            <w:r>
              <w:rPr>
                <w:sz w:val="20"/>
                <w:lang w:val="en-US"/>
              </w:rPr>
              <w:t>,</w:t>
            </w:r>
            <w:r w:rsidRPr="000E131F">
              <w:rPr>
                <w:sz w:val="20"/>
                <w:lang w:val="en-US"/>
              </w:rPr>
              <w:t xml:space="preserve"> and/or uncoordinated manner. This created stress and </w:t>
            </w:r>
            <w:r>
              <w:rPr>
                <w:sz w:val="20"/>
                <w:lang w:val="en-US"/>
              </w:rPr>
              <w:t>affected</w:t>
            </w:r>
            <w:r w:rsidRPr="000E131F">
              <w:rPr>
                <w:sz w:val="20"/>
                <w:lang w:val="en-US"/>
              </w:rPr>
              <w:t xml:space="preserve"> others. (S)</w:t>
            </w:r>
          </w:p>
          <w:p w14:paraId="4168567F" w14:textId="31485CC9" w:rsidR="003B369A" w:rsidRPr="000E131F" w:rsidRDefault="003B369A" w:rsidP="00F105D0">
            <w:pPr>
              <w:rPr>
                <w:sz w:val="20"/>
                <w:lang w:val="en-US"/>
              </w:rPr>
            </w:pPr>
            <w:r w:rsidRPr="000E131F">
              <w:rPr>
                <w:sz w:val="20"/>
                <w:lang w:val="en-US"/>
              </w:rPr>
              <w:t xml:space="preserve">One or more leaders behaved in a calm and level-headed, structured and/or supportive manner. This reduced stress and </w:t>
            </w:r>
            <w:r>
              <w:rPr>
                <w:sz w:val="20"/>
                <w:lang w:val="en-US"/>
              </w:rPr>
              <w:t xml:space="preserve">affected </w:t>
            </w:r>
            <w:r w:rsidRPr="000E131F">
              <w:rPr>
                <w:sz w:val="20"/>
                <w:lang w:val="en-US"/>
              </w:rPr>
              <w:t>others. (R)</w:t>
            </w:r>
          </w:p>
        </w:tc>
      </w:tr>
      <w:tr w:rsidR="003B369A" w:rsidRPr="000E131F" w14:paraId="1A5BDE37" w14:textId="77777777" w:rsidTr="00E93FFE">
        <w:trPr>
          <w:trHeight w:val="288"/>
        </w:trPr>
        <w:tc>
          <w:tcPr>
            <w:tcW w:w="1560" w:type="dxa"/>
            <w:vMerge w:val="restart"/>
            <w:noWrap/>
            <w:hideMark/>
          </w:tcPr>
          <w:p w14:paraId="3F3A389C" w14:textId="10532E95" w:rsidR="003B369A" w:rsidRPr="000E131F" w:rsidRDefault="003B369A" w:rsidP="00F105D0">
            <w:pPr>
              <w:rPr>
                <w:sz w:val="20"/>
                <w:lang w:val="en-US"/>
              </w:rPr>
            </w:pPr>
            <w:r>
              <w:rPr>
                <w:sz w:val="20"/>
                <w:lang w:val="en-US"/>
              </w:rPr>
              <w:t>S</w:t>
            </w:r>
            <w:r w:rsidRPr="000E131F">
              <w:rPr>
                <w:sz w:val="20"/>
                <w:lang w:val="en-US"/>
              </w:rPr>
              <w:t>hared mental models</w:t>
            </w:r>
          </w:p>
          <w:p w14:paraId="379A9E33" w14:textId="77777777" w:rsidR="003B369A" w:rsidRPr="000E131F" w:rsidRDefault="003B369A" w:rsidP="00F105D0">
            <w:pPr>
              <w:rPr>
                <w:sz w:val="20"/>
                <w:lang w:val="en-US"/>
              </w:rPr>
            </w:pPr>
            <w:r w:rsidRPr="000E131F">
              <w:rPr>
                <w:sz w:val="20"/>
                <w:lang w:val="en-US"/>
              </w:rPr>
              <w:t> </w:t>
            </w:r>
          </w:p>
        </w:tc>
        <w:tc>
          <w:tcPr>
            <w:tcW w:w="2127" w:type="dxa"/>
            <w:hideMark/>
          </w:tcPr>
          <w:p w14:paraId="41B3E916" w14:textId="77777777" w:rsidR="003B369A" w:rsidRPr="000E131F" w:rsidRDefault="003B369A" w:rsidP="00F105D0">
            <w:pPr>
              <w:rPr>
                <w:sz w:val="20"/>
                <w:lang w:val="en-US"/>
              </w:rPr>
            </w:pPr>
            <w:r w:rsidRPr="000E131F">
              <w:rPr>
                <w:sz w:val="20"/>
                <w:lang w:val="en-US"/>
              </w:rPr>
              <w:t>Knowledge about common course of action</w:t>
            </w:r>
          </w:p>
        </w:tc>
        <w:tc>
          <w:tcPr>
            <w:tcW w:w="4961" w:type="dxa"/>
          </w:tcPr>
          <w:p w14:paraId="04388897" w14:textId="6B1ED95E" w:rsidR="003B369A" w:rsidRPr="00A35975" w:rsidRDefault="005A4E1F" w:rsidP="00C505B8">
            <w:pPr>
              <w:rPr>
                <w:sz w:val="20"/>
                <w:highlight w:val="yellow"/>
                <w:lang w:val="en-US"/>
              </w:rPr>
            </w:pPr>
            <w:r w:rsidRPr="00A35975">
              <w:rPr>
                <w:sz w:val="20"/>
                <w:highlight w:val="yellow"/>
                <w:lang w:val="en-US"/>
              </w:rPr>
              <w:t xml:space="preserve">During </w:t>
            </w:r>
            <w:r w:rsidR="00655CA2" w:rsidRPr="00A35975">
              <w:rPr>
                <w:sz w:val="20"/>
                <w:highlight w:val="yellow"/>
                <w:lang w:val="en-US"/>
              </w:rPr>
              <w:t xml:space="preserve">a </w:t>
            </w:r>
            <w:r w:rsidRPr="00A35975">
              <w:rPr>
                <w:sz w:val="20"/>
                <w:highlight w:val="yellow"/>
                <w:lang w:val="en-US"/>
              </w:rPr>
              <w:t xml:space="preserve">firefighting operation at a scene, firefighters </w:t>
            </w:r>
            <w:r w:rsidR="00655CA2" w:rsidRPr="00A35975">
              <w:rPr>
                <w:sz w:val="20"/>
                <w:highlight w:val="yellow"/>
                <w:lang w:val="en-US"/>
              </w:rPr>
              <w:t>from the fire brigade's task forces</w:t>
            </w:r>
            <w:r w:rsidRPr="00A35975">
              <w:rPr>
                <w:sz w:val="20"/>
                <w:highlight w:val="yellow"/>
                <w:lang w:val="en-US"/>
              </w:rPr>
              <w:t xml:space="preserve"> worked together to try to achieve the mission objective.</w:t>
            </w:r>
          </w:p>
        </w:tc>
        <w:tc>
          <w:tcPr>
            <w:tcW w:w="6804" w:type="dxa"/>
          </w:tcPr>
          <w:p w14:paraId="2E01D3AD" w14:textId="5B5FC5EA" w:rsidR="003B369A" w:rsidRPr="000E131F" w:rsidRDefault="003B369A" w:rsidP="00F105D0">
            <w:pPr>
              <w:rPr>
                <w:sz w:val="20"/>
                <w:lang w:val="en-US"/>
              </w:rPr>
            </w:pPr>
            <w:r w:rsidRPr="000E131F">
              <w:rPr>
                <w:sz w:val="20"/>
                <w:lang w:val="en-US"/>
              </w:rPr>
              <w:t>Firefighters lacked information on the course of action and objective of the mission (e.g., sequence of steps; mission strategy). (S)</w:t>
            </w:r>
          </w:p>
          <w:p w14:paraId="17224FCB" w14:textId="77777777" w:rsidR="003B369A" w:rsidRPr="000E131F" w:rsidRDefault="003B369A" w:rsidP="00F105D0">
            <w:pPr>
              <w:rPr>
                <w:sz w:val="20"/>
                <w:lang w:val="en-US"/>
              </w:rPr>
            </w:pPr>
            <w:r w:rsidRPr="000E131F">
              <w:rPr>
                <w:sz w:val="20"/>
                <w:lang w:val="en-US"/>
              </w:rPr>
              <w:t>All firefighters knew the course of action and objective of the mission and everyone knew what to do (e.g., everyone knew the mission tactics and their tasks). (R)</w:t>
            </w:r>
          </w:p>
        </w:tc>
      </w:tr>
      <w:tr w:rsidR="003B369A" w:rsidRPr="000E131F" w14:paraId="4E6740CE" w14:textId="77777777" w:rsidTr="00E93FFE">
        <w:trPr>
          <w:trHeight w:val="288"/>
        </w:trPr>
        <w:tc>
          <w:tcPr>
            <w:tcW w:w="1560" w:type="dxa"/>
            <w:vMerge/>
            <w:noWrap/>
            <w:hideMark/>
          </w:tcPr>
          <w:p w14:paraId="516891B0" w14:textId="77777777" w:rsidR="003B369A" w:rsidRPr="000E131F" w:rsidRDefault="003B369A" w:rsidP="00F105D0">
            <w:pPr>
              <w:rPr>
                <w:sz w:val="20"/>
                <w:lang w:val="en-US"/>
              </w:rPr>
            </w:pPr>
          </w:p>
        </w:tc>
        <w:tc>
          <w:tcPr>
            <w:tcW w:w="2127" w:type="dxa"/>
            <w:hideMark/>
          </w:tcPr>
          <w:p w14:paraId="33A9DF23" w14:textId="77777777" w:rsidR="003B369A" w:rsidRPr="000E131F" w:rsidRDefault="003B369A" w:rsidP="00F105D0">
            <w:pPr>
              <w:rPr>
                <w:sz w:val="20"/>
                <w:lang w:val="en-US"/>
              </w:rPr>
            </w:pPr>
            <w:r w:rsidRPr="000E131F">
              <w:rPr>
                <w:sz w:val="20"/>
                <w:lang w:val="en-US"/>
              </w:rPr>
              <w:t>Knowledge about skills and behavior of team members</w:t>
            </w:r>
          </w:p>
        </w:tc>
        <w:tc>
          <w:tcPr>
            <w:tcW w:w="4961" w:type="dxa"/>
          </w:tcPr>
          <w:p w14:paraId="384650AB" w14:textId="457750B6" w:rsidR="003B369A" w:rsidRPr="00A35975" w:rsidRDefault="00655CA2" w:rsidP="00655CA2">
            <w:pPr>
              <w:rPr>
                <w:sz w:val="20"/>
                <w:highlight w:val="yellow"/>
                <w:lang w:val="en-US"/>
              </w:rPr>
            </w:pPr>
            <w:r w:rsidRPr="00A35975">
              <w:rPr>
                <w:sz w:val="20"/>
                <w:highlight w:val="yellow"/>
                <w:lang w:val="en-US"/>
              </w:rPr>
              <w:t>During a firefighting operation at a scene, firefighters from the fire brigade's task forces worked together.</w:t>
            </w:r>
          </w:p>
        </w:tc>
        <w:tc>
          <w:tcPr>
            <w:tcW w:w="6804" w:type="dxa"/>
          </w:tcPr>
          <w:p w14:paraId="16E1FF29" w14:textId="07DCAF86" w:rsidR="003B369A" w:rsidRPr="000E131F" w:rsidRDefault="003B369A" w:rsidP="00F105D0">
            <w:pPr>
              <w:rPr>
                <w:sz w:val="20"/>
                <w:lang w:val="en-US"/>
              </w:rPr>
            </w:pPr>
            <w:r w:rsidRPr="000E131F">
              <w:rPr>
                <w:sz w:val="20"/>
                <w:lang w:val="en-US"/>
              </w:rPr>
              <w:t>The firefighters knew each other poorly or insufficiently (e.g., skills; strengths and weaknesses; personality) and were therefore unsure whether they could rely on each other. (S)</w:t>
            </w:r>
          </w:p>
          <w:p w14:paraId="77067945" w14:textId="77777777" w:rsidR="003B369A" w:rsidRPr="000E131F" w:rsidRDefault="003B369A" w:rsidP="00F105D0">
            <w:pPr>
              <w:rPr>
                <w:sz w:val="20"/>
                <w:lang w:val="en-US"/>
              </w:rPr>
            </w:pPr>
            <w:r w:rsidRPr="000E131F">
              <w:rPr>
                <w:sz w:val="20"/>
                <w:lang w:val="en-US"/>
              </w:rPr>
              <w:t>The firefighters knew each other (e.g., skills; strengths and weaknesses; personality) and were therefore able to assess each other well during operations and/or knew whether they could rely on each other. (R)</w:t>
            </w:r>
          </w:p>
        </w:tc>
      </w:tr>
      <w:tr w:rsidR="003B369A" w:rsidRPr="00DD7795" w14:paraId="7309FA6F" w14:textId="77777777" w:rsidTr="00E93FFE">
        <w:trPr>
          <w:trHeight w:val="288"/>
        </w:trPr>
        <w:tc>
          <w:tcPr>
            <w:tcW w:w="1560" w:type="dxa"/>
            <w:vMerge/>
            <w:noWrap/>
            <w:hideMark/>
          </w:tcPr>
          <w:p w14:paraId="6A2DF8AC" w14:textId="77777777" w:rsidR="003B369A" w:rsidRPr="000E131F" w:rsidRDefault="003B369A" w:rsidP="00F105D0">
            <w:pPr>
              <w:rPr>
                <w:sz w:val="20"/>
                <w:lang w:val="en-US"/>
              </w:rPr>
            </w:pPr>
          </w:p>
        </w:tc>
        <w:tc>
          <w:tcPr>
            <w:tcW w:w="2127" w:type="dxa"/>
            <w:hideMark/>
          </w:tcPr>
          <w:p w14:paraId="00A9D686" w14:textId="77777777" w:rsidR="003B369A" w:rsidRPr="000E131F" w:rsidRDefault="003B369A" w:rsidP="00F105D0">
            <w:pPr>
              <w:rPr>
                <w:sz w:val="20"/>
                <w:lang w:val="en-US"/>
              </w:rPr>
            </w:pPr>
            <w:r w:rsidRPr="000E131F">
              <w:rPr>
                <w:sz w:val="20"/>
                <w:lang w:val="en-US"/>
              </w:rPr>
              <w:t>Interpositional knowledge</w:t>
            </w:r>
          </w:p>
        </w:tc>
        <w:tc>
          <w:tcPr>
            <w:tcW w:w="4961" w:type="dxa"/>
          </w:tcPr>
          <w:p w14:paraId="72B4BE96" w14:textId="3FED94F3" w:rsidR="003B369A" w:rsidRPr="00A35975" w:rsidRDefault="00655CA2" w:rsidP="00655CA2">
            <w:pPr>
              <w:rPr>
                <w:sz w:val="20"/>
                <w:highlight w:val="yellow"/>
                <w:lang w:val="en-US"/>
              </w:rPr>
            </w:pPr>
            <w:r w:rsidRPr="00A35975">
              <w:rPr>
                <w:sz w:val="20"/>
                <w:highlight w:val="yellow"/>
                <w:lang w:val="en-US"/>
              </w:rPr>
              <w:t>During a firefighting operation at a scene, firefighters from the fire brigade's task forces worked together</w:t>
            </w:r>
            <w:r w:rsidR="003B369A" w:rsidRPr="00A35975">
              <w:rPr>
                <w:sz w:val="20"/>
                <w:highlight w:val="yellow"/>
                <w:lang w:val="en-US"/>
              </w:rPr>
              <w:t xml:space="preserve">. </w:t>
            </w:r>
            <w:r w:rsidRPr="00A35975">
              <w:rPr>
                <w:sz w:val="20"/>
                <w:highlight w:val="yellow"/>
                <w:lang w:val="en-US"/>
              </w:rPr>
              <w:t>Each firefighter had its fixed function and had to exchange information with the other firefighter.</w:t>
            </w:r>
          </w:p>
        </w:tc>
        <w:tc>
          <w:tcPr>
            <w:tcW w:w="6804" w:type="dxa"/>
          </w:tcPr>
          <w:p w14:paraId="0E9785B6" w14:textId="7C91714E" w:rsidR="003B369A" w:rsidRPr="000E131F" w:rsidRDefault="003B369A" w:rsidP="00F105D0">
            <w:pPr>
              <w:rPr>
                <w:sz w:val="20"/>
                <w:lang w:val="en-US"/>
              </w:rPr>
            </w:pPr>
            <w:r w:rsidRPr="000E131F">
              <w:rPr>
                <w:sz w:val="20"/>
                <w:lang w:val="en-US"/>
              </w:rPr>
              <w:t xml:space="preserve">The firefighters did not know enough about the other functions in the firefighting platoon and their duties (e.g., engineer has little knowledge of the water </w:t>
            </w:r>
            <w:r>
              <w:rPr>
                <w:sz w:val="20"/>
                <w:lang w:val="en-US"/>
              </w:rPr>
              <w:t>squad</w:t>
            </w:r>
            <w:r w:rsidRPr="000E131F">
              <w:rPr>
                <w:sz w:val="20"/>
                <w:lang w:val="en-US"/>
              </w:rPr>
              <w:t>'s function), so they could not assess what the other person needed at the time (e.g., information) and/or how their own actions affected the others. (S)</w:t>
            </w:r>
          </w:p>
          <w:p w14:paraId="65F13EFA" w14:textId="401C5ABE" w:rsidR="003B369A" w:rsidRPr="000E131F" w:rsidRDefault="003B369A" w:rsidP="00F105D0">
            <w:pPr>
              <w:rPr>
                <w:sz w:val="20"/>
                <w:lang w:val="en-US"/>
              </w:rPr>
            </w:pPr>
            <w:r w:rsidRPr="000E131F">
              <w:rPr>
                <w:sz w:val="20"/>
                <w:lang w:val="en-US"/>
              </w:rPr>
              <w:t>The firefighters knew the tasks in the other functions well enough that they could assess what the other person needed (e.g., information) and/or how their own actions affected the others. (R)</w:t>
            </w:r>
          </w:p>
        </w:tc>
      </w:tr>
      <w:tr w:rsidR="003B369A" w:rsidRPr="000E131F" w14:paraId="5CA888B1" w14:textId="77777777" w:rsidTr="00E93FFE">
        <w:trPr>
          <w:trHeight w:val="288"/>
        </w:trPr>
        <w:tc>
          <w:tcPr>
            <w:tcW w:w="1560" w:type="dxa"/>
            <w:vMerge w:val="restart"/>
            <w:noWrap/>
            <w:hideMark/>
          </w:tcPr>
          <w:p w14:paraId="60D97559" w14:textId="0BC5F861" w:rsidR="003B369A" w:rsidRPr="000E131F" w:rsidRDefault="003B369A" w:rsidP="00F105D0">
            <w:pPr>
              <w:rPr>
                <w:sz w:val="20"/>
                <w:lang w:val="en-US"/>
              </w:rPr>
            </w:pPr>
            <w:r>
              <w:rPr>
                <w:sz w:val="20"/>
                <w:lang w:val="en-US"/>
              </w:rPr>
              <w:lastRenderedPageBreak/>
              <w:t>O</w:t>
            </w:r>
            <w:r w:rsidRPr="000E131F">
              <w:rPr>
                <w:sz w:val="20"/>
                <w:lang w:val="en-US"/>
              </w:rPr>
              <w:t>rganization/</w:t>
            </w:r>
            <w:r>
              <w:rPr>
                <w:sz w:val="20"/>
                <w:lang w:val="en-US"/>
              </w:rPr>
              <w:t xml:space="preserve"> </w:t>
            </w:r>
            <w:r w:rsidRPr="000E131F">
              <w:rPr>
                <w:sz w:val="20"/>
                <w:lang w:val="en-US"/>
              </w:rPr>
              <w:t>coordination</w:t>
            </w:r>
          </w:p>
          <w:p w14:paraId="1177CF72" w14:textId="77777777" w:rsidR="003B369A" w:rsidRPr="000E131F" w:rsidRDefault="003B369A" w:rsidP="00F105D0">
            <w:pPr>
              <w:rPr>
                <w:sz w:val="20"/>
                <w:lang w:val="en-US"/>
              </w:rPr>
            </w:pPr>
            <w:r w:rsidRPr="000E131F">
              <w:rPr>
                <w:sz w:val="20"/>
                <w:lang w:val="en-US"/>
              </w:rPr>
              <w:t> </w:t>
            </w:r>
          </w:p>
        </w:tc>
        <w:tc>
          <w:tcPr>
            <w:tcW w:w="2127" w:type="dxa"/>
            <w:hideMark/>
          </w:tcPr>
          <w:p w14:paraId="3C5E0269" w14:textId="77777777" w:rsidR="003B369A" w:rsidRPr="000E131F" w:rsidRDefault="003B369A" w:rsidP="00F105D0">
            <w:pPr>
              <w:rPr>
                <w:sz w:val="20"/>
                <w:lang w:val="en-US"/>
              </w:rPr>
            </w:pPr>
            <w:r w:rsidRPr="000E131F">
              <w:rPr>
                <w:sz w:val="20"/>
                <w:lang w:val="en-US"/>
              </w:rPr>
              <w:t>Task allocation</w:t>
            </w:r>
          </w:p>
        </w:tc>
        <w:tc>
          <w:tcPr>
            <w:tcW w:w="4961" w:type="dxa"/>
          </w:tcPr>
          <w:p w14:paraId="797EEAA3" w14:textId="5A1982E3" w:rsidR="003B369A" w:rsidRPr="00A35975" w:rsidRDefault="00655CA2" w:rsidP="00F105D0">
            <w:pPr>
              <w:rPr>
                <w:sz w:val="20"/>
                <w:highlight w:val="yellow"/>
                <w:lang w:val="en-US"/>
              </w:rPr>
            </w:pPr>
            <w:r w:rsidRPr="00A35975">
              <w:rPr>
                <w:sz w:val="20"/>
                <w:highlight w:val="yellow"/>
                <w:lang w:val="en-US"/>
              </w:rPr>
              <w:t>During a firefighting operation at a scene, many different tasks occurred simultaneously.</w:t>
            </w:r>
          </w:p>
        </w:tc>
        <w:tc>
          <w:tcPr>
            <w:tcW w:w="6804" w:type="dxa"/>
          </w:tcPr>
          <w:p w14:paraId="7D8F403F" w14:textId="1B006712" w:rsidR="003B369A" w:rsidRPr="000E131F" w:rsidRDefault="003B369A" w:rsidP="00F105D0">
            <w:pPr>
              <w:rPr>
                <w:sz w:val="20"/>
                <w:lang w:val="en-US"/>
              </w:rPr>
            </w:pPr>
            <w:r w:rsidRPr="000E131F">
              <w:rPr>
                <w:sz w:val="20"/>
                <w:lang w:val="en-US"/>
              </w:rPr>
              <w:t>Tasks were not distributed at all or not evenly, so some firefighters had to do too many tasks at the same time (e.g., listening in on the radio, issuing materials, and monitoring breathing apparatus). (S)</w:t>
            </w:r>
          </w:p>
          <w:p w14:paraId="7BA0A360" w14:textId="77777777" w:rsidR="003B369A" w:rsidRPr="000E131F" w:rsidRDefault="003B369A" w:rsidP="00F105D0">
            <w:pPr>
              <w:rPr>
                <w:sz w:val="20"/>
                <w:lang w:val="en-US"/>
              </w:rPr>
            </w:pPr>
            <w:r w:rsidRPr="000E131F">
              <w:rPr>
                <w:sz w:val="20"/>
                <w:lang w:val="en-US"/>
              </w:rPr>
              <w:t>Tasks were clearly and evenly distributed so that loads were spread and/or no one was overwhelmed with too many tasks. (R)</w:t>
            </w:r>
          </w:p>
        </w:tc>
      </w:tr>
      <w:tr w:rsidR="003B369A" w:rsidRPr="000E131F" w14:paraId="2E285E78" w14:textId="77777777" w:rsidTr="00E93FFE">
        <w:trPr>
          <w:trHeight w:val="288"/>
        </w:trPr>
        <w:tc>
          <w:tcPr>
            <w:tcW w:w="1560" w:type="dxa"/>
            <w:vMerge/>
            <w:noWrap/>
            <w:hideMark/>
          </w:tcPr>
          <w:p w14:paraId="4890E104" w14:textId="77777777" w:rsidR="003B369A" w:rsidRPr="000E131F" w:rsidRDefault="003B369A" w:rsidP="00F105D0">
            <w:pPr>
              <w:rPr>
                <w:sz w:val="20"/>
                <w:lang w:val="en-US"/>
              </w:rPr>
            </w:pPr>
          </w:p>
        </w:tc>
        <w:tc>
          <w:tcPr>
            <w:tcW w:w="2127" w:type="dxa"/>
            <w:hideMark/>
          </w:tcPr>
          <w:p w14:paraId="791533D0" w14:textId="36313E93" w:rsidR="003B369A" w:rsidRPr="000E131F" w:rsidRDefault="006B098E" w:rsidP="00F105D0">
            <w:pPr>
              <w:rPr>
                <w:sz w:val="20"/>
                <w:lang w:val="en-US"/>
              </w:rPr>
            </w:pPr>
            <w:r w:rsidRPr="000E131F">
              <w:rPr>
                <w:sz w:val="20"/>
                <w:lang w:val="en-US"/>
              </w:rPr>
              <w:t>Self-initiative and independence (2 stressors)</w:t>
            </w:r>
          </w:p>
        </w:tc>
        <w:tc>
          <w:tcPr>
            <w:tcW w:w="4961" w:type="dxa"/>
          </w:tcPr>
          <w:p w14:paraId="5D2D4932" w14:textId="47E93363" w:rsidR="006B098E" w:rsidRPr="00A35975" w:rsidRDefault="00655CA2" w:rsidP="006B098E">
            <w:pPr>
              <w:rPr>
                <w:sz w:val="20"/>
                <w:highlight w:val="yellow"/>
                <w:lang w:val="en-US"/>
              </w:rPr>
            </w:pPr>
            <w:r w:rsidRPr="00A35975">
              <w:rPr>
                <w:sz w:val="20"/>
                <w:highlight w:val="yellow"/>
                <w:lang w:val="en-US"/>
              </w:rPr>
              <w:t>During a firefighting operation at a scene, firefighters from the fire brigade's task forces worked together.</w:t>
            </w:r>
            <w:r w:rsidRPr="00A35975">
              <w:rPr>
                <w:sz w:val="20"/>
                <w:highlight w:val="yellow"/>
                <w:lang w:val="en-US"/>
              </w:rPr>
              <w:t xml:space="preserve"> This involved both routine and specialized tasks.</w:t>
            </w:r>
          </w:p>
          <w:p w14:paraId="32C4139F" w14:textId="3AFE4C8B" w:rsidR="003B369A" w:rsidRPr="00A35975" w:rsidRDefault="003B369A" w:rsidP="001125E6">
            <w:pPr>
              <w:rPr>
                <w:sz w:val="20"/>
                <w:highlight w:val="yellow"/>
                <w:lang w:val="en-US"/>
              </w:rPr>
            </w:pPr>
          </w:p>
        </w:tc>
        <w:tc>
          <w:tcPr>
            <w:tcW w:w="6804" w:type="dxa"/>
          </w:tcPr>
          <w:p w14:paraId="268608C9" w14:textId="77777777" w:rsidR="006B098E" w:rsidRPr="000E131F" w:rsidRDefault="006B098E" w:rsidP="006B098E">
            <w:pPr>
              <w:rPr>
                <w:sz w:val="20"/>
                <w:lang w:val="en-US"/>
              </w:rPr>
            </w:pPr>
            <w:r w:rsidRPr="000E131F">
              <w:rPr>
                <w:sz w:val="20"/>
                <w:lang w:val="en-US"/>
              </w:rPr>
              <w:t>One or more firefighters acted on their own authority during the operation without consultation (e.g., independently changed course of action). (S)</w:t>
            </w:r>
          </w:p>
          <w:p w14:paraId="7F0BDE88" w14:textId="77777777" w:rsidR="006B098E" w:rsidRPr="000E131F" w:rsidRDefault="006B098E" w:rsidP="006B098E">
            <w:pPr>
              <w:rPr>
                <w:sz w:val="20"/>
                <w:lang w:val="en-US"/>
              </w:rPr>
            </w:pPr>
            <w:r w:rsidRPr="000E131F">
              <w:rPr>
                <w:sz w:val="20"/>
                <w:lang w:val="en-US"/>
              </w:rPr>
              <w:t>One or more firefighters had to be asked to perform every single step (e.g., put on protective equipment). (S)</w:t>
            </w:r>
          </w:p>
          <w:p w14:paraId="4A0147B2" w14:textId="05650D9B" w:rsidR="003B369A" w:rsidRPr="000E131F" w:rsidRDefault="006B098E" w:rsidP="006B098E">
            <w:pPr>
              <w:rPr>
                <w:sz w:val="20"/>
                <w:lang w:val="en-US"/>
              </w:rPr>
            </w:pPr>
            <w:r w:rsidRPr="000E131F">
              <w:rPr>
                <w:sz w:val="20"/>
                <w:lang w:val="en-US"/>
              </w:rPr>
              <w:t>The firefighters recognized possible tasks, acted independently</w:t>
            </w:r>
            <w:r>
              <w:rPr>
                <w:sz w:val="20"/>
                <w:lang w:val="en-US"/>
              </w:rPr>
              <w:t>,</w:t>
            </w:r>
            <w:r w:rsidRPr="000E131F">
              <w:rPr>
                <w:sz w:val="20"/>
                <w:lang w:val="en-US"/>
              </w:rPr>
              <w:t xml:space="preserve"> and, if necessary, coordinated work steps on their own initiative (e.g. information about their own course of action). (R)</w:t>
            </w:r>
          </w:p>
        </w:tc>
      </w:tr>
      <w:tr w:rsidR="003B369A" w:rsidRPr="000E131F" w14:paraId="4106A891" w14:textId="77777777" w:rsidTr="00E93FFE">
        <w:trPr>
          <w:trHeight w:val="288"/>
        </w:trPr>
        <w:tc>
          <w:tcPr>
            <w:tcW w:w="1560" w:type="dxa"/>
            <w:vMerge/>
            <w:noWrap/>
            <w:hideMark/>
          </w:tcPr>
          <w:p w14:paraId="5DBCDD29" w14:textId="77777777" w:rsidR="003B369A" w:rsidRPr="000E131F" w:rsidRDefault="003B369A" w:rsidP="00F105D0">
            <w:pPr>
              <w:rPr>
                <w:sz w:val="20"/>
                <w:lang w:val="en-US"/>
              </w:rPr>
            </w:pPr>
          </w:p>
        </w:tc>
        <w:tc>
          <w:tcPr>
            <w:tcW w:w="2127" w:type="dxa"/>
            <w:hideMark/>
          </w:tcPr>
          <w:p w14:paraId="317D573F" w14:textId="1A3A4C58" w:rsidR="003B369A" w:rsidRPr="000E131F" w:rsidRDefault="006B098E" w:rsidP="00F105D0">
            <w:pPr>
              <w:rPr>
                <w:sz w:val="20"/>
                <w:lang w:val="en-US"/>
              </w:rPr>
            </w:pPr>
            <w:r w:rsidRPr="000E131F">
              <w:rPr>
                <w:sz w:val="20"/>
                <w:lang w:val="en-US"/>
              </w:rPr>
              <w:t>Standards and safety measures</w:t>
            </w:r>
          </w:p>
        </w:tc>
        <w:tc>
          <w:tcPr>
            <w:tcW w:w="4961" w:type="dxa"/>
          </w:tcPr>
          <w:p w14:paraId="34554729" w14:textId="4EB1DDA6" w:rsidR="006B098E" w:rsidRPr="00A35975" w:rsidRDefault="00655CA2" w:rsidP="006B098E">
            <w:pPr>
              <w:rPr>
                <w:sz w:val="20"/>
                <w:highlight w:val="yellow"/>
                <w:lang w:val="en-US"/>
              </w:rPr>
            </w:pPr>
            <w:r w:rsidRPr="00A35975">
              <w:rPr>
                <w:sz w:val="20"/>
                <w:highlight w:val="yellow"/>
                <w:lang w:val="en-US"/>
              </w:rPr>
              <w:t>During a firefighting operation at a scene, firefighters from the fire brigade's task forces worked together.</w:t>
            </w:r>
          </w:p>
        </w:tc>
        <w:tc>
          <w:tcPr>
            <w:tcW w:w="6804" w:type="dxa"/>
          </w:tcPr>
          <w:p w14:paraId="7C18504F" w14:textId="77777777" w:rsidR="006B098E" w:rsidRPr="000E131F" w:rsidRDefault="006B098E" w:rsidP="006B098E">
            <w:pPr>
              <w:rPr>
                <w:sz w:val="20"/>
                <w:lang w:val="en-US"/>
              </w:rPr>
            </w:pPr>
            <w:r w:rsidRPr="000E131F">
              <w:rPr>
                <w:sz w:val="20"/>
                <w:lang w:val="en-US"/>
              </w:rPr>
              <w:t>Firefighters did not adhere to standards and safety measures (e.g., securing the return path), putting themselves and/or others at risk. (S)</w:t>
            </w:r>
          </w:p>
          <w:p w14:paraId="48535C3F" w14:textId="4BCDD5BE" w:rsidR="003B369A" w:rsidRPr="000E131F" w:rsidRDefault="006B098E" w:rsidP="006B098E">
            <w:pPr>
              <w:rPr>
                <w:sz w:val="20"/>
                <w:lang w:val="en-US"/>
              </w:rPr>
            </w:pPr>
            <w:r w:rsidRPr="000E131F">
              <w:rPr>
                <w:sz w:val="20"/>
                <w:lang w:val="en-US"/>
              </w:rPr>
              <w:t>Firefighters adhered to standards and safety measures (e.g</w:t>
            </w:r>
            <w:r w:rsidRPr="00963421">
              <w:rPr>
                <w:sz w:val="20"/>
                <w:lang w:val="en-US"/>
              </w:rPr>
              <w:t>., squad stayed</w:t>
            </w:r>
            <w:r w:rsidRPr="000E131F">
              <w:rPr>
                <w:sz w:val="20"/>
                <w:lang w:val="en-US"/>
              </w:rPr>
              <w:t xml:space="preserve"> together; followed reporting routes), avoiding dangerous situations for themselves and others. (S)</w:t>
            </w:r>
          </w:p>
        </w:tc>
      </w:tr>
      <w:tr w:rsidR="003B369A" w:rsidRPr="000E131F" w14:paraId="7E4DE632" w14:textId="77777777" w:rsidTr="00E93FFE">
        <w:trPr>
          <w:trHeight w:val="288"/>
        </w:trPr>
        <w:tc>
          <w:tcPr>
            <w:tcW w:w="1560" w:type="dxa"/>
            <w:vMerge w:val="restart"/>
            <w:noWrap/>
            <w:hideMark/>
          </w:tcPr>
          <w:p w14:paraId="377D87B0" w14:textId="5EFD4636" w:rsidR="003B369A" w:rsidRPr="000E131F" w:rsidRDefault="003B369A" w:rsidP="00F105D0">
            <w:pPr>
              <w:rPr>
                <w:sz w:val="20"/>
                <w:lang w:val="en-US"/>
              </w:rPr>
            </w:pPr>
            <w:r>
              <w:rPr>
                <w:sz w:val="20"/>
                <w:lang w:val="en-US"/>
              </w:rPr>
              <w:t>D</w:t>
            </w:r>
            <w:r w:rsidRPr="000E131F">
              <w:rPr>
                <w:sz w:val="20"/>
                <w:lang w:val="en-US"/>
              </w:rPr>
              <w:t>ecision-making</w:t>
            </w:r>
          </w:p>
          <w:p w14:paraId="65CB2993" w14:textId="77777777" w:rsidR="003B369A" w:rsidRPr="000E131F" w:rsidRDefault="003B369A" w:rsidP="00F105D0">
            <w:pPr>
              <w:rPr>
                <w:sz w:val="20"/>
                <w:lang w:val="en-US"/>
              </w:rPr>
            </w:pPr>
            <w:r w:rsidRPr="000E131F">
              <w:rPr>
                <w:sz w:val="20"/>
                <w:lang w:val="en-US"/>
              </w:rPr>
              <w:t> </w:t>
            </w:r>
          </w:p>
        </w:tc>
        <w:tc>
          <w:tcPr>
            <w:tcW w:w="2127" w:type="dxa"/>
            <w:noWrap/>
            <w:hideMark/>
          </w:tcPr>
          <w:p w14:paraId="3E06E6E9" w14:textId="489C332C" w:rsidR="003B369A" w:rsidRPr="000E131F" w:rsidRDefault="006B098E" w:rsidP="00F105D0">
            <w:pPr>
              <w:contextualSpacing/>
              <w:rPr>
                <w:sz w:val="20"/>
                <w:lang w:val="en-US"/>
              </w:rPr>
            </w:pPr>
            <w:r w:rsidRPr="000E131F">
              <w:rPr>
                <w:sz w:val="20"/>
                <w:lang w:val="en-US"/>
              </w:rPr>
              <w:t>(</w:t>
            </w:r>
            <w:r>
              <w:rPr>
                <w:sz w:val="20"/>
                <w:lang w:val="en-US"/>
              </w:rPr>
              <w:t>S</w:t>
            </w:r>
            <w:r w:rsidRPr="000E131F">
              <w:rPr>
                <w:sz w:val="20"/>
                <w:lang w:val="en-US"/>
              </w:rPr>
              <w:t xml:space="preserve">upport of) </w:t>
            </w:r>
            <w:r>
              <w:rPr>
                <w:sz w:val="20"/>
                <w:lang w:val="en-US"/>
              </w:rPr>
              <w:t>D</w:t>
            </w:r>
            <w:r w:rsidRPr="000E131F">
              <w:rPr>
                <w:sz w:val="20"/>
                <w:lang w:val="en-US"/>
              </w:rPr>
              <w:t>ecision makers</w:t>
            </w:r>
          </w:p>
        </w:tc>
        <w:tc>
          <w:tcPr>
            <w:tcW w:w="4961" w:type="dxa"/>
          </w:tcPr>
          <w:p w14:paraId="47D56676" w14:textId="32BDECE0" w:rsidR="006B098E" w:rsidRPr="00A35975" w:rsidRDefault="00655CA2" w:rsidP="00655CA2">
            <w:pPr>
              <w:rPr>
                <w:sz w:val="20"/>
                <w:highlight w:val="yellow"/>
                <w:lang w:val="en-US"/>
              </w:rPr>
            </w:pPr>
            <w:r w:rsidRPr="00A35975">
              <w:rPr>
                <w:sz w:val="20"/>
                <w:highlight w:val="yellow"/>
                <w:lang w:val="en-US"/>
              </w:rPr>
              <w:t>During a firefighting operation, important decisions had to be made that had an influence on the further course of the operation.</w:t>
            </w:r>
          </w:p>
        </w:tc>
        <w:tc>
          <w:tcPr>
            <w:tcW w:w="6804" w:type="dxa"/>
          </w:tcPr>
          <w:p w14:paraId="71EABC56" w14:textId="77777777" w:rsidR="006B098E" w:rsidRPr="000E131F" w:rsidRDefault="006B098E" w:rsidP="006B098E">
            <w:pPr>
              <w:rPr>
                <w:sz w:val="20"/>
                <w:lang w:val="en-US"/>
              </w:rPr>
            </w:pPr>
            <w:r w:rsidRPr="000E131F">
              <w:rPr>
                <w:sz w:val="20"/>
                <w:lang w:val="en-US"/>
              </w:rPr>
              <w:t>It was not clearly defined who had to make this decision and/or the decision was made by someone who did not have the necessary information/skills. (S)</w:t>
            </w:r>
          </w:p>
          <w:p w14:paraId="42422338" w14:textId="55481FA2" w:rsidR="003B369A" w:rsidRPr="000E131F" w:rsidRDefault="006B098E" w:rsidP="006B098E">
            <w:pPr>
              <w:contextualSpacing/>
              <w:rPr>
                <w:sz w:val="20"/>
                <w:lang w:val="en-US"/>
              </w:rPr>
            </w:pPr>
            <w:r w:rsidRPr="000E131F">
              <w:rPr>
                <w:sz w:val="20"/>
                <w:lang w:val="en-US"/>
              </w:rPr>
              <w:t>Decision-making structures were clearly established and/or the decision-maker was provided with the necessary information so that he or she could make the decision. (R)</w:t>
            </w:r>
          </w:p>
        </w:tc>
      </w:tr>
      <w:tr w:rsidR="003B369A" w:rsidRPr="000E131F" w14:paraId="173CD0B6" w14:textId="77777777" w:rsidTr="00E93FFE">
        <w:trPr>
          <w:trHeight w:val="288"/>
        </w:trPr>
        <w:tc>
          <w:tcPr>
            <w:tcW w:w="1560" w:type="dxa"/>
            <w:vMerge/>
            <w:noWrap/>
            <w:hideMark/>
          </w:tcPr>
          <w:p w14:paraId="0D84F79D" w14:textId="77777777" w:rsidR="003B369A" w:rsidRPr="000E131F" w:rsidRDefault="003B369A" w:rsidP="00F105D0">
            <w:pPr>
              <w:rPr>
                <w:sz w:val="20"/>
                <w:lang w:val="en-US"/>
              </w:rPr>
            </w:pPr>
          </w:p>
        </w:tc>
        <w:tc>
          <w:tcPr>
            <w:tcW w:w="2127" w:type="dxa"/>
            <w:noWrap/>
            <w:hideMark/>
          </w:tcPr>
          <w:p w14:paraId="411C07CB" w14:textId="2B640484" w:rsidR="003B369A" w:rsidRPr="000E131F" w:rsidRDefault="006B098E" w:rsidP="00F105D0">
            <w:pPr>
              <w:rPr>
                <w:sz w:val="20"/>
                <w:lang w:val="en-US"/>
              </w:rPr>
            </w:pPr>
            <w:r w:rsidRPr="000E131F">
              <w:rPr>
                <w:sz w:val="20"/>
                <w:lang w:val="en-US"/>
              </w:rPr>
              <w:t xml:space="preserve">Decision in case of situation change/ </w:t>
            </w:r>
            <w:r w:rsidRPr="000E131F">
              <w:rPr>
                <w:sz w:val="20"/>
                <w:lang w:val="en-US"/>
              </w:rPr>
              <w:lastRenderedPageBreak/>
              <w:t>decide between different alternatives</w:t>
            </w:r>
          </w:p>
        </w:tc>
        <w:tc>
          <w:tcPr>
            <w:tcW w:w="4961" w:type="dxa"/>
          </w:tcPr>
          <w:p w14:paraId="09A696CD" w14:textId="137FA341" w:rsidR="006B098E" w:rsidRPr="00A35975" w:rsidRDefault="00655CA2" w:rsidP="00655CA2">
            <w:pPr>
              <w:contextualSpacing/>
              <w:rPr>
                <w:sz w:val="20"/>
                <w:highlight w:val="yellow"/>
                <w:lang w:val="en-US"/>
              </w:rPr>
            </w:pPr>
            <w:r w:rsidRPr="00A35975">
              <w:rPr>
                <w:sz w:val="20"/>
                <w:highlight w:val="yellow"/>
                <w:lang w:val="en-US"/>
              </w:rPr>
              <w:lastRenderedPageBreak/>
              <w:t xml:space="preserve">During a firefighting operation, important decisions had to be made and new information from the environment was </w:t>
            </w:r>
            <w:r w:rsidRPr="00A35975">
              <w:rPr>
                <w:sz w:val="20"/>
                <w:highlight w:val="yellow"/>
                <w:lang w:val="en-US"/>
              </w:rPr>
              <w:lastRenderedPageBreak/>
              <w:t>constantly coming in. The decisions had an impact on the further course of the operation.</w:t>
            </w:r>
          </w:p>
        </w:tc>
        <w:tc>
          <w:tcPr>
            <w:tcW w:w="6804" w:type="dxa"/>
          </w:tcPr>
          <w:p w14:paraId="2E1D9278" w14:textId="77777777" w:rsidR="006B098E" w:rsidRPr="000E131F" w:rsidRDefault="006B098E" w:rsidP="006B098E">
            <w:pPr>
              <w:contextualSpacing/>
              <w:rPr>
                <w:sz w:val="20"/>
                <w:lang w:val="en-US"/>
              </w:rPr>
            </w:pPr>
            <w:r w:rsidRPr="000E131F">
              <w:rPr>
                <w:sz w:val="20"/>
                <w:lang w:val="en-US"/>
              </w:rPr>
              <w:lastRenderedPageBreak/>
              <w:t>New information about a change in the situation was not used (e.g., new source of fire) to decide on an adjusted course of action. (S)</w:t>
            </w:r>
          </w:p>
          <w:p w14:paraId="3F88D53E" w14:textId="77777777" w:rsidR="006B098E" w:rsidRPr="000E131F" w:rsidRDefault="006B098E" w:rsidP="006B098E">
            <w:pPr>
              <w:contextualSpacing/>
              <w:rPr>
                <w:sz w:val="20"/>
                <w:lang w:val="en-US"/>
              </w:rPr>
            </w:pPr>
            <w:r w:rsidRPr="000E131F">
              <w:rPr>
                <w:sz w:val="20"/>
                <w:lang w:val="en-US"/>
              </w:rPr>
              <w:lastRenderedPageBreak/>
              <w:t>When an important decision had to be taken, several alternatives were available and firefighters had to decide (e.g., which person would be rescued first; firefighting or human rescue; degree of deviation from accident prevention regulation during human rescue). (S)</w:t>
            </w:r>
          </w:p>
          <w:p w14:paraId="6FE3F50C" w14:textId="7F698895" w:rsidR="003B369A" w:rsidRPr="000E131F" w:rsidRDefault="006B098E" w:rsidP="006B098E">
            <w:pPr>
              <w:rPr>
                <w:sz w:val="20"/>
                <w:lang w:val="en-US"/>
              </w:rPr>
            </w:pPr>
            <w:r w:rsidRPr="000E131F">
              <w:rPr>
                <w:sz w:val="20"/>
                <w:lang w:val="en-US"/>
              </w:rPr>
              <w:t>Firefighters used new information to reassess the situation and decided to change the plan if necessary. (R)</w:t>
            </w:r>
          </w:p>
        </w:tc>
      </w:tr>
    </w:tbl>
    <w:p w14:paraId="0324DB64" w14:textId="38012EEB" w:rsidR="00E41839" w:rsidRDefault="008E741F" w:rsidP="00E41839">
      <w:pPr>
        <w:spacing w:line="480" w:lineRule="auto"/>
        <w:rPr>
          <w:lang w:val="en-US"/>
        </w:rPr>
      </w:pPr>
      <w:r w:rsidRPr="000E131F">
        <w:rPr>
          <w:lang w:val="en-US"/>
        </w:rPr>
        <w:lastRenderedPageBreak/>
        <w:t xml:space="preserve">Note. S = </w:t>
      </w:r>
      <w:r w:rsidR="00635F19">
        <w:rPr>
          <w:lang w:val="en-US"/>
        </w:rPr>
        <w:t>s</w:t>
      </w:r>
      <w:r w:rsidRPr="000E131F">
        <w:rPr>
          <w:lang w:val="en-US"/>
        </w:rPr>
        <w:t xml:space="preserve">tressor, R = </w:t>
      </w:r>
      <w:r w:rsidR="00635F19">
        <w:rPr>
          <w:lang w:val="en-US"/>
        </w:rPr>
        <w:t>r</w:t>
      </w:r>
      <w:r w:rsidRPr="000E131F">
        <w:rPr>
          <w:lang w:val="en-US"/>
        </w:rPr>
        <w:t>esource</w:t>
      </w:r>
      <w:bookmarkStart w:id="0" w:name="_GoBack"/>
      <w:bookmarkEnd w:id="0"/>
    </w:p>
    <w:sectPr w:rsidR="00E41839" w:rsidSect="00CF5B8F">
      <w:footerReference w:type="default" r:id="rId8"/>
      <w:pgSz w:w="16838" w:h="11906" w:orient="landscape"/>
      <w:pgMar w:top="1417" w:right="1417" w:bottom="1417" w:left="1134" w:header="708" w:footer="708" w:gutter="0"/>
      <w:pgNumType w:fmt="upperRoman" w:start="3"/>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38321F" w16cex:dateUtc="2022-12-05T08:02:00Z"/>
  <w16cex:commentExtensible w16cex:durableId="273833B2" w16cex:dateUtc="2022-12-05T08:09:00Z"/>
  <w16cex:commentExtensible w16cex:durableId="27383465" w16cex:dateUtc="2022-12-05T08:12:00Z"/>
  <w16cex:commentExtensible w16cex:durableId="273834A8" w16cex:dateUtc="2022-12-05T08:13:00Z"/>
  <w16cex:commentExtensible w16cex:durableId="2738351D" w16cex:dateUtc="2022-12-05T08:15:00Z"/>
  <w16cex:commentExtensible w16cex:durableId="27383682" w16cex:dateUtc="2022-12-05T08:21:00Z"/>
  <w16cex:commentExtensible w16cex:durableId="273836E9" w16cex:dateUtc="2022-12-05T08:22:00Z"/>
  <w16cex:commentExtensible w16cex:durableId="27384689" w16cex:dateUtc="2022-12-05T09:29:00Z"/>
  <w16cex:commentExtensible w16cex:durableId="27384711" w16cex:dateUtc="2022-12-05T09:31:00Z"/>
  <w16cex:commentExtensible w16cex:durableId="273847B0" w16cex:dateUtc="2022-12-05T09:34:00Z"/>
  <w16cex:commentExtensible w16cex:durableId="27384899" w16cex:dateUtc="2022-12-05T09:38:00Z"/>
  <w16cex:commentExtensible w16cex:durableId="273848CC" w16cex:dateUtc="2022-12-05T09:39:00Z"/>
  <w16cex:commentExtensible w16cex:durableId="273848FC" w16cex:dateUtc="2022-12-05T09:39:00Z"/>
  <w16cex:commentExtensible w16cex:durableId="27384921" w16cex:dateUtc="2022-12-05T09:40:00Z"/>
  <w16cex:commentExtensible w16cex:durableId="27384986" w16cex:dateUtc="2022-12-05T09:42:00Z"/>
  <w16cex:commentExtensible w16cex:durableId="27384954" w16cex:dateUtc="2022-12-05T09:41:00Z"/>
  <w16cex:commentExtensible w16cex:durableId="273849C6" w16cex:dateUtc="2022-12-05T09:43:00Z"/>
  <w16cex:commentExtensible w16cex:durableId="27384A1E" w16cex:dateUtc="2022-12-05T09:44:00Z"/>
  <w16cex:commentExtensible w16cex:durableId="27384AFF" w16cex:dateUtc="2022-12-05T09:48:00Z"/>
  <w16cex:commentExtensible w16cex:durableId="27384E68" w16cex:dateUtc="2022-12-05T10:03:00Z"/>
  <w16cex:commentExtensible w16cex:durableId="27384C9F" w16cex:dateUtc="2022-12-05T09:55:00Z"/>
  <w16cex:commentExtensible w16cex:durableId="27384C95" w16cex:dateUtc="2022-12-05T09:55:00Z"/>
  <w16cex:commentExtensible w16cex:durableId="27384E9D" w16cex:dateUtc="2022-12-05T10:03:00Z"/>
  <w16cex:commentExtensible w16cex:durableId="27384CC9" w16cex:dateUtc="2022-12-05T09:56:00Z"/>
  <w16cex:commentExtensible w16cex:durableId="27384CEA" w16cex:dateUtc="2022-12-05T09:56:00Z"/>
  <w16cex:commentExtensible w16cex:durableId="27384DDF" w16cex:dateUtc="2022-12-05T10:00:00Z"/>
  <w16cex:commentExtensible w16cex:durableId="27384E05" w16cex:dateUtc="2022-12-05T10:01:00Z"/>
  <w16cex:commentExtensible w16cex:durableId="27384EF1" w16cex:dateUtc="2022-12-05T10:05:00Z"/>
  <w16cex:commentExtensible w16cex:durableId="27384F52" w16cex:dateUtc="2022-12-05T10:06:00Z"/>
  <w16cex:commentExtensible w16cex:durableId="27384FA8" w16cex:dateUtc="2022-12-05T10:08:00Z"/>
  <w16cex:commentExtensible w16cex:durableId="2738509B" w16cex:dateUtc="2022-12-05T10:12:00Z"/>
  <w16cex:commentExtensible w16cex:durableId="273850EE" w16cex:dateUtc="2022-12-05T10:13:00Z"/>
  <w16cex:commentExtensible w16cex:durableId="27385117" w16cex:dateUtc="2022-12-05T10:14:00Z"/>
  <w16cex:commentExtensible w16cex:durableId="273851AA" w16cex:dateUtc="2022-12-05T10:16:00Z"/>
  <w16cex:commentExtensible w16cex:durableId="27385179" w16cex:dateUtc="2022-12-05T10:1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75BEB6" w14:textId="77777777" w:rsidR="007A75B1" w:rsidRDefault="007A75B1" w:rsidP="00AD07E6">
      <w:pPr>
        <w:spacing w:after="0" w:line="240" w:lineRule="auto"/>
      </w:pPr>
      <w:r>
        <w:separator/>
      </w:r>
    </w:p>
    <w:p w14:paraId="36224607" w14:textId="77777777" w:rsidR="007A75B1" w:rsidRDefault="007A75B1"/>
  </w:endnote>
  <w:endnote w:type="continuationSeparator" w:id="0">
    <w:p w14:paraId="05312451" w14:textId="77777777" w:rsidR="007A75B1" w:rsidRDefault="007A75B1" w:rsidP="00AD07E6">
      <w:pPr>
        <w:spacing w:after="0" w:line="240" w:lineRule="auto"/>
      </w:pPr>
      <w:r>
        <w:continuationSeparator/>
      </w:r>
    </w:p>
    <w:p w14:paraId="494AE20F" w14:textId="77777777" w:rsidR="007A75B1" w:rsidRDefault="007A75B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09670013"/>
      <w:docPartObj>
        <w:docPartGallery w:val="Page Numbers (Bottom of Page)"/>
        <w:docPartUnique/>
      </w:docPartObj>
    </w:sdtPr>
    <w:sdtEndPr/>
    <w:sdtContent>
      <w:p w14:paraId="2D31E1B5" w14:textId="77777777" w:rsidR="002B750B" w:rsidRDefault="002B750B">
        <w:pPr>
          <w:pStyle w:val="Fuzeile"/>
          <w:jc w:val="right"/>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12EEE2" w14:textId="77777777" w:rsidR="007A75B1" w:rsidRDefault="007A75B1" w:rsidP="00AD07E6">
      <w:pPr>
        <w:spacing w:after="0" w:line="240" w:lineRule="auto"/>
      </w:pPr>
      <w:r>
        <w:separator/>
      </w:r>
    </w:p>
    <w:p w14:paraId="68633655" w14:textId="77777777" w:rsidR="007A75B1" w:rsidRDefault="007A75B1"/>
  </w:footnote>
  <w:footnote w:type="continuationSeparator" w:id="0">
    <w:p w14:paraId="3F3BDFDA" w14:textId="77777777" w:rsidR="007A75B1" w:rsidRDefault="007A75B1" w:rsidP="00AD07E6">
      <w:pPr>
        <w:spacing w:after="0" w:line="240" w:lineRule="auto"/>
      </w:pPr>
      <w:r>
        <w:continuationSeparator/>
      </w:r>
    </w:p>
    <w:p w14:paraId="77078004" w14:textId="77777777" w:rsidR="007A75B1" w:rsidRDefault="007A75B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C488EAA"/>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ECEE0DC4"/>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E2A46BB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523667FC"/>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2F44D27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300549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02AC106"/>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986AB2A"/>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C169B3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019ABB7E"/>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4C66230"/>
    <w:multiLevelType w:val="hybridMultilevel"/>
    <w:tmpl w:val="22C8A4F4"/>
    <w:lvl w:ilvl="0" w:tplc="2A9CFA6E">
      <w:start w:val="1"/>
      <w:numFmt w:val="ordinal"/>
      <w:pStyle w:val="berschrift1"/>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1520F8E"/>
    <w:multiLevelType w:val="hybridMultilevel"/>
    <w:tmpl w:val="FC3294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9432B8B"/>
    <w:multiLevelType w:val="multilevel"/>
    <w:tmpl w:val="DD3E1DA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3berschrift"/>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2ED4389"/>
    <w:multiLevelType w:val="hybridMultilevel"/>
    <w:tmpl w:val="D0F62786"/>
    <w:lvl w:ilvl="0" w:tplc="4B88209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3985EE8"/>
    <w:multiLevelType w:val="hybridMultilevel"/>
    <w:tmpl w:val="26225F96"/>
    <w:lvl w:ilvl="0" w:tplc="7C401F4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2"/>
  </w:num>
  <w:num w:numId="13">
    <w:abstractNumId w:val="11"/>
  </w:num>
  <w:num w:numId="14">
    <w:abstractNumId w:val="14"/>
  </w:num>
  <w:num w:numId="15">
    <w:abstractNumId w:val="13"/>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D0F"/>
    <w:rsid w:val="00000EE5"/>
    <w:rsid w:val="0000118A"/>
    <w:rsid w:val="00001CF0"/>
    <w:rsid w:val="00002881"/>
    <w:rsid w:val="000031B1"/>
    <w:rsid w:val="000034E7"/>
    <w:rsid w:val="00003EDC"/>
    <w:rsid w:val="00003F2E"/>
    <w:rsid w:val="000044BC"/>
    <w:rsid w:val="00004C4F"/>
    <w:rsid w:val="00010442"/>
    <w:rsid w:val="0001047E"/>
    <w:rsid w:val="00011698"/>
    <w:rsid w:val="0001195A"/>
    <w:rsid w:val="00012345"/>
    <w:rsid w:val="000127AA"/>
    <w:rsid w:val="00013F45"/>
    <w:rsid w:val="00015842"/>
    <w:rsid w:val="00015C0A"/>
    <w:rsid w:val="00016D2D"/>
    <w:rsid w:val="000179E7"/>
    <w:rsid w:val="00020CB3"/>
    <w:rsid w:val="000215DF"/>
    <w:rsid w:val="000224D8"/>
    <w:rsid w:val="00022A99"/>
    <w:rsid w:val="00023426"/>
    <w:rsid w:val="00025C13"/>
    <w:rsid w:val="0002643D"/>
    <w:rsid w:val="0002707B"/>
    <w:rsid w:val="000321C2"/>
    <w:rsid w:val="00035016"/>
    <w:rsid w:val="00040BAB"/>
    <w:rsid w:val="00041B5E"/>
    <w:rsid w:val="000424AF"/>
    <w:rsid w:val="00043CFB"/>
    <w:rsid w:val="0004674F"/>
    <w:rsid w:val="000505A8"/>
    <w:rsid w:val="00051A28"/>
    <w:rsid w:val="00053EF8"/>
    <w:rsid w:val="00055E20"/>
    <w:rsid w:val="00055FF7"/>
    <w:rsid w:val="00063E3A"/>
    <w:rsid w:val="000665A8"/>
    <w:rsid w:val="0006704F"/>
    <w:rsid w:val="00070590"/>
    <w:rsid w:val="00072011"/>
    <w:rsid w:val="00073BC8"/>
    <w:rsid w:val="000744D1"/>
    <w:rsid w:val="00074A50"/>
    <w:rsid w:val="00074D29"/>
    <w:rsid w:val="00077661"/>
    <w:rsid w:val="00082BE3"/>
    <w:rsid w:val="00084014"/>
    <w:rsid w:val="00084738"/>
    <w:rsid w:val="00084CF7"/>
    <w:rsid w:val="00085119"/>
    <w:rsid w:val="00085CB0"/>
    <w:rsid w:val="00086D99"/>
    <w:rsid w:val="00086FD6"/>
    <w:rsid w:val="00090431"/>
    <w:rsid w:val="00091392"/>
    <w:rsid w:val="00093D53"/>
    <w:rsid w:val="00096347"/>
    <w:rsid w:val="00097757"/>
    <w:rsid w:val="000A0A87"/>
    <w:rsid w:val="000A6A08"/>
    <w:rsid w:val="000A7D42"/>
    <w:rsid w:val="000B1012"/>
    <w:rsid w:val="000B380E"/>
    <w:rsid w:val="000B4A4B"/>
    <w:rsid w:val="000B515D"/>
    <w:rsid w:val="000B78B7"/>
    <w:rsid w:val="000C2956"/>
    <w:rsid w:val="000C2C4B"/>
    <w:rsid w:val="000C469C"/>
    <w:rsid w:val="000C5E28"/>
    <w:rsid w:val="000C729B"/>
    <w:rsid w:val="000D2780"/>
    <w:rsid w:val="000D2FEE"/>
    <w:rsid w:val="000D474D"/>
    <w:rsid w:val="000E131F"/>
    <w:rsid w:val="000E1CB6"/>
    <w:rsid w:val="000E2177"/>
    <w:rsid w:val="000E2C5B"/>
    <w:rsid w:val="000E319B"/>
    <w:rsid w:val="000E54FB"/>
    <w:rsid w:val="000E561B"/>
    <w:rsid w:val="000E5D0B"/>
    <w:rsid w:val="000E70E3"/>
    <w:rsid w:val="000F01E4"/>
    <w:rsid w:val="000F03EF"/>
    <w:rsid w:val="000F097A"/>
    <w:rsid w:val="000F0D8E"/>
    <w:rsid w:val="000F2E25"/>
    <w:rsid w:val="000F3FEA"/>
    <w:rsid w:val="000F5623"/>
    <w:rsid w:val="000F6257"/>
    <w:rsid w:val="000F63F9"/>
    <w:rsid w:val="000F6617"/>
    <w:rsid w:val="000F753B"/>
    <w:rsid w:val="00100F98"/>
    <w:rsid w:val="001013EE"/>
    <w:rsid w:val="001020FB"/>
    <w:rsid w:val="00102CA9"/>
    <w:rsid w:val="0011152B"/>
    <w:rsid w:val="001125E6"/>
    <w:rsid w:val="00113A62"/>
    <w:rsid w:val="001144B3"/>
    <w:rsid w:val="00115181"/>
    <w:rsid w:val="00115194"/>
    <w:rsid w:val="00115D21"/>
    <w:rsid w:val="001170D2"/>
    <w:rsid w:val="0012011C"/>
    <w:rsid w:val="001220F5"/>
    <w:rsid w:val="00122247"/>
    <w:rsid w:val="0012388F"/>
    <w:rsid w:val="00124E90"/>
    <w:rsid w:val="001323D8"/>
    <w:rsid w:val="0013412F"/>
    <w:rsid w:val="00134905"/>
    <w:rsid w:val="00134C68"/>
    <w:rsid w:val="00134FD5"/>
    <w:rsid w:val="00135A4B"/>
    <w:rsid w:val="001411B8"/>
    <w:rsid w:val="00143841"/>
    <w:rsid w:val="001454BD"/>
    <w:rsid w:val="001457D3"/>
    <w:rsid w:val="00145ACF"/>
    <w:rsid w:val="00146D72"/>
    <w:rsid w:val="00150E2D"/>
    <w:rsid w:val="0015174E"/>
    <w:rsid w:val="001518B8"/>
    <w:rsid w:val="00155884"/>
    <w:rsid w:val="00155F1D"/>
    <w:rsid w:val="001569B3"/>
    <w:rsid w:val="00157309"/>
    <w:rsid w:val="00157780"/>
    <w:rsid w:val="00162B61"/>
    <w:rsid w:val="00163F07"/>
    <w:rsid w:val="00164415"/>
    <w:rsid w:val="00165312"/>
    <w:rsid w:val="0016616A"/>
    <w:rsid w:val="00172E42"/>
    <w:rsid w:val="00173194"/>
    <w:rsid w:val="0017590A"/>
    <w:rsid w:val="00176CC2"/>
    <w:rsid w:val="0017737B"/>
    <w:rsid w:val="00177C9B"/>
    <w:rsid w:val="00180058"/>
    <w:rsid w:val="001817ED"/>
    <w:rsid w:val="001827F4"/>
    <w:rsid w:val="00182C4C"/>
    <w:rsid w:val="00186DB5"/>
    <w:rsid w:val="00190329"/>
    <w:rsid w:val="00191461"/>
    <w:rsid w:val="00191CC4"/>
    <w:rsid w:val="001935D3"/>
    <w:rsid w:val="001955A1"/>
    <w:rsid w:val="00197858"/>
    <w:rsid w:val="001A0D8E"/>
    <w:rsid w:val="001A0F35"/>
    <w:rsid w:val="001A119A"/>
    <w:rsid w:val="001A18C1"/>
    <w:rsid w:val="001A1969"/>
    <w:rsid w:val="001A2BEF"/>
    <w:rsid w:val="001A3466"/>
    <w:rsid w:val="001A64DF"/>
    <w:rsid w:val="001A6CB7"/>
    <w:rsid w:val="001B198C"/>
    <w:rsid w:val="001B19D3"/>
    <w:rsid w:val="001B4477"/>
    <w:rsid w:val="001B447A"/>
    <w:rsid w:val="001B486E"/>
    <w:rsid w:val="001B601E"/>
    <w:rsid w:val="001B73A1"/>
    <w:rsid w:val="001C10C8"/>
    <w:rsid w:val="001C1C58"/>
    <w:rsid w:val="001C1C7F"/>
    <w:rsid w:val="001C2A82"/>
    <w:rsid w:val="001C2D3A"/>
    <w:rsid w:val="001C605D"/>
    <w:rsid w:val="001C69CF"/>
    <w:rsid w:val="001D158B"/>
    <w:rsid w:val="001D2996"/>
    <w:rsid w:val="001D3A5D"/>
    <w:rsid w:val="001D63C1"/>
    <w:rsid w:val="001D72EA"/>
    <w:rsid w:val="001E0D8D"/>
    <w:rsid w:val="001E2FB1"/>
    <w:rsid w:val="001E6002"/>
    <w:rsid w:val="001E7D80"/>
    <w:rsid w:val="001F0DCF"/>
    <w:rsid w:val="001F1177"/>
    <w:rsid w:val="001F16F9"/>
    <w:rsid w:val="001F1705"/>
    <w:rsid w:val="001F21F0"/>
    <w:rsid w:val="001F3278"/>
    <w:rsid w:val="001F6BBF"/>
    <w:rsid w:val="00201799"/>
    <w:rsid w:val="00202995"/>
    <w:rsid w:val="00202CFC"/>
    <w:rsid w:val="00205BB4"/>
    <w:rsid w:val="00206F26"/>
    <w:rsid w:val="00210E51"/>
    <w:rsid w:val="00211B19"/>
    <w:rsid w:val="00212600"/>
    <w:rsid w:val="00213ADB"/>
    <w:rsid w:val="002146F9"/>
    <w:rsid w:val="00215639"/>
    <w:rsid w:val="002170BC"/>
    <w:rsid w:val="002213C2"/>
    <w:rsid w:val="00221ECC"/>
    <w:rsid w:val="002230DD"/>
    <w:rsid w:val="00224A49"/>
    <w:rsid w:val="00225BB3"/>
    <w:rsid w:val="00226689"/>
    <w:rsid w:val="00230495"/>
    <w:rsid w:val="00230C99"/>
    <w:rsid w:val="00230D58"/>
    <w:rsid w:val="00231FD6"/>
    <w:rsid w:val="00232945"/>
    <w:rsid w:val="00233601"/>
    <w:rsid w:val="00233C37"/>
    <w:rsid w:val="00235372"/>
    <w:rsid w:val="0023587B"/>
    <w:rsid w:val="00237DC9"/>
    <w:rsid w:val="002401FC"/>
    <w:rsid w:val="002429C3"/>
    <w:rsid w:val="00244EAD"/>
    <w:rsid w:val="00244EC0"/>
    <w:rsid w:val="00245999"/>
    <w:rsid w:val="0024668A"/>
    <w:rsid w:val="00247612"/>
    <w:rsid w:val="00247C10"/>
    <w:rsid w:val="00254B73"/>
    <w:rsid w:val="00255251"/>
    <w:rsid w:val="002602DA"/>
    <w:rsid w:val="002628DA"/>
    <w:rsid w:val="0026308D"/>
    <w:rsid w:val="00263171"/>
    <w:rsid w:val="00263EE6"/>
    <w:rsid w:val="002645F1"/>
    <w:rsid w:val="00267464"/>
    <w:rsid w:val="00270A56"/>
    <w:rsid w:val="002714EE"/>
    <w:rsid w:val="00273A9E"/>
    <w:rsid w:val="002758BD"/>
    <w:rsid w:val="002767F7"/>
    <w:rsid w:val="00276FBB"/>
    <w:rsid w:val="0027759C"/>
    <w:rsid w:val="00282F51"/>
    <w:rsid w:val="002843F9"/>
    <w:rsid w:val="0028469C"/>
    <w:rsid w:val="00284C4C"/>
    <w:rsid w:val="002856D9"/>
    <w:rsid w:val="00286072"/>
    <w:rsid w:val="00290150"/>
    <w:rsid w:val="002912BA"/>
    <w:rsid w:val="002914EF"/>
    <w:rsid w:val="00292D4E"/>
    <w:rsid w:val="00292D8F"/>
    <w:rsid w:val="002936AE"/>
    <w:rsid w:val="00294A3E"/>
    <w:rsid w:val="00295498"/>
    <w:rsid w:val="002A18C0"/>
    <w:rsid w:val="002A26DD"/>
    <w:rsid w:val="002A27B0"/>
    <w:rsid w:val="002A32F6"/>
    <w:rsid w:val="002A4067"/>
    <w:rsid w:val="002A43CC"/>
    <w:rsid w:val="002A50CC"/>
    <w:rsid w:val="002A6746"/>
    <w:rsid w:val="002A709C"/>
    <w:rsid w:val="002B0D77"/>
    <w:rsid w:val="002B25B9"/>
    <w:rsid w:val="002B3FE0"/>
    <w:rsid w:val="002B6901"/>
    <w:rsid w:val="002B72A9"/>
    <w:rsid w:val="002B750B"/>
    <w:rsid w:val="002C27D9"/>
    <w:rsid w:val="002C2A99"/>
    <w:rsid w:val="002C3859"/>
    <w:rsid w:val="002C3B08"/>
    <w:rsid w:val="002C41CD"/>
    <w:rsid w:val="002C4A2F"/>
    <w:rsid w:val="002C539E"/>
    <w:rsid w:val="002C5701"/>
    <w:rsid w:val="002C5A3A"/>
    <w:rsid w:val="002C5B3C"/>
    <w:rsid w:val="002C6EB9"/>
    <w:rsid w:val="002C7998"/>
    <w:rsid w:val="002C7C59"/>
    <w:rsid w:val="002D07F5"/>
    <w:rsid w:val="002D2C29"/>
    <w:rsid w:val="002D30D2"/>
    <w:rsid w:val="002D3ABD"/>
    <w:rsid w:val="002D3E48"/>
    <w:rsid w:val="002D4BF3"/>
    <w:rsid w:val="002E077C"/>
    <w:rsid w:val="002E096A"/>
    <w:rsid w:val="002E11AB"/>
    <w:rsid w:val="002E28D4"/>
    <w:rsid w:val="002E2DC1"/>
    <w:rsid w:val="002E3AC5"/>
    <w:rsid w:val="002E49D0"/>
    <w:rsid w:val="002E5312"/>
    <w:rsid w:val="002E535C"/>
    <w:rsid w:val="002E7A3E"/>
    <w:rsid w:val="002F0D64"/>
    <w:rsid w:val="002F145B"/>
    <w:rsid w:val="002F1ED8"/>
    <w:rsid w:val="002F40D9"/>
    <w:rsid w:val="002F5C56"/>
    <w:rsid w:val="002F6995"/>
    <w:rsid w:val="002F6E0A"/>
    <w:rsid w:val="00300028"/>
    <w:rsid w:val="0030037E"/>
    <w:rsid w:val="0030165A"/>
    <w:rsid w:val="003023E2"/>
    <w:rsid w:val="0030295E"/>
    <w:rsid w:val="003042C6"/>
    <w:rsid w:val="00304633"/>
    <w:rsid w:val="0030625F"/>
    <w:rsid w:val="00310CE2"/>
    <w:rsid w:val="00312E0E"/>
    <w:rsid w:val="00313AAA"/>
    <w:rsid w:val="003140D7"/>
    <w:rsid w:val="0031515F"/>
    <w:rsid w:val="00316672"/>
    <w:rsid w:val="00316E08"/>
    <w:rsid w:val="003218BA"/>
    <w:rsid w:val="003235DB"/>
    <w:rsid w:val="00325BB7"/>
    <w:rsid w:val="00331030"/>
    <w:rsid w:val="00333A0D"/>
    <w:rsid w:val="00335528"/>
    <w:rsid w:val="003374B6"/>
    <w:rsid w:val="00340FC1"/>
    <w:rsid w:val="003410BE"/>
    <w:rsid w:val="0034214A"/>
    <w:rsid w:val="0034401F"/>
    <w:rsid w:val="003447AF"/>
    <w:rsid w:val="00347115"/>
    <w:rsid w:val="0034794D"/>
    <w:rsid w:val="00351462"/>
    <w:rsid w:val="003527CE"/>
    <w:rsid w:val="003551F4"/>
    <w:rsid w:val="00355BEB"/>
    <w:rsid w:val="0035624B"/>
    <w:rsid w:val="003562CF"/>
    <w:rsid w:val="0035744F"/>
    <w:rsid w:val="0035784E"/>
    <w:rsid w:val="00360809"/>
    <w:rsid w:val="00360D22"/>
    <w:rsid w:val="003628F5"/>
    <w:rsid w:val="00362CA4"/>
    <w:rsid w:val="003646B2"/>
    <w:rsid w:val="00365014"/>
    <w:rsid w:val="0036617A"/>
    <w:rsid w:val="003720D5"/>
    <w:rsid w:val="00372970"/>
    <w:rsid w:val="00372FD6"/>
    <w:rsid w:val="00373B9C"/>
    <w:rsid w:val="00375371"/>
    <w:rsid w:val="0038005A"/>
    <w:rsid w:val="0038071F"/>
    <w:rsid w:val="00381D99"/>
    <w:rsid w:val="003826ED"/>
    <w:rsid w:val="00383DBF"/>
    <w:rsid w:val="003879B3"/>
    <w:rsid w:val="00391605"/>
    <w:rsid w:val="00391AC3"/>
    <w:rsid w:val="0039328B"/>
    <w:rsid w:val="003965C2"/>
    <w:rsid w:val="00396672"/>
    <w:rsid w:val="00396CF3"/>
    <w:rsid w:val="003A03C0"/>
    <w:rsid w:val="003A36BA"/>
    <w:rsid w:val="003A597B"/>
    <w:rsid w:val="003A5CF1"/>
    <w:rsid w:val="003A6194"/>
    <w:rsid w:val="003A7353"/>
    <w:rsid w:val="003B039C"/>
    <w:rsid w:val="003B1EEF"/>
    <w:rsid w:val="003B2EFE"/>
    <w:rsid w:val="003B3694"/>
    <w:rsid w:val="003B369A"/>
    <w:rsid w:val="003B525E"/>
    <w:rsid w:val="003C4C23"/>
    <w:rsid w:val="003D01BD"/>
    <w:rsid w:val="003D0B04"/>
    <w:rsid w:val="003D1464"/>
    <w:rsid w:val="003D28FF"/>
    <w:rsid w:val="003D3017"/>
    <w:rsid w:val="003D518E"/>
    <w:rsid w:val="003D5320"/>
    <w:rsid w:val="003D616A"/>
    <w:rsid w:val="003E1207"/>
    <w:rsid w:val="003E1542"/>
    <w:rsid w:val="003E1C1A"/>
    <w:rsid w:val="003E2C9C"/>
    <w:rsid w:val="003E362C"/>
    <w:rsid w:val="003E4D31"/>
    <w:rsid w:val="003F49BF"/>
    <w:rsid w:val="003F53A9"/>
    <w:rsid w:val="003F573C"/>
    <w:rsid w:val="003F5C6F"/>
    <w:rsid w:val="003F6BA4"/>
    <w:rsid w:val="00400DE0"/>
    <w:rsid w:val="00400F9D"/>
    <w:rsid w:val="0040191F"/>
    <w:rsid w:val="00401924"/>
    <w:rsid w:val="00401980"/>
    <w:rsid w:val="0040229B"/>
    <w:rsid w:val="004031FD"/>
    <w:rsid w:val="00403B1B"/>
    <w:rsid w:val="00404D1C"/>
    <w:rsid w:val="00406CF6"/>
    <w:rsid w:val="00406EFE"/>
    <w:rsid w:val="00410224"/>
    <w:rsid w:val="0041063F"/>
    <w:rsid w:val="004112B6"/>
    <w:rsid w:val="00411A74"/>
    <w:rsid w:val="004202C2"/>
    <w:rsid w:val="00423268"/>
    <w:rsid w:val="00423A97"/>
    <w:rsid w:val="00424F10"/>
    <w:rsid w:val="00424F55"/>
    <w:rsid w:val="00426926"/>
    <w:rsid w:val="00426CBC"/>
    <w:rsid w:val="0042725F"/>
    <w:rsid w:val="004279DA"/>
    <w:rsid w:val="00427A66"/>
    <w:rsid w:val="004317E8"/>
    <w:rsid w:val="00431A31"/>
    <w:rsid w:val="00432765"/>
    <w:rsid w:val="00435640"/>
    <w:rsid w:val="0044127C"/>
    <w:rsid w:val="00441ED7"/>
    <w:rsid w:val="00443BC6"/>
    <w:rsid w:val="0044605D"/>
    <w:rsid w:val="0044673C"/>
    <w:rsid w:val="004504B3"/>
    <w:rsid w:val="004507E4"/>
    <w:rsid w:val="00450F83"/>
    <w:rsid w:val="0045159F"/>
    <w:rsid w:val="00452D78"/>
    <w:rsid w:val="00453698"/>
    <w:rsid w:val="00454270"/>
    <w:rsid w:val="004548A8"/>
    <w:rsid w:val="00454B77"/>
    <w:rsid w:val="004556CF"/>
    <w:rsid w:val="0045725A"/>
    <w:rsid w:val="00457882"/>
    <w:rsid w:val="00460733"/>
    <w:rsid w:val="00460A26"/>
    <w:rsid w:val="00460A6D"/>
    <w:rsid w:val="00462742"/>
    <w:rsid w:val="004656F8"/>
    <w:rsid w:val="00470481"/>
    <w:rsid w:val="00470D06"/>
    <w:rsid w:val="004710F8"/>
    <w:rsid w:val="00472780"/>
    <w:rsid w:val="0047291B"/>
    <w:rsid w:val="00472E76"/>
    <w:rsid w:val="00475A2E"/>
    <w:rsid w:val="00476D6C"/>
    <w:rsid w:val="004775B2"/>
    <w:rsid w:val="00477732"/>
    <w:rsid w:val="0048328D"/>
    <w:rsid w:val="004866D4"/>
    <w:rsid w:val="00486821"/>
    <w:rsid w:val="00492958"/>
    <w:rsid w:val="004961D6"/>
    <w:rsid w:val="00496344"/>
    <w:rsid w:val="004A0023"/>
    <w:rsid w:val="004A10DF"/>
    <w:rsid w:val="004A11F0"/>
    <w:rsid w:val="004A28F0"/>
    <w:rsid w:val="004A2947"/>
    <w:rsid w:val="004A300C"/>
    <w:rsid w:val="004A3242"/>
    <w:rsid w:val="004A37C2"/>
    <w:rsid w:val="004A3ED5"/>
    <w:rsid w:val="004A42A2"/>
    <w:rsid w:val="004A46BC"/>
    <w:rsid w:val="004A63A1"/>
    <w:rsid w:val="004A779D"/>
    <w:rsid w:val="004B0139"/>
    <w:rsid w:val="004B0274"/>
    <w:rsid w:val="004B0EFB"/>
    <w:rsid w:val="004B266E"/>
    <w:rsid w:val="004B32C3"/>
    <w:rsid w:val="004B3FA9"/>
    <w:rsid w:val="004B474E"/>
    <w:rsid w:val="004B519F"/>
    <w:rsid w:val="004B5212"/>
    <w:rsid w:val="004B52A8"/>
    <w:rsid w:val="004B586C"/>
    <w:rsid w:val="004B67CA"/>
    <w:rsid w:val="004C015E"/>
    <w:rsid w:val="004C2FE0"/>
    <w:rsid w:val="004C4419"/>
    <w:rsid w:val="004C5190"/>
    <w:rsid w:val="004C5945"/>
    <w:rsid w:val="004C6CE2"/>
    <w:rsid w:val="004C777A"/>
    <w:rsid w:val="004D0127"/>
    <w:rsid w:val="004D0C6F"/>
    <w:rsid w:val="004D188A"/>
    <w:rsid w:val="004D1DB8"/>
    <w:rsid w:val="004D2369"/>
    <w:rsid w:val="004D3390"/>
    <w:rsid w:val="004D7144"/>
    <w:rsid w:val="004D7DD0"/>
    <w:rsid w:val="004E0DAA"/>
    <w:rsid w:val="004E3860"/>
    <w:rsid w:val="004E408E"/>
    <w:rsid w:val="004E48D5"/>
    <w:rsid w:val="004E4930"/>
    <w:rsid w:val="004E5170"/>
    <w:rsid w:val="004E52DC"/>
    <w:rsid w:val="004E543F"/>
    <w:rsid w:val="004E5A61"/>
    <w:rsid w:val="004E5C8F"/>
    <w:rsid w:val="004F18B3"/>
    <w:rsid w:val="004F1B25"/>
    <w:rsid w:val="004F2066"/>
    <w:rsid w:val="004F32A4"/>
    <w:rsid w:val="004F5315"/>
    <w:rsid w:val="004F5712"/>
    <w:rsid w:val="004F5784"/>
    <w:rsid w:val="004F6C42"/>
    <w:rsid w:val="004F7182"/>
    <w:rsid w:val="004F73AD"/>
    <w:rsid w:val="00502005"/>
    <w:rsid w:val="0050211B"/>
    <w:rsid w:val="00502899"/>
    <w:rsid w:val="00502BE3"/>
    <w:rsid w:val="00503EDB"/>
    <w:rsid w:val="005109D6"/>
    <w:rsid w:val="00510BA7"/>
    <w:rsid w:val="005145B5"/>
    <w:rsid w:val="00517EDB"/>
    <w:rsid w:val="00520098"/>
    <w:rsid w:val="00521965"/>
    <w:rsid w:val="00525669"/>
    <w:rsid w:val="005259A3"/>
    <w:rsid w:val="00526796"/>
    <w:rsid w:val="00531B11"/>
    <w:rsid w:val="00533DF4"/>
    <w:rsid w:val="00535119"/>
    <w:rsid w:val="005358C8"/>
    <w:rsid w:val="00535B3F"/>
    <w:rsid w:val="00535E38"/>
    <w:rsid w:val="00537930"/>
    <w:rsid w:val="00541599"/>
    <w:rsid w:val="005433E9"/>
    <w:rsid w:val="00543DE5"/>
    <w:rsid w:val="0054589F"/>
    <w:rsid w:val="005476C3"/>
    <w:rsid w:val="00550391"/>
    <w:rsid w:val="00551173"/>
    <w:rsid w:val="0055161F"/>
    <w:rsid w:val="00552811"/>
    <w:rsid w:val="00553798"/>
    <w:rsid w:val="00554B59"/>
    <w:rsid w:val="00554D98"/>
    <w:rsid w:val="0055564E"/>
    <w:rsid w:val="00556494"/>
    <w:rsid w:val="00556F78"/>
    <w:rsid w:val="00561615"/>
    <w:rsid w:val="0056280B"/>
    <w:rsid w:val="00563AEF"/>
    <w:rsid w:val="005659C8"/>
    <w:rsid w:val="00565DBC"/>
    <w:rsid w:val="005678AE"/>
    <w:rsid w:val="00573BFE"/>
    <w:rsid w:val="00573CCB"/>
    <w:rsid w:val="00574059"/>
    <w:rsid w:val="00574B9D"/>
    <w:rsid w:val="00574FE0"/>
    <w:rsid w:val="00576726"/>
    <w:rsid w:val="00582DBD"/>
    <w:rsid w:val="00583757"/>
    <w:rsid w:val="005854D7"/>
    <w:rsid w:val="00586082"/>
    <w:rsid w:val="005865E4"/>
    <w:rsid w:val="00586708"/>
    <w:rsid w:val="00586C30"/>
    <w:rsid w:val="00586F07"/>
    <w:rsid w:val="00590B42"/>
    <w:rsid w:val="005919EB"/>
    <w:rsid w:val="00591B80"/>
    <w:rsid w:val="0059550A"/>
    <w:rsid w:val="005960CC"/>
    <w:rsid w:val="0059708A"/>
    <w:rsid w:val="0059723C"/>
    <w:rsid w:val="005A0A6F"/>
    <w:rsid w:val="005A0B0E"/>
    <w:rsid w:val="005A0EF6"/>
    <w:rsid w:val="005A0FC7"/>
    <w:rsid w:val="005A2236"/>
    <w:rsid w:val="005A3778"/>
    <w:rsid w:val="005A45B4"/>
    <w:rsid w:val="005A4E1F"/>
    <w:rsid w:val="005A56D7"/>
    <w:rsid w:val="005A6972"/>
    <w:rsid w:val="005A7DC1"/>
    <w:rsid w:val="005B2F8F"/>
    <w:rsid w:val="005B3888"/>
    <w:rsid w:val="005B4AF8"/>
    <w:rsid w:val="005B5330"/>
    <w:rsid w:val="005B55B3"/>
    <w:rsid w:val="005B5D17"/>
    <w:rsid w:val="005B5D7E"/>
    <w:rsid w:val="005B7982"/>
    <w:rsid w:val="005C2D43"/>
    <w:rsid w:val="005C2D7A"/>
    <w:rsid w:val="005C33FA"/>
    <w:rsid w:val="005C5A71"/>
    <w:rsid w:val="005C6B7C"/>
    <w:rsid w:val="005C72B2"/>
    <w:rsid w:val="005D0BE2"/>
    <w:rsid w:val="005D2388"/>
    <w:rsid w:val="005D2BC9"/>
    <w:rsid w:val="005D3F25"/>
    <w:rsid w:val="005D4505"/>
    <w:rsid w:val="005D5B41"/>
    <w:rsid w:val="005E617F"/>
    <w:rsid w:val="005E6359"/>
    <w:rsid w:val="005E7D19"/>
    <w:rsid w:val="005F16BF"/>
    <w:rsid w:val="005F3FD3"/>
    <w:rsid w:val="005F400D"/>
    <w:rsid w:val="005F4F94"/>
    <w:rsid w:val="005F51C0"/>
    <w:rsid w:val="005F6A77"/>
    <w:rsid w:val="005F737F"/>
    <w:rsid w:val="005F7B91"/>
    <w:rsid w:val="006002D9"/>
    <w:rsid w:val="006004B1"/>
    <w:rsid w:val="00601130"/>
    <w:rsid w:val="00601DBD"/>
    <w:rsid w:val="00603767"/>
    <w:rsid w:val="00605862"/>
    <w:rsid w:val="0060653E"/>
    <w:rsid w:val="00606C69"/>
    <w:rsid w:val="00607D31"/>
    <w:rsid w:val="0061102E"/>
    <w:rsid w:val="00612604"/>
    <w:rsid w:val="00613629"/>
    <w:rsid w:val="00613D28"/>
    <w:rsid w:val="006173D5"/>
    <w:rsid w:val="0061744D"/>
    <w:rsid w:val="0061765A"/>
    <w:rsid w:val="00620ACA"/>
    <w:rsid w:val="00622318"/>
    <w:rsid w:val="00622B87"/>
    <w:rsid w:val="00624772"/>
    <w:rsid w:val="00624DD3"/>
    <w:rsid w:val="00625E63"/>
    <w:rsid w:val="00626367"/>
    <w:rsid w:val="00626BFC"/>
    <w:rsid w:val="00632A91"/>
    <w:rsid w:val="00632E81"/>
    <w:rsid w:val="0063435B"/>
    <w:rsid w:val="0063542D"/>
    <w:rsid w:val="00635F19"/>
    <w:rsid w:val="0063698F"/>
    <w:rsid w:val="0064045B"/>
    <w:rsid w:val="006417E2"/>
    <w:rsid w:val="0064186D"/>
    <w:rsid w:val="00642467"/>
    <w:rsid w:val="0064248F"/>
    <w:rsid w:val="006449B2"/>
    <w:rsid w:val="006452D3"/>
    <w:rsid w:val="0064602B"/>
    <w:rsid w:val="006514D8"/>
    <w:rsid w:val="006518BC"/>
    <w:rsid w:val="00651B72"/>
    <w:rsid w:val="00651C80"/>
    <w:rsid w:val="006521F2"/>
    <w:rsid w:val="00652A0D"/>
    <w:rsid w:val="00652D2D"/>
    <w:rsid w:val="006552C1"/>
    <w:rsid w:val="00655CA2"/>
    <w:rsid w:val="00656184"/>
    <w:rsid w:val="006579F2"/>
    <w:rsid w:val="00661085"/>
    <w:rsid w:val="00663262"/>
    <w:rsid w:val="0066579C"/>
    <w:rsid w:val="00666DB0"/>
    <w:rsid w:val="00670447"/>
    <w:rsid w:val="00671850"/>
    <w:rsid w:val="00672177"/>
    <w:rsid w:val="00672A06"/>
    <w:rsid w:val="00673792"/>
    <w:rsid w:val="00674692"/>
    <w:rsid w:val="00676711"/>
    <w:rsid w:val="006770E0"/>
    <w:rsid w:val="00677D65"/>
    <w:rsid w:val="00680AE7"/>
    <w:rsid w:val="00680BF8"/>
    <w:rsid w:val="00680C68"/>
    <w:rsid w:val="00681CAE"/>
    <w:rsid w:val="00683275"/>
    <w:rsid w:val="00683DE0"/>
    <w:rsid w:val="0068413D"/>
    <w:rsid w:val="00684DA0"/>
    <w:rsid w:val="00684FDC"/>
    <w:rsid w:val="00687976"/>
    <w:rsid w:val="00690137"/>
    <w:rsid w:val="00693A35"/>
    <w:rsid w:val="00693E5A"/>
    <w:rsid w:val="006941BF"/>
    <w:rsid w:val="00696F69"/>
    <w:rsid w:val="00697CD2"/>
    <w:rsid w:val="006A05EC"/>
    <w:rsid w:val="006A10BC"/>
    <w:rsid w:val="006A1CEC"/>
    <w:rsid w:val="006A1D75"/>
    <w:rsid w:val="006A38DE"/>
    <w:rsid w:val="006A4E4E"/>
    <w:rsid w:val="006A4EA1"/>
    <w:rsid w:val="006A5DD0"/>
    <w:rsid w:val="006A6061"/>
    <w:rsid w:val="006A61FD"/>
    <w:rsid w:val="006A70CB"/>
    <w:rsid w:val="006B0822"/>
    <w:rsid w:val="006B098E"/>
    <w:rsid w:val="006B0DAF"/>
    <w:rsid w:val="006B402F"/>
    <w:rsid w:val="006B795F"/>
    <w:rsid w:val="006C0B66"/>
    <w:rsid w:val="006C29F8"/>
    <w:rsid w:val="006D0CE8"/>
    <w:rsid w:val="006D30C5"/>
    <w:rsid w:val="006D40D5"/>
    <w:rsid w:val="006D57AE"/>
    <w:rsid w:val="006D59A1"/>
    <w:rsid w:val="006D5B2D"/>
    <w:rsid w:val="006D6C04"/>
    <w:rsid w:val="006D722F"/>
    <w:rsid w:val="006D779F"/>
    <w:rsid w:val="006E0DFF"/>
    <w:rsid w:val="006E149A"/>
    <w:rsid w:val="006E295B"/>
    <w:rsid w:val="006E5079"/>
    <w:rsid w:val="006F0EC5"/>
    <w:rsid w:val="006F3101"/>
    <w:rsid w:val="006F3F87"/>
    <w:rsid w:val="006F4683"/>
    <w:rsid w:val="006F551C"/>
    <w:rsid w:val="006F6145"/>
    <w:rsid w:val="006F66C8"/>
    <w:rsid w:val="006F71D3"/>
    <w:rsid w:val="007003C5"/>
    <w:rsid w:val="00700E26"/>
    <w:rsid w:val="00701AA4"/>
    <w:rsid w:val="00702EB3"/>
    <w:rsid w:val="00704671"/>
    <w:rsid w:val="00705A09"/>
    <w:rsid w:val="007060B3"/>
    <w:rsid w:val="00706226"/>
    <w:rsid w:val="00706EB8"/>
    <w:rsid w:val="00711E66"/>
    <w:rsid w:val="007129EF"/>
    <w:rsid w:val="007151FC"/>
    <w:rsid w:val="00715208"/>
    <w:rsid w:val="00716D79"/>
    <w:rsid w:val="00717176"/>
    <w:rsid w:val="00721887"/>
    <w:rsid w:val="007220CD"/>
    <w:rsid w:val="0072279D"/>
    <w:rsid w:val="00723340"/>
    <w:rsid w:val="00723DC6"/>
    <w:rsid w:val="0072493B"/>
    <w:rsid w:val="007252FD"/>
    <w:rsid w:val="007258FD"/>
    <w:rsid w:val="00725E3A"/>
    <w:rsid w:val="0072618A"/>
    <w:rsid w:val="0072754E"/>
    <w:rsid w:val="007276CA"/>
    <w:rsid w:val="00727875"/>
    <w:rsid w:val="00727E15"/>
    <w:rsid w:val="00732578"/>
    <w:rsid w:val="0073311B"/>
    <w:rsid w:val="007333D0"/>
    <w:rsid w:val="00733C43"/>
    <w:rsid w:val="00735406"/>
    <w:rsid w:val="0073664D"/>
    <w:rsid w:val="00736B79"/>
    <w:rsid w:val="00737D32"/>
    <w:rsid w:val="00737DDF"/>
    <w:rsid w:val="007417FA"/>
    <w:rsid w:val="00746558"/>
    <w:rsid w:val="0075366B"/>
    <w:rsid w:val="00755239"/>
    <w:rsid w:val="0075693B"/>
    <w:rsid w:val="00762E81"/>
    <w:rsid w:val="00763D76"/>
    <w:rsid w:val="00763FCE"/>
    <w:rsid w:val="0076620D"/>
    <w:rsid w:val="0076781A"/>
    <w:rsid w:val="00767879"/>
    <w:rsid w:val="007679F6"/>
    <w:rsid w:val="00771750"/>
    <w:rsid w:val="00773575"/>
    <w:rsid w:val="00773D12"/>
    <w:rsid w:val="00775D50"/>
    <w:rsid w:val="00776A7F"/>
    <w:rsid w:val="007770C4"/>
    <w:rsid w:val="007805DA"/>
    <w:rsid w:val="007833BA"/>
    <w:rsid w:val="00783B5B"/>
    <w:rsid w:val="00784E56"/>
    <w:rsid w:val="0078559E"/>
    <w:rsid w:val="00787F6A"/>
    <w:rsid w:val="007908B8"/>
    <w:rsid w:val="00790927"/>
    <w:rsid w:val="00790C5D"/>
    <w:rsid w:val="0079158F"/>
    <w:rsid w:val="0079159A"/>
    <w:rsid w:val="00792728"/>
    <w:rsid w:val="0079297D"/>
    <w:rsid w:val="007938A7"/>
    <w:rsid w:val="0079443D"/>
    <w:rsid w:val="007A1134"/>
    <w:rsid w:val="007A1670"/>
    <w:rsid w:val="007A1C3D"/>
    <w:rsid w:val="007A2A21"/>
    <w:rsid w:val="007A2B23"/>
    <w:rsid w:val="007A3E19"/>
    <w:rsid w:val="007A4C26"/>
    <w:rsid w:val="007A4D06"/>
    <w:rsid w:val="007A6CA5"/>
    <w:rsid w:val="007A75B1"/>
    <w:rsid w:val="007A7B2E"/>
    <w:rsid w:val="007B0144"/>
    <w:rsid w:val="007B04BC"/>
    <w:rsid w:val="007B0914"/>
    <w:rsid w:val="007B116C"/>
    <w:rsid w:val="007B191A"/>
    <w:rsid w:val="007B1A65"/>
    <w:rsid w:val="007B1B55"/>
    <w:rsid w:val="007B1D49"/>
    <w:rsid w:val="007B3484"/>
    <w:rsid w:val="007B524B"/>
    <w:rsid w:val="007B5F91"/>
    <w:rsid w:val="007C0061"/>
    <w:rsid w:val="007C1E6A"/>
    <w:rsid w:val="007C1EF6"/>
    <w:rsid w:val="007C2BF3"/>
    <w:rsid w:val="007C5237"/>
    <w:rsid w:val="007C5438"/>
    <w:rsid w:val="007C5FBA"/>
    <w:rsid w:val="007D1543"/>
    <w:rsid w:val="007E0225"/>
    <w:rsid w:val="007E0BEA"/>
    <w:rsid w:val="007E4BE6"/>
    <w:rsid w:val="007E4EE8"/>
    <w:rsid w:val="007E6787"/>
    <w:rsid w:val="007E6A84"/>
    <w:rsid w:val="007F243F"/>
    <w:rsid w:val="007F35A4"/>
    <w:rsid w:val="007F4429"/>
    <w:rsid w:val="007F59BC"/>
    <w:rsid w:val="007F63D8"/>
    <w:rsid w:val="008000AC"/>
    <w:rsid w:val="00800164"/>
    <w:rsid w:val="008012CA"/>
    <w:rsid w:val="00802909"/>
    <w:rsid w:val="00804E95"/>
    <w:rsid w:val="00804EE4"/>
    <w:rsid w:val="00805438"/>
    <w:rsid w:val="0080565D"/>
    <w:rsid w:val="00805E9F"/>
    <w:rsid w:val="00807437"/>
    <w:rsid w:val="00810340"/>
    <w:rsid w:val="008105F1"/>
    <w:rsid w:val="0081080C"/>
    <w:rsid w:val="00810A48"/>
    <w:rsid w:val="00810B1A"/>
    <w:rsid w:val="00811002"/>
    <w:rsid w:val="008114C5"/>
    <w:rsid w:val="00811ED7"/>
    <w:rsid w:val="00813472"/>
    <w:rsid w:val="00814580"/>
    <w:rsid w:val="008156D6"/>
    <w:rsid w:val="00820251"/>
    <w:rsid w:val="00822E40"/>
    <w:rsid w:val="00825222"/>
    <w:rsid w:val="00825668"/>
    <w:rsid w:val="00825675"/>
    <w:rsid w:val="00825729"/>
    <w:rsid w:val="00826422"/>
    <w:rsid w:val="00826F19"/>
    <w:rsid w:val="008273C2"/>
    <w:rsid w:val="008278AB"/>
    <w:rsid w:val="008278E6"/>
    <w:rsid w:val="00830FA1"/>
    <w:rsid w:val="00832729"/>
    <w:rsid w:val="008345B3"/>
    <w:rsid w:val="00836249"/>
    <w:rsid w:val="00840029"/>
    <w:rsid w:val="00841F28"/>
    <w:rsid w:val="008422B4"/>
    <w:rsid w:val="00842920"/>
    <w:rsid w:val="00842ABF"/>
    <w:rsid w:val="00844C73"/>
    <w:rsid w:val="008450E5"/>
    <w:rsid w:val="00846CA5"/>
    <w:rsid w:val="008508F7"/>
    <w:rsid w:val="00851662"/>
    <w:rsid w:val="00853114"/>
    <w:rsid w:val="008538C3"/>
    <w:rsid w:val="00855D7A"/>
    <w:rsid w:val="00861489"/>
    <w:rsid w:val="008631CF"/>
    <w:rsid w:val="008647FF"/>
    <w:rsid w:val="00864858"/>
    <w:rsid w:val="00864F96"/>
    <w:rsid w:val="00865599"/>
    <w:rsid w:val="00865BE3"/>
    <w:rsid w:val="0086616B"/>
    <w:rsid w:val="00866793"/>
    <w:rsid w:val="00866F31"/>
    <w:rsid w:val="0087197C"/>
    <w:rsid w:val="00871F6D"/>
    <w:rsid w:val="00872671"/>
    <w:rsid w:val="008728EC"/>
    <w:rsid w:val="00872987"/>
    <w:rsid w:val="008741F4"/>
    <w:rsid w:val="0087472C"/>
    <w:rsid w:val="00875743"/>
    <w:rsid w:val="00876493"/>
    <w:rsid w:val="008802EF"/>
    <w:rsid w:val="008805E1"/>
    <w:rsid w:val="00881423"/>
    <w:rsid w:val="00881F98"/>
    <w:rsid w:val="0088248A"/>
    <w:rsid w:val="00883910"/>
    <w:rsid w:val="008840D4"/>
    <w:rsid w:val="00885371"/>
    <w:rsid w:val="00886D29"/>
    <w:rsid w:val="00886EF6"/>
    <w:rsid w:val="008870C5"/>
    <w:rsid w:val="00891581"/>
    <w:rsid w:val="008933B5"/>
    <w:rsid w:val="00893EB0"/>
    <w:rsid w:val="00894CE1"/>
    <w:rsid w:val="00894E8D"/>
    <w:rsid w:val="00895179"/>
    <w:rsid w:val="008952F0"/>
    <w:rsid w:val="00897C59"/>
    <w:rsid w:val="008A174B"/>
    <w:rsid w:val="008A593A"/>
    <w:rsid w:val="008A6A10"/>
    <w:rsid w:val="008B0324"/>
    <w:rsid w:val="008B4AF0"/>
    <w:rsid w:val="008B4E30"/>
    <w:rsid w:val="008B5D07"/>
    <w:rsid w:val="008B6D4B"/>
    <w:rsid w:val="008B7A00"/>
    <w:rsid w:val="008C00B0"/>
    <w:rsid w:val="008C0139"/>
    <w:rsid w:val="008C086C"/>
    <w:rsid w:val="008C0F6D"/>
    <w:rsid w:val="008C1D88"/>
    <w:rsid w:val="008C3DDF"/>
    <w:rsid w:val="008C485D"/>
    <w:rsid w:val="008C486A"/>
    <w:rsid w:val="008C6151"/>
    <w:rsid w:val="008C7ACF"/>
    <w:rsid w:val="008D2024"/>
    <w:rsid w:val="008D4862"/>
    <w:rsid w:val="008D4C54"/>
    <w:rsid w:val="008D5735"/>
    <w:rsid w:val="008D73EC"/>
    <w:rsid w:val="008D7B12"/>
    <w:rsid w:val="008E1737"/>
    <w:rsid w:val="008E1ED4"/>
    <w:rsid w:val="008E28B7"/>
    <w:rsid w:val="008E43BF"/>
    <w:rsid w:val="008E6B8A"/>
    <w:rsid w:val="008E741F"/>
    <w:rsid w:val="008E7A10"/>
    <w:rsid w:val="008F0C6C"/>
    <w:rsid w:val="008F12D6"/>
    <w:rsid w:val="008F2325"/>
    <w:rsid w:val="008F3C7A"/>
    <w:rsid w:val="008F54AF"/>
    <w:rsid w:val="00900C73"/>
    <w:rsid w:val="00901568"/>
    <w:rsid w:val="009019F1"/>
    <w:rsid w:val="00901CDD"/>
    <w:rsid w:val="0090215B"/>
    <w:rsid w:val="0090389F"/>
    <w:rsid w:val="00905831"/>
    <w:rsid w:val="009070B9"/>
    <w:rsid w:val="00907B90"/>
    <w:rsid w:val="0091299E"/>
    <w:rsid w:val="00912BC0"/>
    <w:rsid w:val="009139D5"/>
    <w:rsid w:val="00917974"/>
    <w:rsid w:val="00922794"/>
    <w:rsid w:val="00922E7D"/>
    <w:rsid w:val="009252F6"/>
    <w:rsid w:val="0092544B"/>
    <w:rsid w:val="00925712"/>
    <w:rsid w:val="00926E63"/>
    <w:rsid w:val="0092721D"/>
    <w:rsid w:val="00927E74"/>
    <w:rsid w:val="0093179F"/>
    <w:rsid w:val="00931889"/>
    <w:rsid w:val="009321E6"/>
    <w:rsid w:val="0093320F"/>
    <w:rsid w:val="009337DA"/>
    <w:rsid w:val="00934A86"/>
    <w:rsid w:val="00935D5B"/>
    <w:rsid w:val="0093736C"/>
    <w:rsid w:val="009403A6"/>
    <w:rsid w:val="00940AEE"/>
    <w:rsid w:val="00940E47"/>
    <w:rsid w:val="00942578"/>
    <w:rsid w:val="00942A6D"/>
    <w:rsid w:val="009442A7"/>
    <w:rsid w:val="009446A8"/>
    <w:rsid w:val="00944DE4"/>
    <w:rsid w:val="00945295"/>
    <w:rsid w:val="009459FF"/>
    <w:rsid w:val="00945E09"/>
    <w:rsid w:val="00946594"/>
    <w:rsid w:val="00950949"/>
    <w:rsid w:val="00952208"/>
    <w:rsid w:val="0095486D"/>
    <w:rsid w:val="009549A2"/>
    <w:rsid w:val="00955F5A"/>
    <w:rsid w:val="00957E8C"/>
    <w:rsid w:val="009607EB"/>
    <w:rsid w:val="009619E4"/>
    <w:rsid w:val="00962623"/>
    <w:rsid w:val="00962C52"/>
    <w:rsid w:val="009631A8"/>
    <w:rsid w:val="009632B6"/>
    <w:rsid w:val="00963421"/>
    <w:rsid w:val="0096355F"/>
    <w:rsid w:val="00965C23"/>
    <w:rsid w:val="0096633C"/>
    <w:rsid w:val="009664AA"/>
    <w:rsid w:val="00966AFC"/>
    <w:rsid w:val="00970044"/>
    <w:rsid w:val="0097088A"/>
    <w:rsid w:val="00970D79"/>
    <w:rsid w:val="00971A4C"/>
    <w:rsid w:val="0097638E"/>
    <w:rsid w:val="00977937"/>
    <w:rsid w:val="0098067B"/>
    <w:rsid w:val="0098263D"/>
    <w:rsid w:val="009849FE"/>
    <w:rsid w:val="00986115"/>
    <w:rsid w:val="009874AA"/>
    <w:rsid w:val="0098768F"/>
    <w:rsid w:val="0099216B"/>
    <w:rsid w:val="00992324"/>
    <w:rsid w:val="00992C49"/>
    <w:rsid w:val="00992E76"/>
    <w:rsid w:val="00994A54"/>
    <w:rsid w:val="00996581"/>
    <w:rsid w:val="00996986"/>
    <w:rsid w:val="00997DB3"/>
    <w:rsid w:val="009A0556"/>
    <w:rsid w:val="009A0976"/>
    <w:rsid w:val="009A17EB"/>
    <w:rsid w:val="009A59F0"/>
    <w:rsid w:val="009A5B64"/>
    <w:rsid w:val="009A6334"/>
    <w:rsid w:val="009A7081"/>
    <w:rsid w:val="009A7822"/>
    <w:rsid w:val="009A7D38"/>
    <w:rsid w:val="009B092A"/>
    <w:rsid w:val="009B357A"/>
    <w:rsid w:val="009B53A8"/>
    <w:rsid w:val="009B6375"/>
    <w:rsid w:val="009B6A1A"/>
    <w:rsid w:val="009B6E2E"/>
    <w:rsid w:val="009B734B"/>
    <w:rsid w:val="009B758D"/>
    <w:rsid w:val="009C0495"/>
    <w:rsid w:val="009C0B95"/>
    <w:rsid w:val="009C0E44"/>
    <w:rsid w:val="009C14F0"/>
    <w:rsid w:val="009C375B"/>
    <w:rsid w:val="009C379E"/>
    <w:rsid w:val="009C5343"/>
    <w:rsid w:val="009C6180"/>
    <w:rsid w:val="009C6B86"/>
    <w:rsid w:val="009C736D"/>
    <w:rsid w:val="009D0C3F"/>
    <w:rsid w:val="009D5AEC"/>
    <w:rsid w:val="009D694D"/>
    <w:rsid w:val="009D7436"/>
    <w:rsid w:val="009E05FA"/>
    <w:rsid w:val="009E0ED6"/>
    <w:rsid w:val="009E2E23"/>
    <w:rsid w:val="009E44CD"/>
    <w:rsid w:val="009E4CAD"/>
    <w:rsid w:val="009E6219"/>
    <w:rsid w:val="009E631D"/>
    <w:rsid w:val="009E6991"/>
    <w:rsid w:val="009F1650"/>
    <w:rsid w:val="009F1E63"/>
    <w:rsid w:val="009F25B1"/>
    <w:rsid w:val="009F2AE2"/>
    <w:rsid w:val="009F3938"/>
    <w:rsid w:val="009F78E1"/>
    <w:rsid w:val="009F7E21"/>
    <w:rsid w:val="00A05091"/>
    <w:rsid w:val="00A05169"/>
    <w:rsid w:val="00A06506"/>
    <w:rsid w:val="00A0684F"/>
    <w:rsid w:val="00A06C08"/>
    <w:rsid w:val="00A101C2"/>
    <w:rsid w:val="00A10C7D"/>
    <w:rsid w:val="00A1461A"/>
    <w:rsid w:val="00A14989"/>
    <w:rsid w:val="00A1596E"/>
    <w:rsid w:val="00A1720E"/>
    <w:rsid w:val="00A217DA"/>
    <w:rsid w:val="00A21CC8"/>
    <w:rsid w:val="00A228ED"/>
    <w:rsid w:val="00A2357C"/>
    <w:rsid w:val="00A239CB"/>
    <w:rsid w:val="00A2448B"/>
    <w:rsid w:val="00A24884"/>
    <w:rsid w:val="00A249EC"/>
    <w:rsid w:val="00A26427"/>
    <w:rsid w:val="00A2685F"/>
    <w:rsid w:val="00A26D0D"/>
    <w:rsid w:val="00A27117"/>
    <w:rsid w:val="00A32891"/>
    <w:rsid w:val="00A347E1"/>
    <w:rsid w:val="00A34F43"/>
    <w:rsid w:val="00A35975"/>
    <w:rsid w:val="00A35BCD"/>
    <w:rsid w:val="00A401D9"/>
    <w:rsid w:val="00A4151C"/>
    <w:rsid w:val="00A44569"/>
    <w:rsid w:val="00A459E7"/>
    <w:rsid w:val="00A4643D"/>
    <w:rsid w:val="00A46526"/>
    <w:rsid w:val="00A479EA"/>
    <w:rsid w:val="00A50C00"/>
    <w:rsid w:val="00A53C52"/>
    <w:rsid w:val="00A53F1B"/>
    <w:rsid w:val="00A5441A"/>
    <w:rsid w:val="00A55B11"/>
    <w:rsid w:val="00A56E54"/>
    <w:rsid w:val="00A622E3"/>
    <w:rsid w:val="00A62533"/>
    <w:rsid w:val="00A62FD4"/>
    <w:rsid w:val="00A64873"/>
    <w:rsid w:val="00A653D3"/>
    <w:rsid w:val="00A65D75"/>
    <w:rsid w:val="00A66674"/>
    <w:rsid w:val="00A700A4"/>
    <w:rsid w:val="00A7024A"/>
    <w:rsid w:val="00A70436"/>
    <w:rsid w:val="00A71406"/>
    <w:rsid w:val="00A71C26"/>
    <w:rsid w:val="00A732AB"/>
    <w:rsid w:val="00A736DB"/>
    <w:rsid w:val="00A75152"/>
    <w:rsid w:val="00A76413"/>
    <w:rsid w:val="00A767A5"/>
    <w:rsid w:val="00A76D48"/>
    <w:rsid w:val="00A777AA"/>
    <w:rsid w:val="00A811D4"/>
    <w:rsid w:val="00A82161"/>
    <w:rsid w:val="00A8292B"/>
    <w:rsid w:val="00A82BBA"/>
    <w:rsid w:val="00A83447"/>
    <w:rsid w:val="00A85CD1"/>
    <w:rsid w:val="00A86B9E"/>
    <w:rsid w:val="00A87834"/>
    <w:rsid w:val="00A90B94"/>
    <w:rsid w:val="00A9133B"/>
    <w:rsid w:val="00A91D52"/>
    <w:rsid w:val="00A94523"/>
    <w:rsid w:val="00A9554D"/>
    <w:rsid w:val="00AA01CB"/>
    <w:rsid w:val="00AA0728"/>
    <w:rsid w:val="00AA33F0"/>
    <w:rsid w:val="00AA4ABE"/>
    <w:rsid w:val="00AA6C4C"/>
    <w:rsid w:val="00AB01BB"/>
    <w:rsid w:val="00AB3062"/>
    <w:rsid w:val="00AB5743"/>
    <w:rsid w:val="00AB5F5C"/>
    <w:rsid w:val="00AB6E70"/>
    <w:rsid w:val="00AB744A"/>
    <w:rsid w:val="00AB751D"/>
    <w:rsid w:val="00AC19EC"/>
    <w:rsid w:val="00AC3044"/>
    <w:rsid w:val="00AC4BCE"/>
    <w:rsid w:val="00AC57E3"/>
    <w:rsid w:val="00AC64FD"/>
    <w:rsid w:val="00AD0657"/>
    <w:rsid w:val="00AD07E6"/>
    <w:rsid w:val="00AD0AD6"/>
    <w:rsid w:val="00AD13FB"/>
    <w:rsid w:val="00AD1401"/>
    <w:rsid w:val="00AD2EE4"/>
    <w:rsid w:val="00AD5215"/>
    <w:rsid w:val="00AD62D3"/>
    <w:rsid w:val="00AD694B"/>
    <w:rsid w:val="00AD71F2"/>
    <w:rsid w:val="00AD758A"/>
    <w:rsid w:val="00AE1F99"/>
    <w:rsid w:val="00AE2141"/>
    <w:rsid w:val="00AE37F4"/>
    <w:rsid w:val="00AE5707"/>
    <w:rsid w:val="00AE6C1F"/>
    <w:rsid w:val="00AE786B"/>
    <w:rsid w:val="00AE7D83"/>
    <w:rsid w:val="00AF04FF"/>
    <w:rsid w:val="00AF10C8"/>
    <w:rsid w:val="00AF7D90"/>
    <w:rsid w:val="00B011FC"/>
    <w:rsid w:val="00B02D63"/>
    <w:rsid w:val="00B02D91"/>
    <w:rsid w:val="00B05068"/>
    <w:rsid w:val="00B05139"/>
    <w:rsid w:val="00B05B81"/>
    <w:rsid w:val="00B06077"/>
    <w:rsid w:val="00B063E6"/>
    <w:rsid w:val="00B0698A"/>
    <w:rsid w:val="00B07309"/>
    <w:rsid w:val="00B11C8D"/>
    <w:rsid w:val="00B14209"/>
    <w:rsid w:val="00B1449C"/>
    <w:rsid w:val="00B159B1"/>
    <w:rsid w:val="00B20444"/>
    <w:rsid w:val="00B2249F"/>
    <w:rsid w:val="00B23A48"/>
    <w:rsid w:val="00B24710"/>
    <w:rsid w:val="00B252CA"/>
    <w:rsid w:val="00B2564E"/>
    <w:rsid w:val="00B25D63"/>
    <w:rsid w:val="00B2750F"/>
    <w:rsid w:val="00B304D6"/>
    <w:rsid w:val="00B30EE4"/>
    <w:rsid w:val="00B3164A"/>
    <w:rsid w:val="00B3172C"/>
    <w:rsid w:val="00B31E58"/>
    <w:rsid w:val="00B3380F"/>
    <w:rsid w:val="00B33B05"/>
    <w:rsid w:val="00B35442"/>
    <w:rsid w:val="00B35779"/>
    <w:rsid w:val="00B359EE"/>
    <w:rsid w:val="00B3646C"/>
    <w:rsid w:val="00B36FAC"/>
    <w:rsid w:val="00B40672"/>
    <w:rsid w:val="00B412FE"/>
    <w:rsid w:val="00B41D65"/>
    <w:rsid w:val="00B45010"/>
    <w:rsid w:val="00B4589C"/>
    <w:rsid w:val="00B50951"/>
    <w:rsid w:val="00B52BC9"/>
    <w:rsid w:val="00B549AD"/>
    <w:rsid w:val="00B562F7"/>
    <w:rsid w:val="00B608E0"/>
    <w:rsid w:val="00B62CF5"/>
    <w:rsid w:val="00B62E85"/>
    <w:rsid w:val="00B6582E"/>
    <w:rsid w:val="00B65D40"/>
    <w:rsid w:val="00B663FD"/>
    <w:rsid w:val="00B66FA3"/>
    <w:rsid w:val="00B67CFE"/>
    <w:rsid w:val="00B7010B"/>
    <w:rsid w:val="00B73133"/>
    <w:rsid w:val="00B73261"/>
    <w:rsid w:val="00B77D35"/>
    <w:rsid w:val="00B803C8"/>
    <w:rsid w:val="00B82947"/>
    <w:rsid w:val="00B8625E"/>
    <w:rsid w:val="00B9041C"/>
    <w:rsid w:val="00B90831"/>
    <w:rsid w:val="00B93CB1"/>
    <w:rsid w:val="00B943E3"/>
    <w:rsid w:val="00B96C65"/>
    <w:rsid w:val="00B97DA9"/>
    <w:rsid w:val="00BA04EC"/>
    <w:rsid w:val="00BA1BF1"/>
    <w:rsid w:val="00BA24CE"/>
    <w:rsid w:val="00BA2935"/>
    <w:rsid w:val="00BA3D27"/>
    <w:rsid w:val="00BA4B84"/>
    <w:rsid w:val="00BA752B"/>
    <w:rsid w:val="00BB2087"/>
    <w:rsid w:val="00BB320F"/>
    <w:rsid w:val="00BB33C1"/>
    <w:rsid w:val="00BB368C"/>
    <w:rsid w:val="00BB39B5"/>
    <w:rsid w:val="00BB49CA"/>
    <w:rsid w:val="00BB76F6"/>
    <w:rsid w:val="00BC21F6"/>
    <w:rsid w:val="00BC325A"/>
    <w:rsid w:val="00BC3703"/>
    <w:rsid w:val="00BC40AE"/>
    <w:rsid w:val="00BC52AE"/>
    <w:rsid w:val="00BC7198"/>
    <w:rsid w:val="00BD079A"/>
    <w:rsid w:val="00BD54FB"/>
    <w:rsid w:val="00BD5981"/>
    <w:rsid w:val="00BD5C60"/>
    <w:rsid w:val="00BD5DB0"/>
    <w:rsid w:val="00BD6028"/>
    <w:rsid w:val="00BD629C"/>
    <w:rsid w:val="00BD64A1"/>
    <w:rsid w:val="00BE23B9"/>
    <w:rsid w:val="00BE4783"/>
    <w:rsid w:val="00BE4C85"/>
    <w:rsid w:val="00BE515E"/>
    <w:rsid w:val="00BE630E"/>
    <w:rsid w:val="00BE7F00"/>
    <w:rsid w:val="00BF13A7"/>
    <w:rsid w:val="00BF3AEE"/>
    <w:rsid w:val="00BF4A7D"/>
    <w:rsid w:val="00C005F8"/>
    <w:rsid w:val="00C01736"/>
    <w:rsid w:val="00C01D20"/>
    <w:rsid w:val="00C02411"/>
    <w:rsid w:val="00C029AC"/>
    <w:rsid w:val="00C02A5B"/>
    <w:rsid w:val="00C036EE"/>
    <w:rsid w:val="00C041D5"/>
    <w:rsid w:val="00C047CA"/>
    <w:rsid w:val="00C063A5"/>
    <w:rsid w:val="00C0656F"/>
    <w:rsid w:val="00C065BD"/>
    <w:rsid w:val="00C06D17"/>
    <w:rsid w:val="00C10E38"/>
    <w:rsid w:val="00C12C9B"/>
    <w:rsid w:val="00C1435C"/>
    <w:rsid w:val="00C15DCD"/>
    <w:rsid w:val="00C1707C"/>
    <w:rsid w:val="00C17397"/>
    <w:rsid w:val="00C20163"/>
    <w:rsid w:val="00C2082B"/>
    <w:rsid w:val="00C20A04"/>
    <w:rsid w:val="00C2167B"/>
    <w:rsid w:val="00C2184E"/>
    <w:rsid w:val="00C2572C"/>
    <w:rsid w:val="00C26EE2"/>
    <w:rsid w:val="00C3071B"/>
    <w:rsid w:val="00C31997"/>
    <w:rsid w:val="00C332FE"/>
    <w:rsid w:val="00C33557"/>
    <w:rsid w:val="00C33C44"/>
    <w:rsid w:val="00C33CCF"/>
    <w:rsid w:val="00C36E66"/>
    <w:rsid w:val="00C40EEC"/>
    <w:rsid w:val="00C418B8"/>
    <w:rsid w:val="00C420B4"/>
    <w:rsid w:val="00C4239A"/>
    <w:rsid w:val="00C435D8"/>
    <w:rsid w:val="00C454B7"/>
    <w:rsid w:val="00C45AC6"/>
    <w:rsid w:val="00C466F1"/>
    <w:rsid w:val="00C474BD"/>
    <w:rsid w:val="00C501A6"/>
    <w:rsid w:val="00C50214"/>
    <w:rsid w:val="00C505B8"/>
    <w:rsid w:val="00C50B95"/>
    <w:rsid w:val="00C51D0F"/>
    <w:rsid w:val="00C54140"/>
    <w:rsid w:val="00C55968"/>
    <w:rsid w:val="00C5709E"/>
    <w:rsid w:val="00C5715F"/>
    <w:rsid w:val="00C575C7"/>
    <w:rsid w:val="00C57640"/>
    <w:rsid w:val="00C61E52"/>
    <w:rsid w:val="00C623DB"/>
    <w:rsid w:val="00C639C5"/>
    <w:rsid w:val="00C64575"/>
    <w:rsid w:val="00C65E4F"/>
    <w:rsid w:val="00C66F94"/>
    <w:rsid w:val="00C717D6"/>
    <w:rsid w:val="00C71F14"/>
    <w:rsid w:val="00C74868"/>
    <w:rsid w:val="00C74E60"/>
    <w:rsid w:val="00C763E6"/>
    <w:rsid w:val="00C76414"/>
    <w:rsid w:val="00C81629"/>
    <w:rsid w:val="00C81C34"/>
    <w:rsid w:val="00C821B6"/>
    <w:rsid w:val="00C82A0E"/>
    <w:rsid w:val="00C82C78"/>
    <w:rsid w:val="00C84062"/>
    <w:rsid w:val="00C84E0F"/>
    <w:rsid w:val="00C906D5"/>
    <w:rsid w:val="00C91831"/>
    <w:rsid w:val="00C91D3A"/>
    <w:rsid w:val="00C93843"/>
    <w:rsid w:val="00C94BE5"/>
    <w:rsid w:val="00C95518"/>
    <w:rsid w:val="00C95C84"/>
    <w:rsid w:val="00CA003E"/>
    <w:rsid w:val="00CA0944"/>
    <w:rsid w:val="00CA432F"/>
    <w:rsid w:val="00CA4CF0"/>
    <w:rsid w:val="00CA4F1C"/>
    <w:rsid w:val="00CA507D"/>
    <w:rsid w:val="00CA615B"/>
    <w:rsid w:val="00CA6DE5"/>
    <w:rsid w:val="00CA7EA2"/>
    <w:rsid w:val="00CB0E65"/>
    <w:rsid w:val="00CB239E"/>
    <w:rsid w:val="00CB4C6A"/>
    <w:rsid w:val="00CB5632"/>
    <w:rsid w:val="00CB6D4E"/>
    <w:rsid w:val="00CB6F2C"/>
    <w:rsid w:val="00CC43E2"/>
    <w:rsid w:val="00CC5572"/>
    <w:rsid w:val="00CC5C5A"/>
    <w:rsid w:val="00CC666A"/>
    <w:rsid w:val="00CC7D6D"/>
    <w:rsid w:val="00CD1090"/>
    <w:rsid w:val="00CD18AB"/>
    <w:rsid w:val="00CD3AC4"/>
    <w:rsid w:val="00CD50BE"/>
    <w:rsid w:val="00CD6173"/>
    <w:rsid w:val="00CD61F0"/>
    <w:rsid w:val="00CE04A4"/>
    <w:rsid w:val="00CE0716"/>
    <w:rsid w:val="00CE2F24"/>
    <w:rsid w:val="00CE74FC"/>
    <w:rsid w:val="00CF0364"/>
    <w:rsid w:val="00CF14D9"/>
    <w:rsid w:val="00CF19F3"/>
    <w:rsid w:val="00CF2DD3"/>
    <w:rsid w:val="00CF5B8F"/>
    <w:rsid w:val="00CF654E"/>
    <w:rsid w:val="00D00607"/>
    <w:rsid w:val="00D00768"/>
    <w:rsid w:val="00D021D4"/>
    <w:rsid w:val="00D03566"/>
    <w:rsid w:val="00D03705"/>
    <w:rsid w:val="00D04565"/>
    <w:rsid w:val="00D053E4"/>
    <w:rsid w:val="00D066B5"/>
    <w:rsid w:val="00D07F73"/>
    <w:rsid w:val="00D1084F"/>
    <w:rsid w:val="00D11646"/>
    <w:rsid w:val="00D13372"/>
    <w:rsid w:val="00D1587E"/>
    <w:rsid w:val="00D17D8A"/>
    <w:rsid w:val="00D200F0"/>
    <w:rsid w:val="00D20595"/>
    <w:rsid w:val="00D211A5"/>
    <w:rsid w:val="00D21D37"/>
    <w:rsid w:val="00D228B7"/>
    <w:rsid w:val="00D2578A"/>
    <w:rsid w:val="00D26271"/>
    <w:rsid w:val="00D330C4"/>
    <w:rsid w:val="00D33A69"/>
    <w:rsid w:val="00D34561"/>
    <w:rsid w:val="00D359EA"/>
    <w:rsid w:val="00D35B71"/>
    <w:rsid w:val="00D36B51"/>
    <w:rsid w:val="00D37063"/>
    <w:rsid w:val="00D371C4"/>
    <w:rsid w:val="00D376C7"/>
    <w:rsid w:val="00D400EE"/>
    <w:rsid w:val="00D41D0F"/>
    <w:rsid w:val="00D41D44"/>
    <w:rsid w:val="00D423DF"/>
    <w:rsid w:val="00D42DBC"/>
    <w:rsid w:val="00D43B3B"/>
    <w:rsid w:val="00D51B7E"/>
    <w:rsid w:val="00D5298B"/>
    <w:rsid w:val="00D537A9"/>
    <w:rsid w:val="00D54214"/>
    <w:rsid w:val="00D55313"/>
    <w:rsid w:val="00D56410"/>
    <w:rsid w:val="00D566FB"/>
    <w:rsid w:val="00D56CD5"/>
    <w:rsid w:val="00D57289"/>
    <w:rsid w:val="00D61716"/>
    <w:rsid w:val="00D61883"/>
    <w:rsid w:val="00D62759"/>
    <w:rsid w:val="00D64985"/>
    <w:rsid w:val="00D6502B"/>
    <w:rsid w:val="00D67DB8"/>
    <w:rsid w:val="00D67EA6"/>
    <w:rsid w:val="00D70BAD"/>
    <w:rsid w:val="00D70F1E"/>
    <w:rsid w:val="00D71404"/>
    <w:rsid w:val="00D74368"/>
    <w:rsid w:val="00D77181"/>
    <w:rsid w:val="00D777A8"/>
    <w:rsid w:val="00D80549"/>
    <w:rsid w:val="00D81CD6"/>
    <w:rsid w:val="00D82651"/>
    <w:rsid w:val="00D82A6F"/>
    <w:rsid w:val="00D831C0"/>
    <w:rsid w:val="00D83FAF"/>
    <w:rsid w:val="00D87393"/>
    <w:rsid w:val="00D87791"/>
    <w:rsid w:val="00D90D35"/>
    <w:rsid w:val="00D91899"/>
    <w:rsid w:val="00D9217F"/>
    <w:rsid w:val="00D92606"/>
    <w:rsid w:val="00D92A32"/>
    <w:rsid w:val="00D9378A"/>
    <w:rsid w:val="00D93D1B"/>
    <w:rsid w:val="00D93FBE"/>
    <w:rsid w:val="00D944E7"/>
    <w:rsid w:val="00DA048B"/>
    <w:rsid w:val="00DA0727"/>
    <w:rsid w:val="00DA1406"/>
    <w:rsid w:val="00DA22D9"/>
    <w:rsid w:val="00DA2D26"/>
    <w:rsid w:val="00DA2E60"/>
    <w:rsid w:val="00DA6569"/>
    <w:rsid w:val="00DA7CE1"/>
    <w:rsid w:val="00DB12C2"/>
    <w:rsid w:val="00DB1498"/>
    <w:rsid w:val="00DB15B5"/>
    <w:rsid w:val="00DB3CE5"/>
    <w:rsid w:val="00DB76E4"/>
    <w:rsid w:val="00DC0C93"/>
    <w:rsid w:val="00DC225F"/>
    <w:rsid w:val="00DC305C"/>
    <w:rsid w:val="00DC4785"/>
    <w:rsid w:val="00DC60A8"/>
    <w:rsid w:val="00DC799F"/>
    <w:rsid w:val="00DD0D1D"/>
    <w:rsid w:val="00DD0D41"/>
    <w:rsid w:val="00DD5260"/>
    <w:rsid w:val="00DD5B23"/>
    <w:rsid w:val="00DD7795"/>
    <w:rsid w:val="00DE05E1"/>
    <w:rsid w:val="00DE38DC"/>
    <w:rsid w:val="00DE3C5F"/>
    <w:rsid w:val="00DE40C7"/>
    <w:rsid w:val="00DE5C11"/>
    <w:rsid w:val="00DF0CE8"/>
    <w:rsid w:val="00DF113E"/>
    <w:rsid w:val="00DF225F"/>
    <w:rsid w:val="00DF507D"/>
    <w:rsid w:val="00DF6DE0"/>
    <w:rsid w:val="00DF7542"/>
    <w:rsid w:val="00E00212"/>
    <w:rsid w:val="00E003EF"/>
    <w:rsid w:val="00E00BAB"/>
    <w:rsid w:val="00E013AC"/>
    <w:rsid w:val="00E0172C"/>
    <w:rsid w:val="00E01A6F"/>
    <w:rsid w:val="00E0219B"/>
    <w:rsid w:val="00E0645B"/>
    <w:rsid w:val="00E07E8B"/>
    <w:rsid w:val="00E10B00"/>
    <w:rsid w:val="00E12E8D"/>
    <w:rsid w:val="00E12F71"/>
    <w:rsid w:val="00E152BE"/>
    <w:rsid w:val="00E15504"/>
    <w:rsid w:val="00E163F0"/>
    <w:rsid w:val="00E16C12"/>
    <w:rsid w:val="00E16DBB"/>
    <w:rsid w:val="00E21755"/>
    <w:rsid w:val="00E21891"/>
    <w:rsid w:val="00E219DE"/>
    <w:rsid w:val="00E21A42"/>
    <w:rsid w:val="00E21FBE"/>
    <w:rsid w:val="00E22039"/>
    <w:rsid w:val="00E2691A"/>
    <w:rsid w:val="00E30C8C"/>
    <w:rsid w:val="00E3111C"/>
    <w:rsid w:val="00E315BD"/>
    <w:rsid w:val="00E31D47"/>
    <w:rsid w:val="00E326A0"/>
    <w:rsid w:val="00E330A2"/>
    <w:rsid w:val="00E3361B"/>
    <w:rsid w:val="00E33704"/>
    <w:rsid w:val="00E33A14"/>
    <w:rsid w:val="00E33DA9"/>
    <w:rsid w:val="00E33F88"/>
    <w:rsid w:val="00E35AB4"/>
    <w:rsid w:val="00E4020D"/>
    <w:rsid w:val="00E40372"/>
    <w:rsid w:val="00E41839"/>
    <w:rsid w:val="00E42618"/>
    <w:rsid w:val="00E45566"/>
    <w:rsid w:val="00E463B3"/>
    <w:rsid w:val="00E47A1C"/>
    <w:rsid w:val="00E50A76"/>
    <w:rsid w:val="00E53D1F"/>
    <w:rsid w:val="00E555E8"/>
    <w:rsid w:val="00E6092D"/>
    <w:rsid w:val="00E65122"/>
    <w:rsid w:val="00E6608D"/>
    <w:rsid w:val="00E66532"/>
    <w:rsid w:val="00E67450"/>
    <w:rsid w:val="00E719CC"/>
    <w:rsid w:val="00E71A82"/>
    <w:rsid w:val="00E72DAE"/>
    <w:rsid w:val="00E741F9"/>
    <w:rsid w:val="00E747B9"/>
    <w:rsid w:val="00E74A86"/>
    <w:rsid w:val="00E773C0"/>
    <w:rsid w:val="00E80E80"/>
    <w:rsid w:val="00E8291E"/>
    <w:rsid w:val="00E8294D"/>
    <w:rsid w:val="00E83007"/>
    <w:rsid w:val="00E834D1"/>
    <w:rsid w:val="00E86921"/>
    <w:rsid w:val="00E870C7"/>
    <w:rsid w:val="00E878F0"/>
    <w:rsid w:val="00E901F5"/>
    <w:rsid w:val="00E902A0"/>
    <w:rsid w:val="00E908A8"/>
    <w:rsid w:val="00E90BC4"/>
    <w:rsid w:val="00E91D6E"/>
    <w:rsid w:val="00E92A8E"/>
    <w:rsid w:val="00E92ADE"/>
    <w:rsid w:val="00E92F62"/>
    <w:rsid w:val="00E92FBE"/>
    <w:rsid w:val="00E930F4"/>
    <w:rsid w:val="00E93715"/>
    <w:rsid w:val="00E93FFE"/>
    <w:rsid w:val="00E95F23"/>
    <w:rsid w:val="00E96B73"/>
    <w:rsid w:val="00E96C89"/>
    <w:rsid w:val="00EA2F28"/>
    <w:rsid w:val="00EA381C"/>
    <w:rsid w:val="00EA3883"/>
    <w:rsid w:val="00EA3ABA"/>
    <w:rsid w:val="00EA4058"/>
    <w:rsid w:val="00EA5561"/>
    <w:rsid w:val="00EA616C"/>
    <w:rsid w:val="00EB1D09"/>
    <w:rsid w:val="00EB1F6E"/>
    <w:rsid w:val="00EB2BCE"/>
    <w:rsid w:val="00EB30B9"/>
    <w:rsid w:val="00EC0348"/>
    <w:rsid w:val="00EC2332"/>
    <w:rsid w:val="00EC29B9"/>
    <w:rsid w:val="00EC3970"/>
    <w:rsid w:val="00EC4727"/>
    <w:rsid w:val="00EC4AB4"/>
    <w:rsid w:val="00EC4E48"/>
    <w:rsid w:val="00EC7302"/>
    <w:rsid w:val="00EC7AF4"/>
    <w:rsid w:val="00ED3508"/>
    <w:rsid w:val="00ED5147"/>
    <w:rsid w:val="00ED6A4E"/>
    <w:rsid w:val="00ED6D86"/>
    <w:rsid w:val="00EE46AB"/>
    <w:rsid w:val="00EE53EE"/>
    <w:rsid w:val="00EE6F35"/>
    <w:rsid w:val="00EE79E9"/>
    <w:rsid w:val="00EF0520"/>
    <w:rsid w:val="00EF43B6"/>
    <w:rsid w:val="00EF53B2"/>
    <w:rsid w:val="00F00F51"/>
    <w:rsid w:val="00F01351"/>
    <w:rsid w:val="00F01D0F"/>
    <w:rsid w:val="00F0453C"/>
    <w:rsid w:val="00F04ADA"/>
    <w:rsid w:val="00F05E6E"/>
    <w:rsid w:val="00F05E71"/>
    <w:rsid w:val="00F07F53"/>
    <w:rsid w:val="00F105D0"/>
    <w:rsid w:val="00F106A6"/>
    <w:rsid w:val="00F1297A"/>
    <w:rsid w:val="00F167E9"/>
    <w:rsid w:val="00F17A7D"/>
    <w:rsid w:val="00F21431"/>
    <w:rsid w:val="00F2323B"/>
    <w:rsid w:val="00F23586"/>
    <w:rsid w:val="00F23924"/>
    <w:rsid w:val="00F24374"/>
    <w:rsid w:val="00F253C6"/>
    <w:rsid w:val="00F2574F"/>
    <w:rsid w:val="00F25A47"/>
    <w:rsid w:val="00F318D1"/>
    <w:rsid w:val="00F36291"/>
    <w:rsid w:val="00F36E69"/>
    <w:rsid w:val="00F37BA2"/>
    <w:rsid w:val="00F37D1F"/>
    <w:rsid w:val="00F4025F"/>
    <w:rsid w:val="00F4046E"/>
    <w:rsid w:val="00F40904"/>
    <w:rsid w:val="00F40FAE"/>
    <w:rsid w:val="00F417B0"/>
    <w:rsid w:val="00F42C50"/>
    <w:rsid w:val="00F443C0"/>
    <w:rsid w:val="00F473D6"/>
    <w:rsid w:val="00F50F12"/>
    <w:rsid w:val="00F53A3D"/>
    <w:rsid w:val="00F55FEB"/>
    <w:rsid w:val="00F56682"/>
    <w:rsid w:val="00F57510"/>
    <w:rsid w:val="00F60418"/>
    <w:rsid w:val="00F623BC"/>
    <w:rsid w:val="00F624BC"/>
    <w:rsid w:val="00F62F08"/>
    <w:rsid w:val="00F63924"/>
    <w:rsid w:val="00F63B6F"/>
    <w:rsid w:val="00F64B1D"/>
    <w:rsid w:val="00F65C26"/>
    <w:rsid w:val="00F70210"/>
    <w:rsid w:val="00F7267C"/>
    <w:rsid w:val="00F732D9"/>
    <w:rsid w:val="00F743FD"/>
    <w:rsid w:val="00F74C8B"/>
    <w:rsid w:val="00F74E08"/>
    <w:rsid w:val="00F75AB9"/>
    <w:rsid w:val="00F80A55"/>
    <w:rsid w:val="00F82238"/>
    <w:rsid w:val="00F8235A"/>
    <w:rsid w:val="00F8333A"/>
    <w:rsid w:val="00F8425B"/>
    <w:rsid w:val="00F85E5A"/>
    <w:rsid w:val="00F904D4"/>
    <w:rsid w:val="00F90FC2"/>
    <w:rsid w:val="00F91ABB"/>
    <w:rsid w:val="00F92BE5"/>
    <w:rsid w:val="00F92E2F"/>
    <w:rsid w:val="00F95448"/>
    <w:rsid w:val="00F9716B"/>
    <w:rsid w:val="00F97F84"/>
    <w:rsid w:val="00FA0D6D"/>
    <w:rsid w:val="00FA1291"/>
    <w:rsid w:val="00FA196D"/>
    <w:rsid w:val="00FA1CCC"/>
    <w:rsid w:val="00FA26D2"/>
    <w:rsid w:val="00FA2990"/>
    <w:rsid w:val="00FA3B6B"/>
    <w:rsid w:val="00FA4442"/>
    <w:rsid w:val="00FA632C"/>
    <w:rsid w:val="00FA74BD"/>
    <w:rsid w:val="00FB0765"/>
    <w:rsid w:val="00FB07FB"/>
    <w:rsid w:val="00FB17E2"/>
    <w:rsid w:val="00FB19BD"/>
    <w:rsid w:val="00FB3622"/>
    <w:rsid w:val="00FB3CCB"/>
    <w:rsid w:val="00FB47C2"/>
    <w:rsid w:val="00FB540E"/>
    <w:rsid w:val="00FB7F7B"/>
    <w:rsid w:val="00FC2439"/>
    <w:rsid w:val="00FC4813"/>
    <w:rsid w:val="00FC589D"/>
    <w:rsid w:val="00FD116B"/>
    <w:rsid w:val="00FD2646"/>
    <w:rsid w:val="00FD3BA2"/>
    <w:rsid w:val="00FD5078"/>
    <w:rsid w:val="00FD5154"/>
    <w:rsid w:val="00FD58D5"/>
    <w:rsid w:val="00FD63A2"/>
    <w:rsid w:val="00FE0D5C"/>
    <w:rsid w:val="00FE2B56"/>
    <w:rsid w:val="00FE301D"/>
    <w:rsid w:val="00FE37C7"/>
    <w:rsid w:val="00FE3C6E"/>
    <w:rsid w:val="00FE4621"/>
    <w:rsid w:val="00FE4683"/>
    <w:rsid w:val="00FE56F9"/>
    <w:rsid w:val="00FE5F42"/>
    <w:rsid w:val="00FE6B8F"/>
    <w:rsid w:val="00FF0E95"/>
    <w:rsid w:val="00FF24D1"/>
    <w:rsid w:val="00FF29F5"/>
    <w:rsid w:val="00FF2FBE"/>
    <w:rsid w:val="00FF4735"/>
    <w:rsid w:val="00FF5934"/>
    <w:rsid w:val="00FF5CE0"/>
    <w:rsid w:val="00FF601F"/>
    <w:rsid w:val="00FF6E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596295"/>
  <w15:chartTrackingRefBased/>
  <w15:docId w15:val="{5FA6EC3B-3997-4C68-B123-837F4A0EB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F32A4"/>
    <w:pPr>
      <w:spacing w:line="360" w:lineRule="auto"/>
      <w:jc w:val="both"/>
    </w:pPr>
  </w:style>
  <w:style w:type="paragraph" w:styleId="berschrift1">
    <w:name w:val="heading 1"/>
    <w:basedOn w:val="Standard"/>
    <w:next w:val="Standard"/>
    <w:link w:val="berschrift1Zchn"/>
    <w:uiPriority w:val="9"/>
    <w:qFormat/>
    <w:rsid w:val="003A7353"/>
    <w:pPr>
      <w:keepNext/>
      <w:keepLines/>
      <w:numPr>
        <w:numId w:val="11"/>
      </w:numPr>
      <w:spacing w:before="360" w:after="120"/>
      <w:outlineLvl w:val="0"/>
    </w:pPr>
    <w:rPr>
      <w:rFonts w:asciiTheme="majorHAnsi" w:eastAsiaTheme="majorEastAsia" w:hAnsiTheme="majorHAnsi" w:cstheme="majorBidi"/>
      <w:sz w:val="30"/>
      <w:szCs w:val="32"/>
    </w:rPr>
  </w:style>
  <w:style w:type="paragraph" w:styleId="berschrift2">
    <w:name w:val="heading 2"/>
    <w:basedOn w:val="Standard"/>
    <w:next w:val="Standard"/>
    <w:link w:val="berschrift2Zchn"/>
    <w:uiPriority w:val="9"/>
    <w:unhideWhenUsed/>
    <w:qFormat/>
    <w:rsid w:val="003A7353"/>
    <w:pPr>
      <w:keepNext/>
      <w:keepLines/>
      <w:spacing w:before="160" w:after="120"/>
      <w:outlineLvl w:val="1"/>
    </w:pPr>
    <w:rPr>
      <w:rFonts w:asciiTheme="majorHAnsi" w:eastAsiaTheme="majorEastAsia" w:hAnsiTheme="majorHAnsi" w:cstheme="majorBidi"/>
      <w:sz w:val="26"/>
      <w:szCs w:val="26"/>
    </w:rPr>
  </w:style>
  <w:style w:type="paragraph" w:styleId="berschrift3">
    <w:name w:val="heading 3"/>
    <w:basedOn w:val="Standard"/>
    <w:next w:val="Standard"/>
    <w:link w:val="berschrift3Zchn"/>
    <w:uiPriority w:val="9"/>
    <w:unhideWhenUsed/>
    <w:qFormat/>
    <w:rsid w:val="009619E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9619E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619E4"/>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9619E4"/>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9619E4"/>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9619E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619E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A7353"/>
    <w:rPr>
      <w:rFonts w:asciiTheme="majorHAnsi" w:eastAsiaTheme="majorEastAsia" w:hAnsiTheme="majorHAnsi" w:cstheme="majorBidi"/>
      <w:sz w:val="30"/>
      <w:szCs w:val="32"/>
    </w:rPr>
  </w:style>
  <w:style w:type="paragraph" w:styleId="Inhaltsverzeichnisberschrift">
    <w:name w:val="TOC Heading"/>
    <w:basedOn w:val="berschrift1"/>
    <w:next w:val="Standard"/>
    <w:uiPriority w:val="39"/>
    <w:unhideWhenUsed/>
    <w:qFormat/>
    <w:rsid w:val="009619E4"/>
    <w:pPr>
      <w:numPr>
        <w:numId w:val="0"/>
      </w:numPr>
      <w:outlineLvl w:val="9"/>
    </w:pPr>
  </w:style>
  <w:style w:type="paragraph" w:styleId="Literaturverzeichnis">
    <w:name w:val="Bibliography"/>
    <w:basedOn w:val="Standard"/>
    <w:next w:val="Standard"/>
    <w:uiPriority w:val="37"/>
    <w:semiHidden/>
    <w:unhideWhenUsed/>
    <w:rsid w:val="009619E4"/>
  </w:style>
  <w:style w:type="character" w:styleId="Buchtitel">
    <w:name w:val="Book Title"/>
    <w:basedOn w:val="Absatz-Standardschriftart"/>
    <w:uiPriority w:val="33"/>
    <w:qFormat/>
    <w:rsid w:val="009619E4"/>
    <w:rPr>
      <w:b/>
      <w:bCs/>
      <w:i/>
      <w:iCs/>
      <w:spacing w:val="5"/>
    </w:rPr>
  </w:style>
  <w:style w:type="character" w:styleId="IntensiverVerweis">
    <w:name w:val="Intense Reference"/>
    <w:basedOn w:val="Absatz-Standardschriftart"/>
    <w:uiPriority w:val="32"/>
    <w:qFormat/>
    <w:rsid w:val="009619E4"/>
    <w:rPr>
      <w:b/>
      <w:bCs/>
      <w:smallCaps/>
      <w:color w:val="4472C4" w:themeColor="accent1"/>
      <w:spacing w:val="5"/>
    </w:rPr>
  </w:style>
  <w:style w:type="character" w:styleId="SchwacherVerweis">
    <w:name w:val="Subtle Reference"/>
    <w:basedOn w:val="Absatz-Standardschriftart"/>
    <w:uiPriority w:val="31"/>
    <w:qFormat/>
    <w:rsid w:val="009619E4"/>
    <w:rPr>
      <w:smallCaps/>
      <w:color w:val="5A5A5A" w:themeColor="text1" w:themeTint="A5"/>
    </w:rPr>
  </w:style>
  <w:style w:type="character" w:styleId="IntensiveHervorhebung">
    <w:name w:val="Intense Emphasis"/>
    <w:basedOn w:val="Absatz-Standardschriftart"/>
    <w:uiPriority w:val="21"/>
    <w:qFormat/>
    <w:rsid w:val="009619E4"/>
    <w:rPr>
      <w:i/>
      <w:iCs/>
      <w:color w:val="4472C4" w:themeColor="accent1"/>
    </w:rPr>
  </w:style>
  <w:style w:type="character" w:styleId="SchwacheHervorhebung">
    <w:name w:val="Subtle Emphasis"/>
    <w:basedOn w:val="Absatz-Standardschriftart"/>
    <w:uiPriority w:val="19"/>
    <w:qFormat/>
    <w:rsid w:val="009619E4"/>
    <w:rPr>
      <w:i/>
      <w:iCs/>
      <w:color w:val="404040" w:themeColor="text1" w:themeTint="BF"/>
    </w:rPr>
  </w:style>
  <w:style w:type="paragraph" w:styleId="IntensivesZitat">
    <w:name w:val="Intense Quote"/>
    <w:basedOn w:val="Standard"/>
    <w:next w:val="Standard"/>
    <w:link w:val="IntensivesZitatZchn"/>
    <w:uiPriority w:val="30"/>
    <w:qFormat/>
    <w:rsid w:val="009619E4"/>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9619E4"/>
    <w:rPr>
      <w:i/>
      <w:iCs/>
      <w:color w:val="4472C4" w:themeColor="accent1"/>
    </w:rPr>
  </w:style>
  <w:style w:type="paragraph" w:styleId="Zitat">
    <w:name w:val="Quote"/>
    <w:basedOn w:val="Standard"/>
    <w:next w:val="Standard"/>
    <w:link w:val="ZitatZchn"/>
    <w:uiPriority w:val="29"/>
    <w:qFormat/>
    <w:rsid w:val="009619E4"/>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9619E4"/>
    <w:rPr>
      <w:i/>
      <w:iCs/>
      <w:color w:val="404040" w:themeColor="text1" w:themeTint="BF"/>
    </w:rPr>
  </w:style>
  <w:style w:type="paragraph" w:styleId="Listenabsatz">
    <w:name w:val="List Paragraph"/>
    <w:basedOn w:val="Standard"/>
    <w:link w:val="ListenabsatzZchn"/>
    <w:uiPriority w:val="34"/>
    <w:qFormat/>
    <w:rsid w:val="009619E4"/>
    <w:pPr>
      <w:ind w:left="720"/>
    </w:pPr>
  </w:style>
  <w:style w:type="table" w:styleId="MittlereListe1-Akzent1">
    <w:name w:val="Medium List 1 Accent 1"/>
    <w:basedOn w:val="NormaleTabelle"/>
    <w:uiPriority w:val="65"/>
    <w:semiHidden/>
    <w:unhideWhenUsed/>
    <w:rsid w:val="009619E4"/>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9619E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9619E4"/>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9619E4"/>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9619E4"/>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9619E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9619E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9619E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9619E4"/>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9619E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9619E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9619E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9619E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9619E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9619E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9619E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9619E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9619E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9619E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9619E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9619E4"/>
    <w:pPr>
      <w:spacing w:after="0" w:line="240" w:lineRule="auto"/>
    </w:pPr>
  </w:style>
  <w:style w:type="character" w:styleId="HTMLVariable">
    <w:name w:val="HTML Variable"/>
    <w:basedOn w:val="Absatz-Standardschriftart"/>
    <w:uiPriority w:val="99"/>
    <w:semiHidden/>
    <w:unhideWhenUsed/>
    <w:rsid w:val="009619E4"/>
    <w:rPr>
      <w:i/>
      <w:iCs/>
    </w:rPr>
  </w:style>
  <w:style w:type="character" w:styleId="HTMLSchreibmaschine">
    <w:name w:val="HTML Typewriter"/>
    <w:basedOn w:val="Absatz-Standardschriftart"/>
    <w:uiPriority w:val="99"/>
    <w:semiHidden/>
    <w:unhideWhenUsed/>
    <w:rsid w:val="009619E4"/>
    <w:rPr>
      <w:rFonts w:ascii="Consolas" w:hAnsi="Consolas"/>
      <w:sz w:val="20"/>
      <w:szCs w:val="20"/>
    </w:rPr>
  </w:style>
  <w:style w:type="character" w:styleId="HTMLBeispiel">
    <w:name w:val="HTML Sample"/>
    <w:basedOn w:val="Absatz-Standardschriftart"/>
    <w:uiPriority w:val="99"/>
    <w:semiHidden/>
    <w:unhideWhenUsed/>
    <w:rsid w:val="009619E4"/>
    <w:rPr>
      <w:rFonts w:ascii="Consolas" w:hAnsi="Consolas"/>
      <w:sz w:val="24"/>
      <w:szCs w:val="24"/>
    </w:rPr>
  </w:style>
  <w:style w:type="paragraph" w:styleId="HTMLVorformatiert">
    <w:name w:val="HTML Preformatted"/>
    <w:basedOn w:val="Standard"/>
    <w:link w:val="HTMLVorformatiertZchn"/>
    <w:uiPriority w:val="99"/>
    <w:semiHidden/>
    <w:unhideWhenUsed/>
    <w:rsid w:val="009619E4"/>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9619E4"/>
    <w:rPr>
      <w:rFonts w:ascii="Consolas" w:hAnsi="Consolas"/>
      <w:sz w:val="20"/>
      <w:szCs w:val="20"/>
    </w:rPr>
  </w:style>
  <w:style w:type="character" w:styleId="HTMLTastatur">
    <w:name w:val="HTML Keyboard"/>
    <w:basedOn w:val="Absatz-Standardschriftart"/>
    <w:uiPriority w:val="99"/>
    <w:semiHidden/>
    <w:unhideWhenUsed/>
    <w:rsid w:val="009619E4"/>
    <w:rPr>
      <w:rFonts w:ascii="Consolas" w:hAnsi="Consolas"/>
      <w:sz w:val="20"/>
      <w:szCs w:val="20"/>
    </w:rPr>
  </w:style>
  <w:style w:type="character" w:styleId="HTMLDefinition">
    <w:name w:val="HTML Definition"/>
    <w:basedOn w:val="Absatz-Standardschriftart"/>
    <w:uiPriority w:val="99"/>
    <w:semiHidden/>
    <w:unhideWhenUsed/>
    <w:rsid w:val="009619E4"/>
    <w:rPr>
      <w:i/>
      <w:iCs/>
    </w:rPr>
  </w:style>
  <w:style w:type="character" w:styleId="HTMLCode">
    <w:name w:val="HTML Code"/>
    <w:basedOn w:val="Absatz-Standardschriftart"/>
    <w:uiPriority w:val="99"/>
    <w:semiHidden/>
    <w:unhideWhenUsed/>
    <w:rsid w:val="009619E4"/>
    <w:rPr>
      <w:rFonts w:ascii="Consolas" w:hAnsi="Consolas"/>
      <w:sz w:val="20"/>
      <w:szCs w:val="20"/>
    </w:rPr>
  </w:style>
  <w:style w:type="character" w:styleId="HTMLZitat">
    <w:name w:val="HTML Cite"/>
    <w:basedOn w:val="Absatz-Standardschriftart"/>
    <w:uiPriority w:val="99"/>
    <w:semiHidden/>
    <w:unhideWhenUsed/>
    <w:rsid w:val="009619E4"/>
    <w:rPr>
      <w:i/>
      <w:iCs/>
    </w:rPr>
  </w:style>
  <w:style w:type="paragraph" w:styleId="HTMLAdresse">
    <w:name w:val="HTML Address"/>
    <w:basedOn w:val="Standard"/>
    <w:link w:val="HTMLAdresseZchn"/>
    <w:uiPriority w:val="99"/>
    <w:semiHidden/>
    <w:unhideWhenUsed/>
    <w:rsid w:val="009619E4"/>
    <w:pPr>
      <w:spacing w:after="0" w:line="240" w:lineRule="auto"/>
    </w:pPr>
    <w:rPr>
      <w:i/>
      <w:iCs/>
    </w:rPr>
  </w:style>
  <w:style w:type="character" w:customStyle="1" w:styleId="HTMLAdresseZchn">
    <w:name w:val="HTML Adresse Zchn"/>
    <w:basedOn w:val="Absatz-Standardschriftart"/>
    <w:link w:val="HTMLAdresse"/>
    <w:uiPriority w:val="99"/>
    <w:semiHidden/>
    <w:rsid w:val="009619E4"/>
    <w:rPr>
      <w:i/>
      <w:iCs/>
    </w:rPr>
  </w:style>
  <w:style w:type="character" w:styleId="HTMLAkronym">
    <w:name w:val="HTML Acronym"/>
    <w:basedOn w:val="Absatz-Standardschriftart"/>
    <w:uiPriority w:val="99"/>
    <w:semiHidden/>
    <w:unhideWhenUsed/>
    <w:rsid w:val="009619E4"/>
  </w:style>
  <w:style w:type="paragraph" w:styleId="StandardWeb">
    <w:name w:val="Normal (Web)"/>
    <w:basedOn w:val="Standard"/>
    <w:uiPriority w:val="99"/>
    <w:semiHidden/>
    <w:unhideWhenUsed/>
    <w:rsid w:val="009619E4"/>
    <w:rPr>
      <w:rFonts w:ascii="Times New Roman" w:hAnsi="Times New Roman" w:cs="Times New Roman"/>
      <w:sz w:val="24"/>
      <w:szCs w:val="24"/>
    </w:rPr>
  </w:style>
  <w:style w:type="paragraph" w:styleId="NurText">
    <w:name w:val="Plain Text"/>
    <w:basedOn w:val="Standard"/>
    <w:link w:val="NurTextZchn"/>
    <w:uiPriority w:val="99"/>
    <w:semiHidden/>
    <w:unhideWhenUsed/>
    <w:rsid w:val="009619E4"/>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9619E4"/>
    <w:rPr>
      <w:rFonts w:ascii="Consolas" w:hAnsi="Consolas"/>
      <w:sz w:val="21"/>
      <w:szCs w:val="21"/>
    </w:rPr>
  </w:style>
  <w:style w:type="paragraph" w:styleId="Dokumentstruktur">
    <w:name w:val="Document Map"/>
    <w:basedOn w:val="Standard"/>
    <w:link w:val="DokumentstrukturZchn"/>
    <w:uiPriority w:val="99"/>
    <w:semiHidden/>
    <w:unhideWhenUsed/>
    <w:rsid w:val="009619E4"/>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9619E4"/>
    <w:rPr>
      <w:rFonts w:ascii="Segoe UI" w:hAnsi="Segoe UI" w:cs="Segoe UI"/>
      <w:sz w:val="16"/>
      <w:szCs w:val="16"/>
    </w:rPr>
  </w:style>
  <w:style w:type="character" w:styleId="Hervorhebung">
    <w:name w:val="Emphasis"/>
    <w:basedOn w:val="Absatz-Standardschriftart"/>
    <w:uiPriority w:val="20"/>
    <w:qFormat/>
    <w:rsid w:val="009619E4"/>
    <w:rPr>
      <w:i/>
      <w:iCs/>
    </w:rPr>
  </w:style>
  <w:style w:type="character" w:styleId="Fett">
    <w:name w:val="Strong"/>
    <w:basedOn w:val="Absatz-Standardschriftart"/>
    <w:uiPriority w:val="22"/>
    <w:qFormat/>
    <w:rsid w:val="009619E4"/>
    <w:rPr>
      <w:b/>
      <w:bCs/>
    </w:rPr>
  </w:style>
  <w:style w:type="character" w:styleId="BesuchterLink">
    <w:name w:val="FollowedHyperlink"/>
    <w:basedOn w:val="Absatz-Standardschriftart"/>
    <w:uiPriority w:val="99"/>
    <w:semiHidden/>
    <w:unhideWhenUsed/>
    <w:rsid w:val="009619E4"/>
    <w:rPr>
      <w:color w:val="954F72" w:themeColor="followedHyperlink"/>
      <w:u w:val="single"/>
    </w:rPr>
  </w:style>
  <w:style w:type="character" w:styleId="Hyperlink">
    <w:name w:val="Hyperlink"/>
    <w:basedOn w:val="Absatz-Standardschriftart"/>
    <w:uiPriority w:val="99"/>
    <w:unhideWhenUsed/>
    <w:rsid w:val="009619E4"/>
    <w:rPr>
      <w:color w:val="0563C1" w:themeColor="hyperlink"/>
      <w:u w:val="single"/>
    </w:rPr>
  </w:style>
  <w:style w:type="paragraph" w:styleId="Blocktext">
    <w:name w:val="Block Text"/>
    <w:basedOn w:val="Standard"/>
    <w:uiPriority w:val="99"/>
    <w:semiHidden/>
    <w:unhideWhenUsed/>
    <w:rsid w:val="009619E4"/>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9619E4"/>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9619E4"/>
    <w:rPr>
      <w:sz w:val="16"/>
      <w:szCs w:val="16"/>
    </w:rPr>
  </w:style>
  <w:style w:type="paragraph" w:styleId="Textkrper-Einzug2">
    <w:name w:val="Body Text Indent 2"/>
    <w:basedOn w:val="Standard"/>
    <w:link w:val="Textkrper-Einzug2Zchn"/>
    <w:uiPriority w:val="99"/>
    <w:semiHidden/>
    <w:unhideWhenUsed/>
    <w:rsid w:val="009619E4"/>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9619E4"/>
  </w:style>
  <w:style w:type="paragraph" w:styleId="Textkrper3">
    <w:name w:val="Body Text 3"/>
    <w:basedOn w:val="Standard"/>
    <w:link w:val="Textkrper3Zchn"/>
    <w:uiPriority w:val="99"/>
    <w:semiHidden/>
    <w:unhideWhenUsed/>
    <w:rsid w:val="009619E4"/>
    <w:pPr>
      <w:spacing w:after="120"/>
    </w:pPr>
    <w:rPr>
      <w:sz w:val="16"/>
      <w:szCs w:val="16"/>
    </w:rPr>
  </w:style>
  <w:style w:type="character" w:customStyle="1" w:styleId="Textkrper3Zchn">
    <w:name w:val="Textkörper 3 Zchn"/>
    <w:basedOn w:val="Absatz-Standardschriftart"/>
    <w:link w:val="Textkrper3"/>
    <w:uiPriority w:val="99"/>
    <w:semiHidden/>
    <w:rsid w:val="009619E4"/>
    <w:rPr>
      <w:sz w:val="16"/>
      <w:szCs w:val="16"/>
    </w:rPr>
  </w:style>
  <w:style w:type="paragraph" w:styleId="Textkrper2">
    <w:name w:val="Body Text 2"/>
    <w:basedOn w:val="Standard"/>
    <w:link w:val="Textkrper2Zchn"/>
    <w:uiPriority w:val="99"/>
    <w:semiHidden/>
    <w:unhideWhenUsed/>
    <w:rsid w:val="009619E4"/>
    <w:pPr>
      <w:spacing w:after="120" w:line="480" w:lineRule="auto"/>
    </w:pPr>
  </w:style>
  <w:style w:type="character" w:customStyle="1" w:styleId="Textkrper2Zchn">
    <w:name w:val="Textkörper 2 Zchn"/>
    <w:basedOn w:val="Absatz-Standardschriftart"/>
    <w:link w:val="Textkrper2"/>
    <w:uiPriority w:val="99"/>
    <w:semiHidden/>
    <w:rsid w:val="009619E4"/>
  </w:style>
  <w:style w:type="paragraph" w:styleId="Fu-Endnotenberschrift">
    <w:name w:val="Note Heading"/>
    <w:basedOn w:val="Standard"/>
    <w:next w:val="Standard"/>
    <w:link w:val="Fu-EndnotenberschriftZchn"/>
    <w:uiPriority w:val="99"/>
    <w:semiHidden/>
    <w:unhideWhenUsed/>
    <w:rsid w:val="009619E4"/>
    <w:pPr>
      <w:spacing w:after="0" w:line="240" w:lineRule="auto"/>
    </w:pPr>
  </w:style>
  <w:style w:type="character" w:customStyle="1" w:styleId="Fu-EndnotenberschriftZchn">
    <w:name w:val="Fuß/-Endnotenüberschrift Zchn"/>
    <w:basedOn w:val="Absatz-Standardschriftart"/>
    <w:link w:val="Fu-Endnotenberschrift"/>
    <w:uiPriority w:val="99"/>
    <w:semiHidden/>
    <w:rsid w:val="009619E4"/>
  </w:style>
  <w:style w:type="paragraph" w:styleId="Textkrper-Zeileneinzug">
    <w:name w:val="Body Text Indent"/>
    <w:basedOn w:val="Standard"/>
    <w:link w:val="Textkrper-ZeileneinzugZchn"/>
    <w:uiPriority w:val="99"/>
    <w:semiHidden/>
    <w:unhideWhenUsed/>
    <w:rsid w:val="009619E4"/>
    <w:pPr>
      <w:spacing w:after="120"/>
      <w:ind w:left="283"/>
    </w:pPr>
  </w:style>
  <w:style w:type="character" w:customStyle="1" w:styleId="Textkrper-ZeileneinzugZchn">
    <w:name w:val="Textkörper-Zeileneinzug Zchn"/>
    <w:basedOn w:val="Absatz-Standardschriftart"/>
    <w:link w:val="Textkrper-Zeileneinzug"/>
    <w:uiPriority w:val="99"/>
    <w:semiHidden/>
    <w:rsid w:val="009619E4"/>
  </w:style>
  <w:style w:type="paragraph" w:styleId="Textkrper-Erstzeileneinzug2">
    <w:name w:val="Body Text First Indent 2"/>
    <w:basedOn w:val="Textkrper-Zeileneinzug"/>
    <w:link w:val="Textkrper-Erstzeileneinzug2Zchn"/>
    <w:uiPriority w:val="99"/>
    <w:semiHidden/>
    <w:unhideWhenUsed/>
    <w:rsid w:val="009619E4"/>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9619E4"/>
  </w:style>
  <w:style w:type="paragraph" w:styleId="Textkrper">
    <w:name w:val="Body Text"/>
    <w:basedOn w:val="Standard"/>
    <w:link w:val="TextkrperZchn"/>
    <w:uiPriority w:val="99"/>
    <w:semiHidden/>
    <w:unhideWhenUsed/>
    <w:rsid w:val="009619E4"/>
    <w:pPr>
      <w:spacing w:after="120"/>
    </w:pPr>
  </w:style>
  <w:style w:type="character" w:customStyle="1" w:styleId="TextkrperZchn">
    <w:name w:val="Textkörper Zchn"/>
    <w:basedOn w:val="Absatz-Standardschriftart"/>
    <w:link w:val="Textkrper"/>
    <w:uiPriority w:val="99"/>
    <w:semiHidden/>
    <w:rsid w:val="009619E4"/>
  </w:style>
  <w:style w:type="paragraph" w:styleId="Textkrper-Erstzeileneinzug">
    <w:name w:val="Body Text First Indent"/>
    <w:basedOn w:val="Textkrper"/>
    <w:link w:val="Textkrper-ErstzeileneinzugZchn"/>
    <w:uiPriority w:val="99"/>
    <w:semiHidden/>
    <w:unhideWhenUsed/>
    <w:rsid w:val="009619E4"/>
    <w:pPr>
      <w:spacing w:after="160"/>
      <w:ind w:firstLine="360"/>
    </w:pPr>
  </w:style>
  <w:style w:type="character" w:customStyle="1" w:styleId="Textkrper-ErstzeileneinzugZchn">
    <w:name w:val="Textkörper-Erstzeileneinzug Zchn"/>
    <w:basedOn w:val="TextkrperZchn"/>
    <w:link w:val="Textkrper-Erstzeileneinzug"/>
    <w:uiPriority w:val="99"/>
    <w:semiHidden/>
    <w:rsid w:val="009619E4"/>
  </w:style>
  <w:style w:type="paragraph" w:styleId="Datum">
    <w:name w:val="Date"/>
    <w:basedOn w:val="Standard"/>
    <w:next w:val="Standard"/>
    <w:link w:val="DatumZchn"/>
    <w:uiPriority w:val="99"/>
    <w:semiHidden/>
    <w:unhideWhenUsed/>
    <w:rsid w:val="009619E4"/>
  </w:style>
  <w:style w:type="character" w:customStyle="1" w:styleId="DatumZchn">
    <w:name w:val="Datum Zchn"/>
    <w:basedOn w:val="Absatz-Standardschriftart"/>
    <w:link w:val="Datum"/>
    <w:uiPriority w:val="99"/>
    <w:semiHidden/>
    <w:rsid w:val="009619E4"/>
  </w:style>
  <w:style w:type="paragraph" w:styleId="Anrede">
    <w:name w:val="Salutation"/>
    <w:basedOn w:val="Standard"/>
    <w:next w:val="Standard"/>
    <w:link w:val="AnredeZchn"/>
    <w:uiPriority w:val="99"/>
    <w:semiHidden/>
    <w:unhideWhenUsed/>
    <w:rsid w:val="009619E4"/>
  </w:style>
  <w:style w:type="character" w:customStyle="1" w:styleId="AnredeZchn">
    <w:name w:val="Anrede Zchn"/>
    <w:basedOn w:val="Absatz-Standardschriftart"/>
    <w:link w:val="Anrede"/>
    <w:uiPriority w:val="99"/>
    <w:semiHidden/>
    <w:rsid w:val="009619E4"/>
  </w:style>
  <w:style w:type="paragraph" w:styleId="Untertitel">
    <w:name w:val="Subtitle"/>
    <w:basedOn w:val="Standard"/>
    <w:next w:val="Standard"/>
    <w:link w:val="UntertitelZchn"/>
    <w:uiPriority w:val="11"/>
    <w:qFormat/>
    <w:rsid w:val="009619E4"/>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9619E4"/>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9619E4"/>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9619E4"/>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9619E4"/>
    <w:pPr>
      <w:spacing w:after="120"/>
      <w:ind w:left="1415"/>
    </w:pPr>
  </w:style>
  <w:style w:type="paragraph" w:styleId="Listenfortsetzung4">
    <w:name w:val="List Continue 4"/>
    <w:basedOn w:val="Standard"/>
    <w:uiPriority w:val="99"/>
    <w:semiHidden/>
    <w:unhideWhenUsed/>
    <w:rsid w:val="009619E4"/>
    <w:pPr>
      <w:spacing w:after="120"/>
      <w:ind w:left="1132"/>
    </w:pPr>
  </w:style>
  <w:style w:type="paragraph" w:styleId="Listenfortsetzung3">
    <w:name w:val="List Continue 3"/>
    <w:basedOn w:val="Standard"/>
    <w:uiPriority w:val="99"/>
    <w:semiHidden/>
    <w:unhideWhenUsed/>
    <w:rsid w:val="009619E4"/>
    <w:pPr>
      <w:spacing w:after="120"/>
      <w:ind w:left="849"/>
    </w:pPr>
  </w:style>
  <w:style w:type="paragraph" w:styleId="Listenfortsetzung2">
    <w:name w:val="List Continue 2"/>
    <w:basedOn w:val="Standard"/>
    <w:uiPriority w:val="99"/>
    <w:semiHidden/>
    <w:unhideWhenUsed/>
    <w:rsid w:val="009619E4"/>
    <w:pPr>
      <w:spacing w:after="120"/>
      <w:ind w:left="566"/>
    </w:pPr>
  </w:style>
  <w:style w:type="paragraph" w:styleId="Listenfortsetzung">
    <w:name w:val="List Continue"/>
    <w:basedOn w:val="Standard"/>
    <w:uiPriority w:val="99"/>
    <w:semiHidden/>
    <w:unhideWhenUsed/>
    <w:rsid w:val="009619E4"/>
    <w:pPr>
      <w:spacing w:after="120"/>
      <w:ind w:left="283"/>
    </w:pPr>
  </w:style>
  <w:style w:type="paragraph" w:styleId="Unterschrift">
    <w:name w:val="Signature"/>
    <w:basedOn w:val="Standard"/>
    <w:link w:val="UnterschriftZchn"/>
    <w:uiPriority w:val="99"/>
    <w:semiHidden/>
    <w:unhideWhenUsed/>
    <w:rsid w:val="009619E4"/>
    <w:pPr>
      <w:spacing w:after="0" w:line="240" w:lineRule="auto"/>
      <w:ind w:left="4252"/>
    </w:pPr>
  </w:style>
  <w:style w:type="character" w:customStyle="1" w:styleId="UnterschriftZchn">
    <w:name w:val="Unterschrift Zchn"/>
    <w:basedOn w:val="Absatz-Standardschriftart"/>
    <w:link w:val="Unterschrift"/>
    <w:uiPriority w:val="99"/>
    <w:semiHidden/>
    <w:rsid w:val="009619E4"/>
  </w:style>
  <w:style w:type="paragraph" w:styleId="Gruformel">
    <w:name w:val="Closing"/>
    <w:basedOn w:val="Standard"/>
    <w:link w:val="GruformelZchn"/>
    <w:uiPriority w:val="99"/>
    <w:semiHidden/>
    <w:unhideWhenUsed/>
    <w:rsid w:val="009619E4"/>
    <w:pPr>
      <w:spacing w:after="0" w:line="240" w:lineRule="auto"/>
      <w:ind w:left="4252"/>
    </w:pPr>
  </w:style>
  <w:style w:type="character" w:customStyle="1" w:styleId="GruformelZchn">
    <w:name w:val="Grußformel Zchn"/>
    <w:basedOn w:val="Absatz-Standardschriftart"/>
    <w:link w:val="Gruformel"/>
    <w:uiPriority w:val="99"/>
    <w:semiHidden/>
    <w:rsid w:val="009619E4"/>
  </w:style>
  <w:style w:type="paragraph" w:styleId="Titel">
    <w:name w:val="Title"/>
    <w:basedOn w:val="Standard"/>
    <w:next w:val="Standard"/>
    <w:link w:val="TitelZchn"/>
    <w:uiPriority w:val="10"/>
    <w:qFormat/>
    <w:rsid w:val="009619E4"/>
    <w:pPr>
      <w:spacing w:after="0" w:line="240" w:lineRule="auto"/>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619E4"/>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9619E4"/>
    <w:pPr>
      <w:numPr>
        <w:numId w:val="1"/>
      </w:numPr>
    </w:pPr>
  </w:style>
  <w:style w:type="paragraph" w:styleId="Listennummer4">
    <w:name w:val="List Number 4"/>
    <w:basedOn w:val="Standard"/>
    <w:uiPriority w:val="99"/>
    <w:semiHidden/>
    <w:unhideWhenUsed/>
    <w:rsid w:val="009619E4"/>
    <w:pPr>
      <w:numPr>
        <w:numId w:val="2"/>
      </w:numPr>
    </w:pPr>
  </w:style>
  <w:style w:type="paragraph" w:styleId="Listennummer3">
    <w:name w:val="List Number 3"/>
    <w:basedOn w:val="Standard"/>
    <w:uiPriority w:val="99"/>
    <w:semiHidden/>
    <w:unhideWhenUsed/>
    <w:rsid w:val="009619E4"/>
    <w:pPr>
      <w:numPr>
        <w:numId w:val="3"/>
      </w:numPr>
    </w:pPr>
  </w:style>
  <w:style w:type="paragraph" w:styleId="Listennummer2">
    <w:name w:val="List Number 2"/>
    <w:basedOn w:val="Standard"/>
    <w:uiPriority w:val="99"/>
    <w:semiHidden/>
    <w:unhideWhenUsed/>
    <w:rsid w:val="009619E4"/>
    <w:pPr>
      <w:numPr>
        <w:numId w:val="4"/>
      </w:numPr>
    </w:pPr>
  </w:style>
  <w:style w:type="paragraph" w:styleId="Aufzhlungszeichen5">
    <w:name w:val="List Bullet 5"/>
    <w:basedOn w:val="Standard"/>
    <w:uiPriority w:val="99"/>
    <w:semiHidden/>
    <w:unhideWhenUsed/>
    <w:rsid w:val="009619E4"/>
    <w:pPr>
      <w:numPr>
        <w:numId w:val="5"/>
      </w:numPr>
    </w:pPr>
  </w:style>
  <w:style w:type="paragraph" w:styleId="Aufzhlungszeichen4">
    <w:name w:val="List Bullet 4"/>
    <w:basedOn w:val="Standard"/>
    <w:uiPriority w:val="99"/>
    <w:semiHidden/>
    <w:unhideWhenUsed/>
    <w:rsid w:val="009619E4"/>
    <w:pPr>
      <w:numPr>
        <w:numId w:val="6"/>
      </w:numPr>
    </w:pPr>
  </w:style>
  <w:style w:type="paragraph" w:styleId="Aufzhlungszeichen3">
    <w:name w:val="List Bullet 3"/>
    <w:basedOn w:val="Standard"/>
    <w:uiPriority w:val="99"/>
    <w:semiHidden/>
    <w:unhideWhenUsed/>
    <w:rsid w:val="009619E4"/>
    <w:pPr>
      <w:numPr>
        <w:numId w:val="7"/>
      </w:numPr>
    </w:pPr>
  </w:style>
  <w:style w:type="paragraph" w:styleId="Aufzhlungszeichen2">
    <w:name w:val="List Bullet 2"/>
    <w:basedOn w:val="Standard"/>
    <w:uiPriority w:val="99"/>
    <w:semiHidden/>
    <w:unhideWhenUsed/>
    <w:rsid w:val="009619E4"/>
    <w:pPr>
      <w:numPr>
        <w:numId w:val="8"/>
      </w:numPr>
    </w:pPr>
  </w:style>
  <w:style w:type="paragraph" w:styleId="Liste5">
    <w:name w:val="List 5"/>
    <w:basedOn w:val="Standard"/>
    <w:uiPriority w:val="99"/>
    <w:semiHidden/>
    <w:unhideWhenUsed/>
    <w:rsid w:val="009619E4"/>
    <w:pPr>
      <w:ind w:left="1415" w:hanging="283"/>
    </w:pPr>
  </w:style>
  <w:style w:type="paragraph" w:styleId="Liste4">
    <w:name w:val="List 4"/>
    <w:basedOn w:val="Standard"/>
    <w:uiPriority w:val="99"/>
    <w:semiHidden/>
    <w:unhideWhenUsed/>
    <w:rsid w:val="009619E4"/>
    <w:pPr>
      <w:ind w:left="1132" w:hanging="283"/>
    </w:pPr>
  </w:style>
  <w:style w:type="paragraph" w:styleId="Liste3">
    <w:name w:val="List 3"/>
    <w:basedOn w:val="Standard"/>
    <w:uiPriority w:val="99"/>
    <w:semiHidden/>
    <w:unhideWhenUsed/>
    <w:rsid w:val="009619E4"/>
    <w:pPr>
      <w:ind w:left="849" w:hanging="283"/>
    </w:pPr>
  </w:style>
  <w:style w:type="paragraph" w:styleId="Liste2">
    <w:name w:val="List 2"/>
    <w:basedOn w:val="Standard"/>
    <w:uiPriority w:val="99"/>
    <w:semiHidden/>
    <w:unhideWhenUsed/>
    <w:rsid w:val="009619E4"/>
    <w:pPr>
      <w:ind w:left="566" w:hanging="283"/>
    </w:pPr>
  </w:style>
  <w:style w:type="paragraph" w:styleId="Listennummer">
    <w:name w:val="List Number"/>
    <w:basedOn w:val="Standard"/>
    <w:uiPriority w:val="99"/>
    <w:semiHidden/>
    <w:unhideWhenUsed/>
    <w:rsid w:val="009619E4"/>
    <w:pPr>
      <w:numPr>
        <w:numId w:val="9"/>
      </w:numPr>
    </w:pPr>
  </w:style>
  <w:style w:type="paragraph" w:styleId="Aufzhlungszeichen">
    <w:name w:val="List Bullet"/>
    <w:basedOn w:val="Standard"/>
    <w:uiPriority w:val="99"/>
    <w:semiHidden/>
    <w:unhideWhenUsed/>
    <w:rsid w:val="009619E4"/>
    <w:pPr>
      <w:numPr>
        <w:numId w:val="10"/>
      </w:numPr>
    </w:pPr>
  </w:style>
  <w:style w:type="paragraph" w:styleId="Liste">
    <w:name w:val="List"/>
    <w:basedOn w:val="Standard"/>
    <w:uiPriority w:val="99"/>
    <w:semiHidden/>
    <w:unhideWhenUsed/>
    <w:rsid w:val="009619E4"/>
    <w:pPr>
      <w:ind w:left="283" w:hanging="283"/>
    </w:pPr>
  </w:style>
  <w:style w:type="paragraph" w:styleId="RGV-berschrift">
    <w:name w:val="toa heading"/>
    <w:basedOn w:val="Standard"/>
    <w:next w:val="Standard"/>
    <w:uiPriority w:val="99"/>
    <w:semiHidden/>
    <w:unhideWhenUsed/>
    <w:rsid w:val="009619E4"/>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9619E4"/>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9619E4"/>
    <w:rPr>
      <w:rFonts w:ascii="Consolas" w:hAnsi="Consolas"/>
      <w:sz w:val="20"/>
      <w:szCs w:val="20"/>
    </w:rPr>
  </w:style>
  <w:style w:type="paragraph" w:styleId="Rechtsgrundlagenverzeichnis">
    <w:name w:val="table of authorities"/>
    <w:basedOn w:val="Standard"/>
    <w:next w:val="Standard"/>
    <w:uiPriority w:val="99"/>
    <w:semiHidden/>
    <w:unhideWhenUsed/>
    <w:rsid w:val="009619E4"/>
    <w:pPr>
      <w:spacing w:after="0"/>
      <w:ind w:left="220" w:hanging="220"/>
    </w:pPr>
  </w:style>
  <w:style w:type="paragraph" w:styleId="Endnotentext">
    <w:name w:val="endnote text"/>
    <w:basedOn w:val="Standard"/>
    <w:link w:val="EndnotentextZchn"/>
    <w:uiPriority w:val="99"/>
    <w:semiHidden/>
    <w:unhideWhenUsed/>
    <w:rsid w:val="009619E4"/>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9619E4"/>
    <w:rPr>
      <w:sz w:val="20"/>
      <w:szCs w:val="20"/>
    </w:rPr>
  </w:style>
  <w:style w:type="character" w:styleId="Endnotenzeichen">
    <w:name w:val="endnote reference"/>
    <w:basedOn w:val="Absatz-Standardschriftart"/>
    <w:uiPriority w:val="99"/>
    <w:semiHidden/>
    <w:unhideWhenUsed/>
    <w:rsid w:val="009619E4"/>
    <w:rPr>
      <w:vertAlign w:val="superscript"/>
    </w:rPr>
  </w:style>
  <w:style w:type="character" w:styleId="Seitenzahl">
    <w:name w:val="page number"/>
    <w:basedOn w:val="Absatz-Standardschriftart"/>
    <w:uiPriority w:val="99"/>
    <w:semiHidden/>
    <w:unhideWhenUsed/>
    <w:rsid w:val="009619E4"/>
  </w:style>
  <w:style w:type="character" w:styleId="Zeilennummer">
    <w:name w:val="line number"/>
    <w:basedOn w:val="Absatz-Standardschriftart"/>
    <w:uiPriority w:val="99"/>
    <w:semiHidden/>
    <w:unhideWhenUsed/>
    <w:rsid w:val="009619E4"/>
  </w:style>
  <w:style w:type="character" w:styleId="Kommentarzeichen">
    <w:name w:val="annotation reference"/>
    <w:basedOn w:val="Absatz-Standardschriftart"/>
    <w:uiPriority w:val="99"/>
    <w:unhideWhenUsed/>
    <w:rsid w:val="009619E4"/>
    <w:rPr>
      <w:sz w:val="16"/>
      <w:szCs w:val="16"/>
    </w:rPr>
  </w:style>
  <w:style w:type="character" w:styleId="Funotenzeichen">
    <w:name w:val="footnote reference"/>
    <w:basedOn w:val="Absatz-Standardschriftart"/>
    <w:uiPriority w:val="99"/>
    <w:semiHidden/>
    <w:unhideWhenUsed/>
    <w:rsid w:val="009619E4"/>
    <w:rPr>
      <w:vertAlign w:val="superscript"/>
    </w:rPr>
  </w:style>
  <w:style w:type="paragraph" w:styleId="Umschlagabsenderadresse">
    <w:name w:val="envelope return"/>
    <w:basedOn w:val="Standard"/>
    <w:uiPriority w:val="99"/>
    <w:semiHidden/>
    <w:unhideWhenUsed/>
    <w:rsid w:val="009619E4"/>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9619E4"/>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9619E4"/>
    <w:pPr>
      <w:spacing w:after="0"/>
    </w:pPr>
  </w:style>
  <w:style w:type="paragraph" w:styleId="Beschriftung">
    <w:name w:val="caption"/>
    <w:basedOn w:val="Standard"/>
    <w:next w:val="Standard"/>
    <w:uiPriority w:val="35"/>
    <w:semiHidden/>
    <w:unhideWhenUsed/>
    <w:qFormat/>
    <w:rsid w:val="009619E4"/>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9619E4"/>
    <w:pPr>
      <w:spacing w:after="0" w:line="240" w:lineRule="auto"/>
      <w:ind w:left="220" w:hanging="220"/>
    </w:pPr>
  </w:style>
  <w:style w:type="paragraph" w:styleId="Indexberschrift">
    <w:name w:val="index heading"/>
    <w:basedOn w:val="Standard"/>
    <w:next w:val="Index1"/>
    <w:uiPriority w:val="99"/>
    <w:semiHidden/>
    <w:unhideWhenUsed/>
    <w:rsid w:val="009619E4"/>
    <w:rPr>
      <w:rFonts w:asciiTheme="majorHAnsi" w:eastAsiaTheme="majorEastAsia" w:hAnsiTheme="majorHAnsi" w:cstheme="majorBidi"/>
      <w:b/>
      <w:bCs/>
    </w:rPr>
  </w:style>
  <w:style w:type="paragraph" w:styleId="Fuzeile">
    <w:name w:val="footer"/>
    <w:basedOn w:val="Standard"/>
    <w:link w:val="FuzeileZchn"/>
    <w:uiPriority w:val="99"/>
    <w:unhideWhenUsed/>
    <w:rsid w:val="009619E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619E4"/>
  </w:style>
  <w:style w:type="paragraph" w:styleId="Kopfzeile">
    <w:name w:val="header"/>
    <w:basedOn w:val="Standard"/>
    <w:link w:val="KopfzeileZchn"/>
    <w:uiPriority w:val="99"/>
    <w:unhideWhenUsed/>
    <w:rsid w:val="009619E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619E4"/>
  </w:style>
  <w:style w:type="paragraph" w:styleId="Kommentartext">
    <w:name w:val="annotation text"/>
    <w:basedOn w:val="Standard"/>
    <w:link w:val="KommentartextZchn"/>
    <w:unhideWhenUsed/>
    <w:rsid w:val="009619E4"/>
    <w:pPr>
      <w:spacing w:line="240" w:lineRule="auto"/>
    </w:pPr>
    <w:rPr>
      <w:sz w:val="20"/>
      <w:szCs w:val="20"/>
    </w:rPr>
  </w:style>
  <w:style w:type="character" w:customStyle="1" w:styleId="KommentartextZchn">
    <w:name w:val="Kommentartext Zchn"/>
    <w:basedOn w:val="Absatz-Standardschriftart"/>
    <w:link w:val="Kommentartext"/>
    <w:rsid w:val="009619E4"/>
    <w:rPr>
      <w:sz w:val="20"/>
      <w:szCs w:val="20"/>
    </w:rPr>
  </w:style>
  <w:style w:type="paragraph" w:styleId="Funotentext">
    <w:name w:val="footnote text"/>
    <w:basedOn w:val="Standard"/>
    <w:link w:val="FunotentextZchn"/>
    <w:uiPriority w:val="99"/>
    <w:semiHidden/>
    <w:unhideWhenUsed/>
    <w:rsid w:val="009619E4"/>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619E4"/>
    <w:rPr>
      <w:sz w:val="20"/>
      <w:szCs w:val="20"/>
    </w:rPr>
  </w:style>
  <w:style w:type="paragraph" w:styleId="Standardeinzug">
    <w:name w:val="Normal Indent"/>
    <w:basedOn w:val="Standard"/>
    <w:uiPriority w:val="99"/>
    <w:semiHidden/>
    <w:unhideWhenUsed/>
    <w:rsid w:val="009619E4"/>
    <w:pPr>
      <w:ind w:left="708"/>
    </w:pPr>
  </w:style>
  <w:style w:type="paragraph" w:styleId="Verzeichnis9">
    <w:name w:val="toc 9"/>
    <w:basedOn w:val="Standard"/>
    <w:next w:val="Standard"/>
    <w:autoRedefine/>
    <w:uiPriority w:val="39"/>
    <w:semiHidden/>
    <w:unhideWhenUsed/>
    <w:rsid w:val="009619E4"/>
    <w:pPr>
      <w:spacing w:after="100"/>
      <w:ind w:left="1760"/>
    </w:pPr>
  </w:style>
  <w:style w:type="paragraph" w:styleId="Verzeichnis8">
    <w:name w:val="toc 8"/>
    <w:basedOn w:val="Standard"/>
    <w:next w:val="Standard"/>
    <w:autoRedefine/>
    <w:uiPriority w:val="39"/>
    <w:semiHidden/>
    <w:unhideWhenUsed/>
    <w:rsid w:val="009619E4"/>
    <w:pPr>
      <w:spacing w:after="100"/>
      <w:ind w:left="1540"/>
    </w:pPr>
  </w:style>
  <w:style w:type="paragraph" w:styleId="Verzeichnis7">
    <w:name w:val="toc 7"/>
    <w:basedOn w:val="Standard"/>
    <w:next w:val="Standard"/>
    <w:autoRedefine/>
    <w:uiPriority w:val="39"/>
    <w:semiHidden/>
    <w:unhideWhenUsed/>
    <w:rsid w:val="009619E4"/>
    <w:pPr>
      <w:spacing w:after="100"/>
      <w:ind w:left="1320"/>
    </w:pPr>
  </w:style>
  <w:style w:type="paragraph" w:styleId="Verzeichnis6">
    <w:name w:val="toc 6"/>
    <w:basedOn w:val="Standard"/>
    <w:next w:val="Standard"/>
    <w:autoRedefine/>
    <w:uiPriority w:val="39"/>
    <w:semiHidden/>
    <w:unhideWhenUsed/>
    <w:rsid w:val="009619E4"/>
    <w:pPr>
      <w:spacing w:after="100"/>
      <w:ind w:left="1100"/>
    </w:pPr>
  </w:style>
  <w:style w:type="paragraph" w:styleId="Verzeichnis5">
    <w:name w:val="toc 5"/>
    <w:basedOn w:val="Standard"/>
    <w:next w:val="Standard"/>
    <w:autoRedefine/>
    <w:uiPriority w:val="39"/>
    <w:semiHidden/>
    <w:unhideWhenUsed/>
    <w:rsid w:val="009619E4"/>
    <w:pPr>
      <w:spacing w:after="100"/>
      <w:ind w:left="880"/>
    </w:pPr>
  </w:style>
  <w:style w:type="paragraph" w:styleId="Verzeichnis4">
    <w:name w:val="toc 4"/>
    <w:basedOn w:val="Standard"/>
    <w:next w:val="Standard"/>
    <w:autoRedefine/>
    <w:uiPriority w:val="39"/>
    <w:semiHidden/>
    <w:unhideWhenUsed/>
    <w:rsid w:val="009619E4"/>
    <w:pPr>
      <w:spacing w:after="100"/>
      <w:ind w:left="660"/>
    </w:pPr>
  </w:style>
  <w:style w:type="paragraph" w:styleId="Verzeichnis3">
    <w:name w:val="toc 3"/>
    <w:basedOn w:val="Standard"/>
    <w:next w:val="Standard"/>
    <w:autoRedefine/>
    <w:uiPriority w:val="39"/>
    <w:unhideWhenUsed/>
    <w:rsid w:val="009619E4"/>
    <w:pPr>
      <w:spacing w:after="100"/>
      <w:ind w:left="440"/>
    </w:pPr>
  </w:style>
  <w:style w:type="paragraph" w:styleId="Verzeichnis2">
    <w:name w:val="toc 2"/>
    <w:basedOn w:val="Standard"/>
    <w:next w:val="Standard"/>
    <w:autoRedefine/>
    <w:uiPriority w:val="39"/>
    <w:unhideWhenUsed/>
    <w:rsid w:val="009619E4"/>
    <w:pPr>
      <w:spacing w:after="100"/>
      <w:ind w:left="220"/>
    </w:pPr>
  </w:style>
  <w:style w:type="paragraph" w:styleId="Verzeichnis1">
    <w:name w:val="toc 1"/>
    <w:basedOn w:val="Standard"/>
    <w:next w:val="Standard"/>
    <w:autoRedefine/>
    <w:uiPriority w:val="39"/>
    <w:unhideWhenUsed/>
    <w:rsid w:val="009619E4"/>
    <w:pPr>
      <w:spacing w:after="100"/>
    </w:pPr>
  </w:style>
  <w:style w:type="paragraph" w:styleId="Index9">
    <w:name w:val="index 9"/>
    <w:basedOn w:val="Standard"/>
    <w:next w:val="Standard"/>
    <w:autoRedefine/>
    <w:uiPriority w:val="99"/>
    <w:semiHidden/>
    <w:unhideWhenUsed/>
    <w:rsid w:val="009619E4"/>
    <w:pPr>
      <w:spacing w:after="0" w:line="240" w:lineRule="auto"/>
      <w:ind w:left="1980" w:hanging="220"/>
    </w:pPr>
  </w:style>
  <w:style w:type="paragraph" w:styleId="Index8">
    <w:name w:val="index 8"/>
    <w:basedOn w:val="Standard"/>
    <w:next w:val="Standard"/>
    <w:autoRedefine/>
    <w:uiPriority w:val="99"/>
    <w:semiHidden/>
    <w:unhideWhenUsed/>
    <w:rsid w:val="009619E4"/>
    <w:pPr>
      <w:spacing w:after="0" w:line="240" w:lineRule="auto"/>
      <w:ind w:left="1760" w:hanging="220"/>
    </w:pPr>
  </w:style>
  <w:style w:type="paragraph" w:styleId="Index7">
    <w:name w:val="index 7"/>
    <w:basedOn w:val="Standard"/>
    <w:next w:val="Standard"/>
    <w:autoRedefine/>
    <w:uiPriority w:val="99"/>
    <w:semiHidden/>
    <w:unhideWhenUsed/>
    <w:rsid w:val="009619E4"/>
    <w:pPr>
      <w:spacing w:after="0" w:line="240" w:lineRule="auto"/>
      <w:ind w:left="1540" w:hanging="220"/>
    </w:pPr>
  </w:style>
  <w:style w:type="paragraph" w:styleId="Index6">
    <w:name w:val="index 6"/>
    <w:basedOn w:val="Standard"/>
    <w:next w:val="Standard"/>
    <w:autoRedefine/>
    <w:uiPriority w:val="99"/>
    <w:semiHidden/>
    <w:unhideWhenUsed/>
    <w:rsid w:val="009619E4"/>
    <w:pPr>
      <w:spacing w:after="0" w:line="240" w:lineRule="auto"/>
      <w:ind w:left="1320" w:hanging="220"/>
    </w:pPr>
  </w:style>
  <w:style w:type="paragraph" w:styleId="Index5">
    <w:name w:val="index 5"/>
    <w:basedOn w:val="Standard"/>
    <w:next w:val="Standard"/>
    <w:autoRedefine/>
    <w:uiPriority w:val="99"/>
    <w:semiHidden/>
    <w:unhideWhenUsed/>
    <w:rsid w:val="009619E4"/>
    <w:pPr>
      <w:spacing w:after="0" w:line="240" w:lineRule="auto"/>
      <w:ind w:left="1100" w:hanging="220"/>
    </w:pPr>
  </w:style>
  <w:style w:type="paragraph" w:styleId="Index4">
    <w:name w:val="index 4"/>
    <w:basedOn w:val="Standard"/>
    <w:next w:val="Standard"/>
    <w:autoRedefine/>
    <w:uiPriority w:val="99"/>
    <w:semiHidden/>
    <w:unhideWhenUsed/>
    <w:rsid w:val="009619E4"/>
    <w:pPr>
      <w:spacing w:after="0" w:line="240" w:lineRule="auto"/>
      <w:ind w:left="880" w:hanging="220"/>
    </w:pPr>
  </w:style>
  <w:style w:type="paragraph" w:styleId="Index3">
    <w:name w:val="index 3"/>
    <w:basedOn w:val="Standard"/>
    <w:next w:val="Standard"/>
    <w:autoRedefine/>
    <w:uiPriority w:val="99"/>
    <w:semiHidden/>
    <w:unhideWhenUsed/>
    <w:rsid w:val="009619E4"/>
    <w:pPr>
      <w:spacing w:after="0" w:line="240" w:lineRule="auto"/>
      <w:ind w:left="660" w:hanging="220"/>
    </w:pPr>
  </w:style>
  <w:style w:type="paragraph" w:styleId="Index2">
    <w:name w:val="index 2"/>
    <w:basedOn w:val="Standard"/>
    <w:next w:val="Standard"/>
    <w:autoRedefine/>
    <w:uiPriority w:val="99"/>
    <w:semiHidden/>
    <w:unhideWhenUsed/>
    <w:rsid w:val="009619E4"/>
    <w:pPr>
      <w:spacing w:after="0" w:line="240" w:lineRule="auto"/>
      <w:ind w:left="440" w:hanging="220"/>
    </w:pPr>
  </w:style>
  <w:style w:type="character" w:customStyle="1" w:styleId="berschrift9Zchn">
    <w:name w:val="Überschrift 9 Zchn"/>
    <w:basedOn w:val="Absatz-Standardschriftart"/>
    <w:link w:val="berschrift9"/>
    <w:uiPriority w:val="9"/>
    <w:semiHidden/>
    <w:rsid w:val="009619E4"/>
    <w:rPr>
      <w:rFonts w:asciiTheme="majorHAnsi" w:eastAsiaTheme="majorEastAsia" w:hAnsiTheme="majorHAnsi" w:cstheme="majorBidi"/>
      <w:i/>
      <w:iCs/>
      <w:color w:val="272727" w:themeColor="text1" w:themeTint="D8"/>
      <w:sz w:val="21"/>
      <w:szCs w:val="21"/>
    </w:rPr>
  </w:style>
  <w:style w:type="character" w:customStyle="1" w:styleId="berschrift8Zchn">
    <w:name w:val="Überschrift 8 Zchn"/>
    <w:basedOn w:val="Absatz-Standardschriftart"/>
    <w:link w:val="berschrift8"/>
    <w:uiPriority w:val="9"/>
    <w:semiHidden/>
    <w:rsid w:val="009619E4"/>
    <w:rPr>
      <w:rFonts w:asciiTheme="majorHAnsi" w:eastAsiaTheme="majorEastAsia" w:hAnsiTheme="majorHAnsi" w:cstheme="majorBidi"/>
      <w:color w:val="272727" w:themeColor="text1" w:themeTint="D8"/>
      <w:sz w:val="21"/>
      <w:szCs w:val="21"/>
    </w:rPr>
  </w:style>
  <w:style w:type="character" w:customStyle="1" w:styleId="berschrift7Zchn">
    <w:name w:val="Überschrift 7 Zchn"/>
    <w:basedOn w:val="Absatz-Standardschriftart"/>
    <w:link w:val="berschrift7"/>
    <w:uiPriority w:val="9"/>
    <w:semiHidden/>
    <w:rsid w:val="009619E4"/>
    <w:rPr>
      <w:rFonts w:asciiTheme="majorHAnsi" w:eastAsiaTheme="majorEastAsia" w:hAnsiTheme="majorHAnsi" w:cstheme="majorBidi"/>
      <w:i/>
      <w:iCs/>
      <w:color w:val="1F3763" w:themeColor="accent1" w:themeShade="7F"/>
    </w:rPr>
  </w:style>
  <w:style w:type="character" w:customStyle="1" w:styleId="berschrift6Zchn">
    <w:name w:val="Überschrift 6 Zchn"/>
    <w:basedOn w:val="Absatz-Standardschriftart"/>
    <w:link w:val="berschrift6"/>
    <w:uiPriority w:val="9"/>
    <w:semiHidden/>
    <w:rsid w:val="009619E4"/>
    <w:rPr>
      <w:rFonts w:asciiTheme="majorHAnsi" w:eastAsiaTheme="majorEastAsia" w:hAnsiTheme="majorHAnsi" w:cstheme="majorBidi"/>
      <w:color w:val="1F3763" w:themeColor="accent1" w:themeShade="7F"/>
    </w:rPr>
  </w:style>
  <w:style w:type="character" w:customStyle="1" w:styleId="berschrift5Zchn">
    <w:name w:val="Überschrift 5 Zchn"/>
    <w:basedOn w:val="Absatz-Standardschriftart"/>
    <w:link w:val="berschrift5"/>
    <w:uiPriority w:val="9"/>
    <w:semiHidden/>
    <w:rsid w:val="009619E4"/>
    <w:rPr>
      <w:rFonts w:asciiTheme="majorHAnsi" w:eastAsiaTheme="majorEastAsia" w:hAnsiTheme="majorHAnsi" w:cstheme="majorBidi"/>
      <w:color w:val="2F5496" w:themeColor="accent1" w:themeShade="BF"/>
    </w:rPr>
  </w:style>
  <w:style w:type="character" w:customStyle="1" w:styleId="berschrift4Zchn">
    <w:name w:val="Überschrift 4 Zchn"/>
    <w:basedOn w:val="Absatz-Standardschriftart"/>
    <w:link w:val="berschrift4"/>
    <w:uiPriority w:val="9"/>
    <w:rsid w:val="009619E4"/>
    <w:rPr>
      <w:rFonts w:asciiTheme="majorHAnsi" w:eastAsiaTheme="majorEastAsia" w:hAnsiTheme="majorHAnsi" w:cstheme="majorBidi"/>
      <w:i/>
      <w:iCs/>
      <w:color w:val="2F5496" w:themeColor="accent1" w:themeShade="BF"/>
    </w:rPr>
  </w:style>
  <w:style w:type="character" w:customStyle="1" w:styleId="berschrift3Zchn">
    <w:name w:val="Überschrift 3 Zchn"/>
    <w:basedOn w:val="Absatz-Standardschriftart"/>
    <w:link w:val="berschrift3"/>
    <w:uiPriority w:val="9"/>
    <w:rsid w:val="009619E4"/>
    <w:rPr>
      <w:rFonts w:asciiTheme="majorHAnsi" w:eastAsiaTheme="majorEastAsia" w:hAnsiTheme="majorHAnsi" w:cstheme="majorBidi"/>
      <w:color w:val="1F3763" w:themeColor="accent1" w:themeShade="7F"/>
      <w:sz w:val="24"/>
      <w:szCs w:val="24"/>
    </w:rPr>
  </w:style>
  <w:style w:type="character" w:customStyle="1" w:styleId="berschrift2Zchn">
    <w:name w:val="Überschrift 2 Zchn"/>
    <w:basedOn w:val="Absatz-Standardschriftart"/>
    <w:link w:val="berschrift2"/>
    <w:uiPriority w:val="9"/>
    <w:rsid w:val="003A7353"/>
    <w:rPr>
      <w:rFonts w:asciiTheme="majorHAnsi" w:eastAsiaTheme="majorEastAsia" w:hAnsiTheme="majorHAnsi" w:cstheme="majorBidi"/>
      <w:sz w:val="26"/>
      <w:szCs w:val="26"/>
    </w:rPr>
  </w:style>
  <w:style w:type="paragraph" w:styleId="Kommentarthema">
    <w:name w:val="annotation subject"/>
    <w:basedOn w:val="Kommentartext"/>
    <w:next w:val="Kommentartext"/>
    <w:link w:val="KommentarthemaZchn"/>
    <w:uiPriority w:val="99"/>
    <w:semiHidden/>
    <w:unhideWhenUsed/>
    <w:rsid w:val="009619E4"/>
    <w:rPr>
      <w:b/>
      <w:bCs/>
    </w:rPr>
  </w:style>
  <w:style w:type="character" w:customStyle="1" w:styleId="KommentarthemaZchn">
    <w:name w:val="Kommentarthema Zchn"/>
    <w:basedOn w:val="KommentartextZchn"/>
    <w:link w:val="Kommentarthema"/>
    <w:uiPriority w:val="99"/>
    <w:semiHidden/>
    <w:rsid w:val="009619E4"/>
    <w:rPr>
      <w:b/>
      <w:bCs/>
      <w:sz w:val="20"/>
      <w:szCs w:val="20"/>
    </w:rPr>
  </w:style>
  <w:style w:type="paragraph" w:styleId="Sprechblasentext">
    <w:name w:val="Balloon Text"/>
    <w:basedOn w:val="Standard"/>
    <w:link w:val="SprechblasentextZchn"/>
    <w:uiPriority w:val="99"/>
    <w:semiHidden/>
    <w:unhideWhenUsed/>
    <w:rsid w:val="009619E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619E4"/>
    <w:rPr>
      <w:rFonts w:ascii="Segoe UI" w:hAnsi="Segoe UI" w:cs="Segoe UI"/>
      <w:sz w:val="18"/>
      <w:szCs w:val="18"/>
    </w:rPr>
  </w:style>
  <w:style w:type="character" w:styleId="Platzhaltertext">
    <w:name w:val="Placeholder Text"/>
    <w:basedOn w:val="Absatz-Standardschriftart"/>
    <w:uiPriority w:val="99"/>
    <w:semiHidden/>
    <w:rsid w:val="00693A35"/>
    <w:rPr>
      <w:color w:val="808080"/>
    </w:rPr>
  </w:style>
  <w:style w:type="paragraph" w:customStyle="1" w:styleId="CitaviBibliographyEntry">
    <w:name w:val="Citavi Bibliography Entry"/>
    <w:basedOn w:val="Standard"/>
    <w:link w:val="CitaviBibliographyEntryZchn"/>
    <w:uiPriority w:val="99"/>
    <w:rsid w:val="00693A35"/>
    <w:pPr>
      <w:tabs>
        <w:tab w:val="left" w:pos="720"/>
      </w:tabs>
      <w:spacing w:after="0"/>
      <w:ind w:left="720" w:hanging="720"/>
    </w:pPr>
  </w:style>
  <w:style w:type="character" w:customStyle="1" w:styleId="CitaviBibliographyEntryZchn">
    <w:name w:val="Citavi Bibliography Entry Zchn"/>
    <w:basedOn w:val="Absatz-Standardschriftart"/>
    <w:link w:val="CitaviBibliographyEntry"/>
    <w:uiPriority w:val="99"/>
    <w:rsid w:val="00693A35"/>
  </w:style>
  <w:style w:type="paragraph" w:customStyle="1" w:styleId="CitaviBibliographyHeading">
    <w:name w:val="Citavi Bibliography Heading"/>
    <w:basedOn w:val="berschrift1"/>
    <w:link w:val="CitaviBibliographyHeadingZchn"/>
    <w:uiPriority w:val="99"/>
    <w:rsid w:val="00693A35"/>
    <w:pPr>
      <w:numPr>
        <w:numId w:val="0"/>
      </w:numPr>
      <w:jc w:val="left"/>
    </w:pPr>
  </w:style>
  <w:style w:type="character" w:customStyle="1" w:styleId="CitaviBibliographyHeadingZchn">
    <w:name w:val="Citavi Bibliography Heading Zchn"/>
    <w:basedOn w:val="Absatz-Standardschriftart"/>
    <w:link w:val="CitaviBibliographyHeading"/>
    <w:uiPriority w:val="99"/>
    <w:rsid w:val="00693A35"/>
    <w:rPr>
      <w:rFonts w:asciiTheme="majorHAnsi" w:eastAsiaTheme="majorEastAsia" w:hAnsiTheme="majorHAnsi" w:cstheme="majorBidi"/>
      <w:sz w:val="30"/>
      <w:szCs w:val="32"/>
    </w:rPr>
  </w:style>
  <w:style w:type="paragraph" w:customStyle="1" w:styleId="CitaviChapterBibliographyHeading">
    <w:name w:val="Citavi Chapter Bibliography Heading"/>
    <w:basedOn w:val="berschrift2"/>
    <w:link w:val="CitaviChapterBibliographyHeadingZchn"/>
    <w:uiPriority w:val="99"/>
    <w:rsid w:val="00693A35"/>
  </w:style>
  <w:style w:type="character" w:customStyle="1" w:styleId="CitaviChapterBibliographyHeadingZchn">
    <w:name w:val="Citavi Chapter Bibliography Heading Zchn"/>
    <w:basedOn w:val="Absatz-Standardschriftart"/>
    <w:link w:val="CitaviChapterBibliographyHeading"/>
    <w:uiPriority w:val="99"/>
    <w:rsid w:val="00693A35"/>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693A35"/>
    <w:pPr>
      <w:jc w:val="left"/>
      <w:outlineLvl w:val="9"/>
    </w:pPr>
  </w:style>
  <w:style w:type="character" w:customStyle="1" w:styleId="CitaviBibliographySubheading1Zchn">
    <w:name w:val="Citavi Bibliography Subheading 1 Zchn"/>
    <w:basedOn w:val="Absatz-Standardschriftart"/>
    <w:link w:val="CitaviBibliographySubheading1"/>
    <w:uiPriority w:val="99"/>
    <w:rsid w:val="00693A35"/>
    <w:rPr>
      <w:rFonts w:asciiTheme="majorHAnsi" w:eastAsiaTheme="majorEastAsia" w:hAnsiTheme="majorHAnsi" w:cstheme="majorBidi"/>
      <w:sz w:val="26"/>
      <w:szCs w:val="26"/>
    </w:rPr>
  </w:style>
  <w:style w:type="paragraph" w:customStyle="1" w:styleId="CitaviBibliographySubheading2">
    <w:name w:val="Citavi Bibliography Subheading 2"/>
    <w:basedOn w:val="berschrift3"/>
    <w:link w:val="CitaviBibliographySubheading2Zchn"/>
    <w:uiPriority w:val="99"/>
    <w:rsid w:val="00693A35"/>
    <w:pPr>
      <w:jc w:val="left"/>
      <w:outlineLvl w:val="9"/>
    </w:pPr>
  </w:style>
  <w:style w:type="character" w:customStyle="1" w:styleId="CitaviBibliographySubheading2Zchn">
    <w:name w:val="Citavi Bibliography Subheading 2 Zchn"/>
    <w:basedOn w:val="Absatz-Standardschriftart"/>
    <w:link w:val="CitaviBibliographySubheading2"/>
    <w:uiPriority w:val="99"/>
    <w:rsid w:val="00693A35"/>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693A35"/>
    <w:pPr>
      <w:jc w:val="left"/>
      <w:outlineLvl w:val="9"/>
    </w:pPr>
  </w:style>
  <w:style w:type="character" w:customStyle="1" w:styleId="CitaviBibliographySubheading3Zchn">
    <w:name w:val="Citavi Bibliography Subheading 3 Zchn"/>
    <w:basedOn w:val="Absatz-Standardschriftart"/>
    <w:link w:val="CitaviBibliographySubheading3"/>
    <w:uiPriority w:val="99"/>
    <w:rsid w:val="00693A35"/>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693A35"/>
    <w:pPr>
      <w:jc w:val="left"/>
      <w:outlineLvl w:val="9"/>
    </w:pPr>
  </w:style>
  <w:style w:type="character" w:customStyle="1" w:styleId="CitaviBibliographySubheading4Zchn">
    <w:name w:val="Citavi Bibliography Subheading 4 Zchn"/>
    <w:basedOn w:val="Absatz-Standardschriftart"/>
    <w:link w:val="CitaviBibliographySubheading4"/>
    <w:uiPriority w:val="99"/>
    <w:rsid w:val="00693A35"/>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693A35"/>
    <w:pPr>
      <w:jc w:val="left"/>
      <w:outlineLvl w:val="9"/>
    </w:pPr>
  </w:style>
  <w:style w:type="character" w:customStyle="1" w:styleId="CitaviBibliographySubheading5Zchn">
    <w:name w:val="Citavi Bibliography Subheading 5 Zchn"/>
    <w:basedOn w:val="Absatz-Standardschriftart"/>
    <w:link w:val="CitaviBibliographySubheading5"/>
    <w:uiPriority w:val="99"/>
    <w:rsid w:val="00693A35"/>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693A35"/>
    <w:pPr>
      <w:jc w:val="left"/>
      <w:outlineLvl w:val="9"/>
    </w:pPr>
  </w:style>
  <w:style w:type="character" w:customStyle="1" w:styleId="CitaviBibliographySubheading6Zchn">
    <w:name w:val="Citavi Bibliography Subheading 6 Zchn"/>
    <w:basedOn w:val="Absatz-Standardschriftart"/>
    <w:link w:val="CitaviBibliographySubheading6"/>
    <w:uiPriority w:val="99"/>
    <w:rsid w:val="00693A35"/>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693A35"/>
    <w:pPr>
      <w:jc w:val="left"/>
      <w:outlineLvl w:val="9"/>
    </w:pPr>
  </w:style>
  <w:style w:type="character" w:customStyle="1" w:styleId="CitaviBibliographySubheading7Zchn">
    <w:name w:val="Citavi Bibliography Subheading 7 Zchn"/>
    <w:basedOn w:val="Absatz-Standardschriftart"/>
    <w:link w:val="CitaviBibliographySubheading7"/>
    <w:uiPriority w:val="99"/>
    <w:rsid w:val="00693A35"/>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693A35"/>
    <w:pPr>
      <w:jc w:val="left"/>
      <w:outlineLvl w:val="9"/>
    </w:pPr>
  </w:style>
  <w:style w:type="character" w:customStyle="1" w:styleId="CitaviBibliographySubheading8Zchn">
    <w:name w:val="Citavi Bibliography Subheading 8 Zchn"/>
    <w:basedOn w:val="Absatz-Standardschriftart"/>
    <w:link w:val="CitaviBibliographySubheading8"/>
    <w:uiPriority w:val="99"/>
    <w:rsid w:val="00693A35"/>
    <w:rPr>
      <w:rFonts w:asciiTheme="majorHAnsi" w:eastAsiaTheme="majorEastAsia" w:hAnsiTheme="majorHAnsi" w:cstheme="majorBidi"/>
      <w:i/>
      <w:iCs/>
      <w:color w:val="272727" w:themeColor="text1" w:themeTint="D8"/>
      <w:sz w:val="21"/>
      <w:szCs w:val="21"/>
    </w:rPr>
  </w:style>
  <w:style w:type="paragraph" w:customStyle="1" w:styleId="1berschrift">
    <w:name w:val="1. Überschrift"/>
    <w:basedOn w:val="berschrift1"/>
    <w:link w:val="1berschriftZchn"/>
    <w:qFormat/>
    <w:rsid w:val="001C1C7F"/>
    <w:pPr>
      <w:numPr>
        <w:numId w:val="0"/>
      </w:numPr>
      <w:spacing w:after="160"/>
    </w:pPr>
    <w:rPr>
      <w:rFonts w:cstheme="minorHAnsi"/>
      <w:szCs w:val="30"/>
    </w:rPr>
  </w:style>
  <w:style w:type="paragraph" w:customStyle="1" w:styleId="2berschrift">
    <w:name w:val="2. Überschrift"/>
    <w:basedOn w:val="berschrift2"/>
    <w:link w:val="2berschriftZchn"/>
    <w:qFormat/>
    <w:rsid w:val="00D359EA"/>
    <w:pPr>
      <w:spacing w:before="120"/>
    </w:pPr>
    <w:rPr>
      <w:rFonts w:asciiTheme="minorHAnsi" w:hAnsiTheme="minorHAnsi"/>
      <w:b/>
      <w:sz w:val="22"/>
    </w:rPr>
  </w:style>
  <w:style w:type="character" w:customStyle="1" w:styleId="ListenabsatzZchn">
    <w:name w:val="Listenabsatz Zchn"/>
    <w:basedOn w:val="Absatz-Standardschriftart"/>
    <w:link w:val="Listenabsatz"/>
    <w:uiPriority w:val="34"/>
    <w:rsid w:val="00800164"/>
  </w:style>
  <w:style w:type="character" w:customStyle="1" w:styleId="1berschriftZchn">
    <w:name w:val="1. Überschrift Zchn"/>
    <w:basedOn w:val="ListenabsatzZchn"/>
    <w:link w:val="1berschrift"/>
    <w:rsid w:val="001C1C7F"/>
    <w:rPr>
      <w:rFonts w:asciiTheme="majorHAnsi" w:eastAsiaTheme="majorEastAsia" w:hAnsiTheme="majorHAnsi" w:cstheme="minorHAnsi"/>
      <w:sz w:val="30"/>
      <w:szCs w:val="30"/>
    </w:rPr>
  </w:style>
  <w:style w:type="character" w:customStyle="1" w:styleId="2berschriftZchn">
    <w:name w:val="2. Überschrift Zchn"/>
    <w:basedOn w:val="ListenabsatzZchn"/>
    <w:link w:val="2berschrift"/>
    <w:rsid w:val="00D359EA"/>
    <w:rPr>
      <w:rFonts w:eastAsiaTheme="majorEastAsia" w:cstheme="majorBidi"/>
      <w:b/>
      <w:szCs w:val="26"/>
    </w:rPr>
  </w:style>
  <w:style w:type="character" w:customStyle="1" w:styleId="apple-converted-space">
    <w:name w:val="apple-converted-space"/>
    <w:basedOn w:val="Absatz-Standardschriftart"/>
    <w:rsid w:val="006B0822"/>
  </w:style>
  <w:style w:type="paragraph" w:customStyle="1" w:styleId="3berschrift">
    <w:name w:val="3. Überschrift"/>
    <w:basedOn w:val="berschrift3"/>
    <w:link w:val="3berschriftZchn"/>
    <w:qFormat/>
    <w:rsid w:val="00A82BBA"/>
    <w:pPr>
      <w:numPr>
        <w:ilvl w:val="2"/>
        <w:numId w:val="12"/>
      </w:numPr>
    </w:pPr>
    <w:rPr>
      <w:color w:val="auto"/>
      <w:sz w:val="22"/>
    </w:rPr>
  </w:style>
  <w:style w:type="character" w:customStyle="1" w:styleId="3berschriftZchn">
    <w:name w:val="3. Überschrift Zchn"/>
    <w:basedOn w:val="2berschriftZchn"/>
    <w:link w:val="3berschrift"/>
    <w:rsid w:val="00A82BBA"/>
    <w:rPr>
      <w:rFonts w:asciiTheme="majorHAnsi" w:eastAsiaTheme="majorEastAsia" w:hAnsiTheme="majorHAnsi" w:cstheme="majorBidi"/>
      <w:b w:val="0"/>
      <w:szCs w:val="24"/>
    </w:rPr>
  </w:style>
  <w:style w:type="table" w:styleId="Tabellenraster">
    <w:name w:val="Table Grid"/>
    <w:basedOn w:val="NormaleTabelle"/>
    <w:uiPriority w:val="39"/>
    <w:rsid w:val="002459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8F2325"/>
    <w:pPr>
      <w:spacing w:after="0" w:line="240" w:lineRule="auto"/>
    </w:pPr>
  </w:style>
  <w:style w:type="character" w:styleId="NichtaufgelsteErwhnung">
    <w:name w:val="Unresolved Mention"/>
    <w:basedOn w:val="Absatz-Standardschriftart"/>
    <w:uiPriority w:val="99"/>
    <w:semiHidden/>
    <w:unhideWhenUsed/>
    <w:rsid w:val="00B509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463006">
      <w:bodyDiv w:val="1"/>
      <w:marLeft w:val="0"/>
      <w:marRight w:val="0"/>
      <w:marTop w:val="0"/>
      <w:marBottom w:val="0"/>
      <w:divBdr>
        <w:top w:val="none" w:sz="0" w:space="0" w:color="auto"/>
        <w:left w:val="none" w:sz="0" w:space="0" w:color="auto"/>
        <w:bottom w:val="none" w:sz="0" w:space="0" w:color="auto"/>
        <w:right w:val="none" w:sz="0" w:space="0" w:color="auto"/>
      </w:divBdr>
      <w:divsChild>
        <w:div w:id="1261791793">
          <w:marLeft w:val="360"/>
          <w:marRight w:val="0"/>
          <w:marTop w:val="120"/>
          <w:marBottom w:val="120"/>
          <w:divBdr>
            <w:top w:val="none" w:sz="0" w:space="0" w:color="auto"/>
            <w:left w:val="none" w:sz="0" w:space="0" w:color="auto"/>
            <w:bottom w:val="none" w:sz="0" w:space="0" w:color="auto"/>
            <w:right w:val="none" w:sz="0" w:space="0" w:color="auto"/>
          </w:divBdr>
        </w:div>
      </w:divsChild>
    </w:div>
    <w:div w:id="307056643">
      <w:bodyDiv w:val="1"/>
      <w:marLeft w:val="0"/>
      <w:marRight w:val="0"/>
      <w:marTop w:val="0"/>
      <w:marBottom w:val="0"/>
      <w:divBdr>
        <w:top w:val="none" w:sz="0" w:space="0" w:color="auto"/>
        <w:left w:val="none" w:sz="0" w:space="0" w:color="auto"/>
        <w:bottom w:val="none" w:sz="0" w:space="0" w:color="auto"/>
        <w:right w:val="none" w:sz="0" w:space="0" w:color="auto"/>
      </w:divBdr>
    </w:div>
    <w:div w:id="1341203707">
      <w:bodyDiv w:val="1"/>
      <w:marLeft w:val="0"/>
      <w:marRight w:val="0"/>
      <w:marTop w:val="0"/>
      <w:marBottom w:val="0"/>
      <w:divBdr>
        <w:top w:val="none" w:sz="0" w:space="0" w:color="auto"/>
        <w:left w:val="none" w:sz="0" w:space="0" w:color="auto"/>
        <w:bottom w:val="none" w:sz="0" w:space="0" w:color="auto"/>
        <w:right w:val="none" w:sz="0" w:space="0" w:color="auto"/>
      </w:divBdr>
      <w:divsChild>
        <w:div w:id="728647376">
          <w:marLeft w:val="360"/>
          <w:marRight w:val="0"/>
          <w:marTop w:val="120"/>
          <w:marBottom w:val="120"/>
          <w:divBdr>
            <w:top w:val="none" w:sz="0" w:space="0" w:color="auto"/>
            <w:left w:val="none" w:sz="0" w:space="0" w:color="auto"/>
            <w:bottom w:val="none" w:sz="0" w:space="0" w:color="auto"/>
            <w:right w:val="none" w:sz="0" w:space="0" w:color="auto"/>
          </w:divBdr>
        </w:div>
        <w:div w:id="1649631231">
          <w:marLeft w:val="360"/>
          <w:marRight w:val="0"/>
          <w:marTop w:val="120"/>
          <w:marBottom w:val="120"/>
          <w:divBdr>
            <w:top w:val="none" w:sz="0" w:space="0" w:color="auto"/>
            <w:left w:val="none" w:sz="0" w:space="0" w:color="auto"/>
            <w:bottom w:val="none" w:sz="0" w:space="0" w:color="auto"/>
            <w:right w:val="none" w:sz="0" w:space="0" w:color="auto"/>
          </w:divBdr>
        </w:div>
      </w:divsChild>
    </w:div>
    <w:div w:id="1397893062">
      <w:bodyDiv w:val="1"/>
      <w:marLeft w:val="0"/>
      <w:marRight w:val="0"/>
      <w:marTop w:val="0"/>
      <w:marBottom w:val="0"/>
      <w:divBdr>
        <w:top w:val="none" w:sz="0" w:space="0" w:color="auto"/>
        <w:left w:val="none" w:sz="0" w:space="0" w:color="auto"/>
        <w:bottom w:val="none" w:sz="0" w:space="0" w:color="auto"/>
        <w:right w:val="none" w:sz="0" w:space="0" w:color="auto"/>
      </w:divBdr>
    </w:div>
    <w:div w:id="1411544309">
      <w:bodyDiv w:val="1"/>
      <w:marLeft w:val="0"/>
      <w:marRight w:val="0"/>
      <w:marTop w:val="0"/>
      <w:marBottom w:val="0"/>
      <w:divBdr>
        <w:top w:val="none" w:sz="0" w:space="0" w:color="auto"/>
        <w:left w:val="none" w:sz="0" w:space="0" w:color="auto"/>
        <w:bottom w:val="none" w:sz="0" w:space="0" w:color="auto"/>
        <w:right w:val="none" w:sz="0" w:space="0" w:color="auto"/>
      </w:divBdr>
    </w:div>
    <w:div w:id="1779179801">
      <w:bodyDiv w:val="1"/>
      <w:marLeft w:val="0"/>
      <w:marRight w:val="0"/>
      <w:marTop w:val="0"/>
      <w:marBottom w:val="0"/>
      <w:divBdr>
        <w:top w:val="none" w:sz="0" w:space="0" w:color="auto"/>
        <w:left w:val="none" w:sz="0" w:space="0" w:color="auto"/>
        <w:bottom w:val="none" w:sz="0" w:space="0" w:color="auto"/>
        <w:right w:val="none" w:sz="0" w:space="0" w:color="auto"/>
      </w:divBdr>
    </w:div>
    <w:div w:id="2120560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3AA0FE-622C-4E43-B57E-0C6010C9A7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33</Words>
  <Characters>10290</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Heinemann</dc:creator>
  <cp:keywords/>
  <dc:description/>
  <cp:lastModifiedBy>Lena Heinemann</cp:lastModifiedBy>
  <cp:revision>3</cp:revision>
  <cp:lastPrinted>2022-12-14T09:26:00Z</cp:lastPrinted>
  <dcterms:created xsi:type="dcterms:W3CDTF">2023-04-06T13:44:00Z</dcterms:created>
  <dcterms:modified xsi:type="dcterms:W3CDTF">2023-04-06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GUV</vt:lpwstr>
  </property>
  <property fmtid="{D5CDD505-2E9C-101B-9397-08002B2CF9AE}" pid="3" name="CitaviDocumentProperty_0">
    <vt:lpwstr>a497688b-32bf-4a30-a6ed-cca847fabde3</vt:lpwstr>
  </property>
  <property fmtid="{D5CDD505-2E9C-101B-9397-08002B2CF9AE}" pid="4" name="CitaviDocumentProperty_1">
    <vt:lpwstr>6.14.0.0</vt:lpwstr>
  </property>
  <property fmtid="{D5CDD505-2E9C-101B-9397-08002B2CF9AE}" pid="5" name="CitaviDocumentProperty_8">
    <vt:lpwstr>CloudProjectKey=yvg9pw887e8xd5m0j2nd130il5ffvmk5n96uti3p4hrasuj; ProjectName=DGUV</vt:lpwstr>
  </property>
</Properties>
</file>